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33DB" w:rsidRPr="00771F33" w:rsidRDefault="00E933DB" w:rsidP="00E933DB">
      <w:pPr>
        <w:pStyle w:val="NormalWeb"/>
        <w:rPr>
          <w:rFonts w:asciiTheme="minorHAnsi" w:hAnsiTheme="minorHAnsi" w:cstheme="minorHAnsi"/>
          <w:b/>
          <w:bCs/>
          <w:sz w:val="22"/>
          <w:szCs w:val="22"/>
        </w:rPr>
      </w:pPr>
      <w:r>
        <w:rPr>
          <w:rFonts w:asciiTheme="minorHAnsi" w:hAnsiTheme="minorHAnsi" w:cstheme="minorHAnsi"/>
          <w:b/>
          <w:bCs/>
          <w:sz w:val="22"/>
          <w:szCs w:val="22"/>
        </w:rPr>
        <w:t>S1. SYSTEM DYNAMICS AND CLIMATE CHANGE</w:t>
      </w:r>
    </w:p>
    <w:p w:rsidR="00E933DB" w:rsidRPr="00771F33" w:rsidRDefault="00E933DB" w:rsidP="00E933DB">
      <w:pPr>
        <w:pStyle w:val="para"/>
        <w:rPr>
          <w:rFonts w:asciiTheme="minorHAnsi" w:hAnsiTheme="minorHAnsi" w:cstheme="minorHAnsi"/>
          <w:sz w:val="22"/>
          <w:szCs w:val="22"/>
        </w:rPr>
      </w:pPr>
      <w:r w:rsidRPr="00771F33">
        <w:rPr>
          <w:rFonts w:asciiTheme="minorHAnsi" w:hAnsiTheme="minorHAnsi" w:cstheme="minorHAnsi"/>
          <w:sz w:val="22"/>
          <w:szCs w:val="22"/>
        </w:rPr>
        <w:t xml:space="preserve">The world that we live in is a highly interconnected place of causality and effect </w:t>
      </w:r>
      <w:r w:rsidRPr="00771F33">
        <w:rPr>
          <w:rFonts w:asciiTheme="minorHAnsi" w:hAnsiTheme="minorHAnsi" w:cstheme="minorHAnsi"/>
          <w:sz w:val="22"/>
          <w:szCs w:val="22"/>
        </w:rPr>
        <w:fldChar w:fldCharType="begin"/>
      </w:r>
      <w:r>
        <w:rPr>
          <w:rFonts w:asciiTheme="minorHAnsi" w:hAnsiTheme="minorHAnsi" w:cstheme="minorHAnsi"/>
          <w:sz w:val="22"/>
          <w:szCs w:val="22"/>
        </w:rPr>
        <w:instrText xml:space="preserve"> ADDIN ZOTERO_ITEM CSL_CITATION {"citationID":"OJMnVxhn","properties":{"formattedCitation":"(Bollinger et al., 2014; Galaz et al., 2011; Keys et al., 2019; Liu et al., 2013)","plainCitation":"(Bollinger et al., 2014; Galaz et al., 2011; Keys et al., 2019; Liu et al., 2013)","noteIndex":0},"citationItems":[{"id":2619,"uris":["http://zotero.org/users/1569563/items/EDDF4K2J"],"uri":["http://zotero.org/users/1569563/items/EDDF4K2J"],"itemData":{"id":2619,"type":"article-journal","abstract":"Infrastructures are critical for human society, but vulnerable to climate change. The current body of research on infrastructure adaptation does not adequately account for the interconnectedness of infrastructures, both internally and with one another. We take a step toward addressing this gap through the introduction of a framework for infrastructure adaptation that conceptualizes infrastructures as complex socio-technical “systems of systems” embedded in a changing natural environment. We demonstrate the use of this framework by structuring potential climate change impacts and identifying adaptation options for a preliminary set of cases—road, electricity and drinking water infrastructures. By helping to clarify the relationships between impacts at different levels, we find that the framework facilitates the identification of key nodes in the web of possible impacts and helps in the identification of particularly nocuous weather conditions. We also explore how the framework may be applied more comprehensively to facilitate adaptation governance. We suggest that it may help to ensure that the mental models of stakeholders and the quantitative models of researchers incorporate the essential aspects of interacting climate and infrastructure systems. Further research is necessary to test the framework in these contexts and to determine when and where its application may be most beneficial.","container-title":"Regional Environmental Change","DOI":"10.1007/s10113-013-0428-4","ISSN":"1436-3798, 1436-378X","issue":"3","journalAbbreviation":"Reg Environ Change","language":"en","page":"919-931","source":"link.springer.com","title":"Climate adaptation of interconnected infrastructures: a framework for supporting governance","title-short":"Climate adaptation of interconnected infrastructures","volume":"14","author":[{"family":"Bollinger","given":"L. A."},{"family":"Bogmans","given":"C. W. J."},{"family":"Chappin","given":"E. J. L."},{"family":"Dijkema","given":"G. P. J."},{"family":"Huibregtse","given":"J. N."},{"family":"Maas","given":"N."},{"family":"Schenk","given":"T."},{"family":"Snelder","given":"M."},{"family":"Thienen","given":"P.","dropping-particle":"van"},{"family":"Wit","given":"S.","dropping-particle":"de"},{"family":"Wols","given":"B."},{"family":"Tavasszy","given":"L. A."}],"issued":{"date-parts":[["2014",6,1]]}}},{"id":2099,"uris":["http://zotero.org/users/1569563/items/N2D2B2Z9"],"uri":["http://zotero.org/users/1569563/items/N2D2B2Z9"],"itemData":{"id":2099,"type":"article-journal","container-title":"Public Administration","DOI":"10.1111/j.1467-9299.2010.01883.x","ISSN":"00333298","issue":"2","language":"en","page":"361-380","source":"CrossRef","title":"Institutional and Political Leadership Dimensions of Cascading Ecological Crises","volume":"89","author":[{"family":"Galaz","given":"Victor"},{"family":"Moberg","given":"Fredrik"},{"family":"Olsson","given":"Eva-Karin"},{"family":"Paglia","given":"Eric"},{"family":"Parker","given":"Charles"}],"issued":{"date-parts":[["2011",6]]}}},{"id":9177,"uris":["http://zotero.org/users/1569563/items/XDN49A8H"],"uri":["http://zotero.org/users/1569563/items/XDN49A8H"],"itemData":{"id":9177,"type":"article-journal","abstract":"In the Anthropocene, our global influence extends to risks. This Perspective argues for including human–environment interactions in our understanding of systemic risks and considers four illustrative case studies, including sea-level rise and megacities.","container-title":"Nature Sustainability","DOI":"10.1038/s41893-019-0327-x","ISSN":"2398-9629","issue":"8","journalAbbreviation":"Nat Sustain","language":"en","page":"667-673","source":"www.nature.com","title":"Anthropocene risk","volume":"2","author":[{"family":"Keys","given":"Patrick W."},{"family":"Galaz","given":"Victor"},{"family":"Dyer","given":"Michelle"},{"family":"Matthews","given":"Nathanial"},{"family":"Folke","given":"Carl"},{"family":"Nyström","given":"Magnus"},{"family":"Cornell","given":"Sarah E."}],"issued":{"date-parts":[["2019",8]]}}},{"id":2338,"uris":["http://zotero.org/users/1569563/items/8KTGG2MJ"],"uri":["http://zotero.org/users/1569563/items/8KTGG2MJ"],"itemData":{"id":2338,"type":"article-journal","abstract":"Liu, J., V. Hull, M. Batistella, R. DeFries, T. Dietz, F. Fu, T. W. Hertel, R. C. Izaurralde, E. F. Lambin, S. Li, L. A. Martinelli, W. J. McConnell, E. F. Moran, R. Naylor, Z. Ouyang, K. R. Polenske, A. Reenberg, G. de Miranda Rocha, C. S. Simmons, P. H. Verburg, P. M. Vitousek, F. Zhang, and C. Zhu. 2013. Framing sustainability in a telecoupled world. Ecology and Society 18(2): 26. https://doi.org/10.5751/ES-05873-180226","container-title":"Ecology and Society","DOI":"10.5751/ES-05873-180226","ISSN":"1708-3087","issue":"2","language":"en","source":"www.ecologyandsociety.org","title":"Framing Sustainability in a Telecoupled World","URL":"https://www.ecologyandsociety.org/vol18/iss2/art26/","volume":"18","author":[{"family":"Liu","given":"Jianguo"},{"family":"Hull","given":"Vanessa"},{"family":"Batistella","given":"Mateus"},{"family":"DeFries","given":"Ruth"},{"family":"Dietz","given":"Thomas"},{"family":"Fu","given":"Feng"},{"family":"Hertel","given":"Thomas"},{"family":"Izaurralde","given":"R. Cesar"},{"family":"Lambin","given":"Eric"},{"family":"Li","given":"Shuxin"},{"family":"Martinelli","given":"Luiz"},{"family":"McConnell","given":"William"},{"family":"Moran","given":"Emilio"},{"family":"Naylor","given":"Rosamond"},{"family":"Ouyang","given":"Zhiyun"},{"family":"Polenske","given":"Karen"},{"family":"Reenberg","given":"Anette"},{"family":"Miranda Rocha","given":"Gilberto","non-dropping-particle":"de"},{"family":"Simmons","given":"Cynthia"},{"family":"Verburg","given":"Peter"},{"family":"Vitousek","given":"Peter"},{"family":"Zhang","given":"Fusuo"},{"family":"Zhu","given":"Chunquan"}],"accessed":{"date-parts":[["2017",10,30]]},"issued":{"date-parts":[["2013",6,17]]}}}],"schema":"https://github.com/citation-style-language/schema/raw/master/csl-citation.json"} </w:instrText>
      </w:r>
      <w:r w:rsidRPr="00771F33">
        <w:rPr>
          <w:rFonts w:asciiTheme="minorHAnsi" w:hAnsiTheme="minorHAnsi" w:cstheme="minorHAnsi"/>
          <w:sz w:val="22"/>
          <w:szCs w:val="22"/>
        </w:rPr>
        <w:fldChar w:fldCharType="separate"/>
      </w:r>
      <w:r w:rsidRPr="00771F33">
        <w:rPr>
          <w:rFonts w:asciiTheme="minorHAnsi" w:hAnsiTheme="minorHAnsi" w:cstheme="minorHAnsi"/>
          <w:noProof/>
          <w:sz w:val="22"/>
          <w:szCs w:val="22"/>
        </w:rPr>
        <w:t>(Bollinger et al., 2014; Galaz et al., 2011; Keys et al., 2019; Liu et al., 2013)</w:t>
      </w:r>
      <w:r w:rsidRPr="00771F33">
        <w:rPr>
          <w:rFonts w:asciiTheme="minorHAnsi" w:hAnsiTheme="minorHAnsi" w:cstheme="minorHAnsi"/>
          <w:sz w:val="22"/>
          <w:szCs w:val="22"/>
        </w:rPr>
        <w:fldChar w:fldCharType="end"/>
      </w:r>
      <w:r w:rsidRPr="00771F33">
        <w:rPr>
          <w:rFonts w:asciiTheme="minorHAnsi" w:hAnsiTheme="minorHAnsi" w:cstheme="minorHAnsi"/>
          <w:sz w:val="22"/>
          <w:szCs w:val="22"/>
        </w:rPr>
        <w:t xml:space="preserve">, and many of the problems relating to long-term sustainability are increasingly value-laden and characterised by complexity </w:t>
      </w:r>
      <w:r w:rsidRPr="00771F33">
        <w:rPr>
          <w:rFonts w:asciiTheme="minorHAnsi" w:hAnsiTheme="minorHAnsi" w:cstheme="minorHAnsi"/>
          <w:sz w:val="22"/>
          <w:szCs w:val="22"/>
        </w:rPr>
        <w:fldChar w:fldCharType="begin"/>
      </w:r>
      <w:r w:rsidRPr="00771F33">
        <w:rPr>
          <w:rFonts w:asciiTheme="minorHAnsi" w:hAnsiTheme="minorHAnsi" w:cstheme="minorHAnsi"/>
          <w:sz w:val="22"/>
          <w:szCs w:val="22"/>
        </w:rPr>
        <w:instrText xml:space="preserve"> ADDIN ZOTERO_ITEM CSL_CITATION {"citationID":"EzSUCrfJ","properties":{"formattedCitation":"(Dentoni et al., 2018; Moser et al., 2012)","plainCitation":"(Dentoni et al., 2018; Moser et al., 2012)","noteIndex":0},"citationItems":[{"id":8671,"uris":["http://zotero.org/users/1569563/items/699TCLQN"],"uri":["http://zotero.org/users/1569563/items/699TCLQN"],"itemData":{"id":8671,"type":"article-journal","abstract":"Despite the burgeoning literature on the governance and impact of cross-sector partnerships in the past two decades, the debate on how and when these collaborative arrangements address globally relevant problems and contribute to systemic change remains open. Building upon the notion of wicked problems and the literature on governing such wicked problems, this paper defines harnessing problems in multi-stakeholder partnerships (MSPs) as the approach of taking into account the nature of the problem and of organizing governance processes accordingly. The paper develops an innovative analytical framework that conceptualizes MSPs in terms of three governance processes (deliberation, decision-making and enforcement) harnessing three key dimensions of wicked problems (knowledge uncertainty, value conflict and dynamic complexity). The Roundtable on Sustainable Palm Oil provides an illustrative case study on how this analytical framework describes and explains organizational change in partnerships from a problem-based perspective. The framework can be used to better understand and predict the complex relationships between MSP governance processes, systemic change and societal problems, but also as a guiding tool in (re-)organizing governance processes to continuously re-assess the problems over time and address them accordingly.","container-title":"Journal of Business Ethics","DOI":"10.1007/s10551-018-3858-6","ISSN":"1573-0697","issue":"2","journalAbbreviation":"J Bus Ethics","language":"en","page":"333-356","source":"Springer Link","title":"Harnessing Wicked Problems in Multi-stakeholder Partnerships","volume":"150","author":[{"family":"Dentoni","given":"Domenico"},{"family":"Bitzer","given":"Verena"},{"family":"Schouten","given":"Greetje"}],"issued":{"date-parts":[["2018",6,1]]}}},{"id":384,"uris":["http://zotero.org/users/1569563/items/ITAQVIBM"],"uri":["http://zotero.org/users/1569563/items/ITAQVIBM"],"itemData":{"id":384,"type":"article-journal","abstract":"With continuing influx of large numbers of people into coastal regions, human stresses on coastal ecosystems and resources are growing at the same time that climate variability and change and associated consequences in the marine environment are making coastal areas less secure for human habitation. The article reviews both climatic and nonclimatic drivers of the growing stresses on coastal natural and human systems, painting a picture of the mostly harmful impacts that result and the interactive and systemic challenges coastal managers face in managing these growing risks. Although adaptive responses are beginning to emerge, the adaptation challenge is enormous and requires not just incremental but also transformative changes. At the same time, such “wicked” problems, by definition, defy all-encompassing, definitive, and final solutions; instead, temporary best solutions will have to be sought in the context of an iterative, deliberately learning-oriented risk management framework.","container-title":"Annual Review of Environment and Resources","DOI":"10.1146/annurev-environ-021611-135158","issue":"1","page":"51-78","source":"Annual Reviews","title":"Wicked Challenges at Land's End: Managing Coastal Vulnerability Under Climate Change","title-short":"Wicked Challenges at Land's End","volume":"37","author":[{"family":"Moser","given":"Susanne C."},{"family":"Jeffress Williams","given":"S."},{"family":"Boesch","given":"Donald F."}],"issued":{"date-parts":[["2012"]]}}}],"schema":"https://github.com/citation-style-language/schema/raw/master/csl-citation.json"} </w:instrText>
      </w:r>
      <w:r w:rsidRPr="00771F33">
        <w:rPr>
          <w:rFonts w:asciiTheme="minorHAnsi" w:hAnsiTheme="minorHAnsi" w:cstheme="minorHAnsi"/>
          <w:sz w:val="22"/>
          <w:szCs w:val="22"/>
        </w:rPr>
        <w:fldChar w:fldCharType="separate"/>
      </w:r>
      <w:r w:rsidRPr="00771F33">
        <w:rPr>
          <w:rFonts w:asciiTheme="minorHAnsi" w:hAnsiTheme="minorHAnsi" w:cstheme="minorHAnsi"/>
          <w:noProof/>
          <w:sz w:val="22"/>
          <w:szCs w:val="22"/>
        </w:rPr>
        <w:t>(Dentoni et al., 2018; Moser et al., 2012)</w:t>
      </w:r>
      <w:r w:rsidRPr="00771F33">
        <w:rPr>
          <w:rFonts w:asciiTheme="minorHAnsi" w:hAnsiTheme="minorHAnsi" w:cstheme="minorHAnsi"/>
          <w:sz w:val="22"/>
          <w:szCs w:val="22"/>
        </w:rPr>
        <w:fldChar w:fldCharType="end"/>
      </w:r>
      <w:r w:rsidRPr="00771F33">
        <w:rPr>
          <w:rFonts w:asciiTheme="minorHAnsi" w:hAnsiTheme="minorHAnsi" w:cstheme="minorHAnsi"/>
          <w:sz w:val="22"/>
          <w:szCs w:val="22"/>
        </w:rPr>
        <w:t xml:space="preserve">. In order to contribute to a solutions-oriented science of sustainability, there have been calls for greater emphasis on integrated, systems-oriented approaches, tools and processes. Systems thinking focuses on the dynamic interrelationships of different elements shaping complex sustainability issues. It takes a systemic view of sustainability issues rather than breaking them down into a series of discrete elements that can be addressed separately, and focuses on the causes – rather than proximate symptoms – of undesirable behaviour or patterns being experienced in our natural environment </w:t>
      </w:r>
      <w:r w:rsidRPr="00771F33">
        <w:rPr>
          <w:rFonts w:asciiTheme="minorHAnsi" w:hAnsiTheme="minorHAnsi" w:cstheme="minorHAnsi"/>
          <w:sz w:val="22"/>
          <w:szCs w:val="22"/>
        </w:rPr>
        <w:fldChar w:fldCharType="begin"/>
      </w:r>
      <w:r w:rsidRPr="00771F33">
        <w:rPr>
          <w:rFonts w:asciiTheme="minorHAnsi" w:hAnsiTheme="minorHAnsi" w:cstheme="minorHAnsi"/>
          <w:sz w:val="22"/>
          <w:szCs w:val="22"/>
        </w:rPr>
        <w:instrText xml:space="preserve"> ADDIN ZOTERO_ITEM CSL_CITATION {"citationID":"kA0UM7Cc","properties":{"formattedCitation":"(Abson et al., 2017; Agrawal et al., 2013; Frame, 2008)","plainCitation":"(Abson et al., 2017; Agrawal et al., 2013; Frame, 2008)","noteIndex":0},"citationItems":[{"id":198,"uris":["http://zotero.org/users/1569563/items/KGUZHFIE"],"uri":["http://zotero.org/users/1569563/items/KGUZHFIE"],"itemData":{"id":198,"type":"article-journal","abstract":"Despite substantial focus on sustainability issues in both science and politics, humanity remains on largely unsustainable development trajectories. Partly, this is due to the failure of sustainability science to engage with the root causes of unsustainability. Drawing on ideas by Donella Meadows, we argue that many sustainability interventions target highly tangible, but essentially weak, leverage points (i.e. using interventions that are easy, but have limited potential for transformational change). Thus, there is an urgent need to focus on less obvious but potentially far more powerful areas of intervention. We propose a research agenda inspired by systems thinking that focuses on transformational ‘sustainability interventions’, centred on three realms of leverage: reconnecting people to nature, restructuring institutions and rethinking how knowledge is created and used in pursuit of sustainability. The notion of leverage points has the potential to act as a boundary object for genuinely transformational sustainability science.","container-title":"Ambio","DOI":"10.1007/s13280-016-0800-y","ISSN":"0044-7447, 1654-7209","issue":"1","journalAbbreviation":"Ambio","language":"en","page":"30-39","source":"link.springer.com","title":"Leverage points for sustainability transformation","volume":"46","author":[{"family":"Abson","given":"David J."},{"family":"Fischer","given":"Joern"},{"family":"Leventon","given":"Julia"},{"family":"Newig","given":"Jens"},{"family":"Schomerus","given":"Thomas"},{"family":"Vilsmaier","given":"Ulli"},{"family":"Wehrden","given":"Henrik","dropping-particle":"von"},{"family":"Abernethy","given":"Paivi"},{"family":"Ives","given":"Christopher D."},{"family":"Jager","given":"Nicolas W."},{"family":"Lang","given":"Daniel J."}],"issued":{"date-parts":[["2017",2,1]]}}},{"id":456,"uris":["http://zotero.org/users/1569563/items/XZD3TRC9"],"uri":["http://zotero.org/users/1569563/items/XZD3TRC9"],"itemData":{"id":456,"type":"article-journal","container-title":"Wiley Interdisciplinary Reviews: Climate Change","DOI":"10.1002/wcc.203","ISSN":"1757-7799","issue":"1","language":"en","page":"72–72","source":"Wiley Online Library","title":"Climate policy processes, local institutions, and adaptation actions: mechanisms of translation and influence","title-short":"Climate policy processes, local institutions, and adaptation actions","volume":"4","author":[{"family":"Agrawal","given":"Arun"},{"family":"Perrin","given":"Nicolas"},{"family":"Chhatre","given":"Ashwini"},{"family":"Benson","given":"Catherine S."},{"family":"Kononen","given":"Minna"}],"issued":{"date-parts":[["2013"]]}}},{"id":610,"uris":["http://zotero.org/users/1569563/items/QE3BR4E5"],"uri":["http://zotero.org/users/1569563/items/QE3BR4E5"],"itemData":{"id":610,"type":"article-journal","abstract":"Society requires new forms of science and technology to productively accommodate the intrinsic value-laden judgments needed to manage the high uncertainties and considerable long-term impacts of sustainable urban planning. Responses to these ‘wicked’ problems include the development of postnormal science in the early 1990s. In subsequent literature on postnormal sustainability technologies, multiactor approaches to decision making are beginning to emerge. I examine an example: the development in New Zealand of a 100-year vision: the Auckland Sustainability Framework. Developed over fifteen months through ‘messy’ consultation across stakeholders, it has provided a ‘clumsy’ outcome, namely one which enabled multiple viewpoints to be expressed and responded to by others. The process adopted offers evidence in support of the development of sustainability frameworks over much longer timescales than the current norm in local authorities, and indications of how such processes may unfold.","container-title":"Environment and Planning C: Government and Policy","DOI":"10.1068/c0790s","issue":"6","page":"1113 – 1128","source":"Pion Journals","title":"‘Wicked’, ‘messy’, and ‘clumsy’: long-term frameworks for sustainability","title-short":"‘Wicked’, ‘messy’, and ‘clumsy’","volume":"26","author":[{"family":"Frame","given":"Bob"}],"issued":{"date-parts":[["2008"]]}}}],"schema":"https://github.com/citation-style-language/schema/raw/master/csl-citation.json"} </w:instrText>
      </w:r>
      <w:r w:rsidRPr="00771F33">
        <w:rPr>
          <w:rFonts w:asciiTheme="minorHAnsi" w:hAnsiTheme="minorHAnsi" w:cstheme="minorHAnsi"/>
          <w:sz w:val="22"/>
          <w:szCs w:val="22"/>
        </w:rPr>
        <w:fldChar w:fldCharType="separate"/>
      </w:r>
      <w:r w:rsidRPr="00771F33">
        <w:rPr>
          <w:rFonts w:asciiTheme="minorHAnsi" w:hAnsiTheme="minorHAnsi" w:cstheme="minorHAnsi"/>
          <w:noProof/>
          <w:sz w:val="22"/>
          <w:szCs w:val="22"/>
        </w:rPr>
        <w:t>(Abson et al., 2017; Agrawal et al., 2013; Frame, 2008)</w:t>
      </w:r>
      <w:r w:rsidRPr="00771F33">
        <w:rPr>
          <w:rFonts w:asciiTheme="minorHAnsi" w:hAnsiTheme="minorHAnsi" w:cstheme="minorHAnsi"/>
          <w:sz w:val="22"/>
          <w:szCs w:val="22"/>
        </w:rPr>
        <w:fldChar w:fldCharType="end"/>
      </w:r>
      <w:r w:rsidRPr="00771F33">
        <w:rPr>
          <w:rFonts w:asciiTheme="minorHAnsi" w:hAnsiTheme="minorHAnsi" w:cstheme="minorHAnsi"/>
          <w:sz w:val="22"/>
          <w:szCs w:val="22"/>
        </w:rPr>
        <w:t>.</w:t>
      </w:r>
    </w:p>
    <w:p w:rsidR="00E933DB" w:rsidRPr="00771F33" w:rsidRDefault="00E933DB" w:rsidP="00E933DB">
      <w:pPr>
        <w:rPr>
          <w:rFonts w:cstheme="minorHAnsi"/>
          <w:sz w:val="22"/>
          <w:szCs w:val="22"/>
        </w:rPr>
      </w:pPr>
      <w:r w:rsidRPr="00771F33">
        <w:rPr>
          <w:rFonts w:cstheme="minorHAnsi"/>
          <w:sz w:val="22"/>
          <w:szCs w:val="22"/>
        </w:rPr>
        <w:t xml:space="preserve">Systems thinking is a conceptual framework and set of tools that have been developed to help make these patterns of interconnectedness clearer </w:t>
      </w:r>
      <w:r w:rsidRPr="00771F33">
        <w:rPr>
          <w:rFonts w:cstheme="minorHAnsi"/>
          <w:sz w:val="22"/>
          <w:szCs w:val="22"/>
        </w:rPr>
        <w:fldChar w:fldCharType="begin"/>
      </w:r>
      <w:r w:rsidRPr="00771F33">
        <w:rPr>
          <w:rFonts w:cstheme="minorHAnsi"/>
          <w:sz w:val="22"/>
          <w:szCs w:val="22"/>
        </w:rPr>
        <w:instrText xml:space="preserve"> ADDIN ZOTERO_ITEM CSL_CITATION {"citationID":"XKePHOsd","properties":{"formattedCitation":"(Senge, 2006)","plainCitation":"(Senge, 2006)","noteIndex":0},"citationItems":[{"id":8889,"uris":["http://zotero.org/users/1569563/items/ETAJPLAD"],"uri":["http://zotero.org/users/1569563/items/ETAJPLAD"],"itemData":{"id":8889,"type":"book","abstract":"An MIT Professor's pathbreaking book on building \"learning organizations\" -- corporations that overcome inherent obstacles to learning and develop dynamic ways to pinpoint the threats that face them and to recognize new opportunities. Not only is the learning organization a new source of competitive advantage, it also offers a marvelously empowering approach to work, one which promises that, as Archimedes put it, \"with a lever long enough... single-handed I can move the world.\"","edition":"2nd","event-place":"New York, NY","ISBN":"978-0-385-26094-7","language":"en","note":"Google-Books-ID: bVZqAAAAMAAJ","number-of-pages":"440","publisher":"Doubleday","publisher-place":"New York, NY","source":"Google Books","title":"The Fifth Discipline: The Art and Practice of the Learning Organization","title-short":"The Fifth Discipline","author":[{"family":"Senge","given":"Peter M."}],"issued":{"date-parts":[["2006"]]}}}],"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Senge, 2006)</w:t>
      </w:r>
      <w:r w:rsidRPr="00771F33">
        <w:rPr>
          <w:rFonts w:cstheme="minorHAnsi"/>
          <w:sz w:val="22"/>
          <w:szCs w:val="22"/>
        </w:rPr>
        <w:fldChar w:fldCharType="end"/>
      </w:r>
      <w:r w:rsidRPr="00771F33">
        <w:rPr>
          <w:rFonts w:cstheme="minorHAnsi"/>
          <w:sz w:val="22"/>
          <w:szCs w:val="22"/>
        </w:rPr>
        <w:t xml:space="preserve">. The term is used often interchangeably with the academic discipline of ‘System Dynamics’. Systems’ tools help us understand the structure of a set of various interacting factors that present in a behaviour we are trying to understand. This helps us better understand which parts of a system are having the most influence on a certain behaviour and allow us to identify areas of leverage to influence outcomes </w:t>
      </w:r>
      <w:r w:rsidRPr="00771F33">
        <w:rPr>
          <w:rFonts w:cstheme="minorHAnsi"/>
          <w:sz w:val="22"/>
          <w:szCs w:val="22"/>
        </w:rPr>
        <w:fldChar w:fldCharType="begin"/>
      </w:r>
      <w:r w:rsidRPr="00771F33">
        <w:rPr>
          <w:rFonts w:cstheme="minorHAnsi"/>
          <w:sz w:val="22"/>
          <w:szCs w:val="22"/>
        </w:rPr>
        <w:instrText xml:space="preserve"> ADDIN ZOTERO_ITEM CSL_CITATION {"citationID":"Izs4ba9w","properties":{"formattedCitation":"(Fischer and Riechers, 2019; Meadows, 2010; Sterman, 2000)","plainCitation":"(Fischer and Riechers, 2019; Meadows, 2010; Sterman, 2000)","noteIndex":0},"citationItems":[{"id":10331,"uris":["http://zotero.org/users/1569563/items/G5BFJLKL"],"uri":["http://zotero.org/users/1569563/items/G5BFJLKL"],"itemData":{"id":10331,"type":"article-journal","container-title":"People and Nature","DOI":"10.1002/pan3.13","ISSN":"2575-8314, 2575-8314","issue":"1","journalAbbreviation":"People Nat","language":"en","page":"115-120","source":"DOI.org (Crossref)","title":"A leverage points perspective on sustainability","volume":"1","author":[{"family":"Fischer","given":"Joern"},{"family":"Riechers","given":"Maraja"}],"issued":{"date-parts":[["2019",3]]}}},{"id":2165,"uris":["http://zotero.org/users/1569563/items/8KHPR9MI"],"uri":["http://zotero.org/users/1569563/items/8KHPR9MI"],"itemData":{"id":2165,"type":"article-journal","abstract":"How do we change the structure of systems to produce more of what we want and less of that which is undesirable? After years of working with corporations on their systems problems, MIT’s Jay Forrester likes to say that the average manager can define the current problem very cogently, identify the system structure …","container-title":"Solutions","issue":"1","page":"41-49","title":"Leverage Points: Places to Intervene in a System","title-short":"Leverage Points","volume":"1","author":[{"family":"Meadows","given":"Donella"}],"issued":{"date-parts":[["2010"]]}}},{"id":8844,"uris":["http://zotero.org/users/1569563/items/TQG49F4D"],"uri":["http://zotero.org/users/1569563/items/TQG49F4D"],"itemData":{"id":8844,"type":"book","event-place":"New York, NY","publisher":"McGraw-Hill","publisher-place":"New York, NY","title":"Business dynamics: Systems thinking and modelling for a complex world","author":[{"family":"Sterman","given":"J.D."}],"issued":{"date-parts":[["2000"]]}}}],"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Fischer and Riechers, 2019; Meadows, 2010; Sterman, 2000)</w:t>
      </w:r>
      <w:r w:rsidRPr="00771F33">
        <w:rPr>
          <w:rFonts w:cstheme="minorHAnsi"/>
          <w:sz w:val="22"/>
          <w:szCs w:val="22"/>
        </w:rPr>
        <w:fldChar w:fldCharType="end"/>
      </w:r>
      <w:r w:rsidRPr="00771F33">
        <w:rPr>
          <w:rFonts w:cstheme="minorHAnsi"/>
          <w:sz w:val="22"/>
          <w:szCs w:val="22"/>
        </w:rPr>
        <w:t xml:space="preserve">. </w:t>
      </w:r>
      <w:r w:rsidRPr="00771F33">
        <w:rPr>
          <w:rFonts w:cstheme="minorHAnsi"/>
          <w:sz w:val="22"/>
          <w:szCs w:val="22"/>
          <w:lang w:val="en-NZ"/>
        </w:rPr>
        <w:t>In this section, we briefly review some of the relevant tools used in systems dynamics, followed by their application in a process for characterising climate change cascades.</w:t>
      </w:r>
      <w:r w:rsidRPr="00771F33">
        <w:rPr>
          <w:rFonts w:cstheme="minorHAnsi"/>
          <w:sz w:val="22"/>
          <w:szCs w:val="22"/>
        </w:rPr>
        <w:t xml:space="preserve">  </w:t>
      </w:r>
    </w:p>
    <w:p w:rsidR="00E933DB" w:rsidRPr="00771F33" w:rsidRDefault="00E933DB" w:rsidP="00E933DB">
      <w:pPr>
        <w:rPr>
          <w:rFonts w:cstheme="minorHAnsi"/>
          <w:sz w:val="22"/>
          <w:szCs w:val="22"/>
          <w:lang w:val="en-NZ"/>
        </w:rPr>
      </w:pPr>
    </w:p>
    <w:p w:rsidR="00E933DB" w:rsidRPr="00771F33" w:rsidRDefault="00E933DB" w:rsidP="00E933DB">
      <w:pPr>
        <w:rPr>
          <w:rFonts w:cstheme="minorHAnsi"/>
          <w:b/>
          <w:bCs/>
          <w:sz w:val="22"/>
          <w:szCs w:val="22"/>
        </w:rPr>
      </w:pPr>
      <w:r w:rsidRPr="00771F33">
        <w:rPr>
          <w:rFonts w:cstheme="minorHAnsi"/>
          <w:b/>
          <w:bCs/>
          <w:i/>
          <w:iCs/>
          <w:sz w:val="22"/>
          <w:szCs w:val="22"/>
          <w:lang w:val="en-NZ"/>
        </w:rPr>
        <w:t xml:space="preserve">System dynamics </w:t>
      </w:r>
    </w:p>
    <w:p w:rsidR="00E933DB" w:rsidRPr="00771F33" w:rsidRDefault="00E933DB" w:rsidP="00E933DB">
      <w:pPr>
        <w:pStyle w:val="BodyText"/>
        <w:rPr>
          <w:rFonts w:asciiTheme="minorHAnsi" w:hAnsiTheme="minorHAnsi" w:cstheme="minorHAnsi"/>
        </w:rPr>
      </w:pPr>
      <w:r w:rsidRPr="00771F33">
        <w:rPr>
          <w:rFonts w:asciiTheme="minorHAnsi" w:hAnsiTheme="minorHAnsi" w:cstheme="minorHAnsi"/>
        </w:rPr>
        <w:t xml:space="preserve">System Dynamics seeks to understand the structure and </w:t>
      </w:r>
      <w:proofErr w:type="spellStart"/>
      <w:r w:rsidRPr="00771F33">
        <w:rPr>
          <w:rFonts w:asciiTheme="minorHAnsi" w:hAnsiTheme="minorHAnsi" w:cstheme="minorHAnsi"/>
        </w:rPr>
        <w:t>behaviour</w:t>
      </w:r>
      <w:proofErr w:type="spellEnd"/>
      <w:r w:rsidRPr="00771F33">
        <w:rPr>
          <w:rFonts w:asciiTheme="minorHAnsi" w:hAnsiTheme="minorHAnsi" w:cstheme="minorHAnsi"/>
        </w:rPr>
        <w:t xml:space="preserve"> of complex systems and find appropriate policies to tackle particular problems </w:t>
      </w:r>
      <w:r w:rsidRPr="00771F33">
        <w:rPr>
          <w:rFonts w:asciiTheme="minorHAnsi" w:hAnsiTheme="minorHAnsi" w:cstheme="minorHAnsi"/>
        </w:rPr>
        <w:fldChar w:fldCharType="begin"/>
      </w:r>
      <w:r w:rsidRPr="00771F33">
        <w:rPr>
          <w:rFonts w:asciiTheme="minorHAnsi" w:hAnsiTheme="minorHAnsi" w:cstheme="minorHAnsi"/>
        </w:rPr>
        <w:instrText xml:space="preserve"> ADDIN ZOTERO_ITEM CSL_CITATION {"citationID":"vIRuSdj4","properties":{"formattedCitation":"(Vennix et al., 1996)","plainCitation":"(Vennix et al., 1996)","noteIndex":0},"citationItems":[{"id":10532,"uris":["http://zotero.org/users/1569563/items/GEP55DYU"],"uri":["http://zotero.org/users/1569563/items/GEP55DYU"],"itemData":{"id":10532,"type":"article-journal","abstract":"An important objective of most system dynamics modeling projects is to support strategic decision making. This paper describes a (qualitative) modeling project where the primary goal was to establish consensus regarding the problem situation and commitment to the action necessary for change. The project was conducted with a group of mid-level managers of a company at the beginning of a period of organizational change. This group of managers engaged in a series of group model-building sessions, facilitated by the authors. Extensive evaluation of the project results indicates that consensus and commitment with regard to the problem have been established, but that the project was not successful in creating a full consensus on the course of action.","container-title":"System Dynamics Review","DOI":"10.1002/(SICI)1099-1727(199621)12:1&lt;39::AID-SDR94&gt;3.0.CO;2-K","ISSN":"1099-1727","issue":"1","language":"en","page":"39-58","source":"Wiley Online Library","title":"Group model-building to facilitate organizational change: an exploratory study","title-short":"Group model-building to facilitate organizational change","volume":"12","author":[{"family":"Vennix","given":"Jac A. M."},{"family":"Akkermans","given":"Henk A."},{"family":"Rouwette","given":"Etiënne A. J. A."}],"issued":{"date-parts":[["1996"]]}}}],"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Vennix et al., 1996)</w:t>
      </w:r>
      <w:r w:rsidRPr="00771F33">
        <w:rPr>
          <w:rFonts w:asciiTheme="minorHAnsi" w:hAnsiTheme="minorHAnsi" w:cstheme="minorHAnsi"/>
        </w:rPr>
        <w:fldChar w:fldCharType="end"/>
      </w:r>
      <w:r w:rsidRPr="00771F33">
        <w:rPr>
          <w:rFonts w:asciiTheme="minorHAnsi" w:hAnsiTheme="minorHAnsi" w:cstheme="minorHAnsi"/>
        </w:rPr>
        <w:t xml:space="preserve">. Proponents of System Dynamics describe it as a holistic approach that has the potential to bridge academic disciplines, as well as the gap between science, policy/management </w:t>
      </w:r>
      <w:proofErr w:type="spellStart"/>
      <w:r w:rsidRPr="00771F33">
        <w:rPr>
          <w:rFonts w:asciiTheme="minorHAnsi" w:hAnsiTheme="minorHAnsi" w:cstheme="minorHAnsi"/>
        </w:rPr>
        <w:t>organisations</w:t>
      </w:r>
      <w:proofErr w:type="spellEnd"/>
      <w:r w:rsidRPr="00771F33">
        <w:rPr>
          <w:rFonts w:asciiTheme="minorHAnsi" w:hAnsiTheme="minorHAnsi" w:cstheme="minorHAnsi"/>
        </w:rPr>
        <w:t xml:space="preserve">, and the public </w:t>
      </w:r>
      <w:r w:rsidRPr="00771F33">
        <w:rPr>
          <w:rFonts w:asciiTheme="minorHAnsi" w:hAnsiTheme="minorHAnsi" w:cstheme="minorHAnsi"/>
        </w:rPr>
        <w:fldChar w:fldCharType="begin"/>
      </w:r>
      <w:r w:rsidRPr="00771F33">
        <w:rPr>
          <w:rFonts w:asciiTheme="minorHAnsi" w:hAnsiTheme="minorHAnsi" w:cstheme="minorHAnsi"/>
        </w:rPr>
        <w:instrText xml:space="preserve"> ADDIN ZOTERO_ITEM CSL_CITATION {"citationID":"YrGvsLtR","properties":{"formattedCitation":"(Costanza et al., 1998)","plainCitation":"(Costanza et al., 1998)","noteIndex":0},"citationItems":[{"id":10507,"uris":["http://zotero.org/users/1569563/items/GED9HFNR"],"uri":["http://zotero.org/users/1569563/items/GED9HFNR"],"itemData":{"id":10507,"type":"article-journal","abstract":"Pressures being exerted on the ocean ecosystems through overfishing, pollution, and environmental and climate change are increasing. Six core principles are proposed to guide governance and use of ocean resources and to promote sustainability. Examples of governance structures that embody these principles are given.","container-title":"Science","DOI":"10.1126/science.281.5374.198","ISSN":"0036-8075, 1095-9203","issue":"5374","language":"en","note":"PMID: 9660740","page":"198-199","source":"science.sciencemag.org","title":"Principles for Sustainable Governance of the Oceans","volume":"281","author":[{"family":"Costanza","given":"Robert"},{"family":"Andrade","given":"Francisco"},{"family":"Antunes","given":"Paula"},{"family":"Belt","given":"Marjan","non-dropping-particle":"van den"},{"family":"Boersma","given":"Dee"},{"family":"Boesch","given":"Donald F."},{"family":"Catarino","given":"Fernando"},{"family":"Hanna","given":"Susan"},{"family":"Limburg","given":"Karin"},{"family":"Low","given":"Bobbi"},{"family":"Molitor","given":"Michael"},{"family":"Pereira","given":"Joáo Gil"},{"family":"Rayner","given":"Steve"},{"family":"Santos","given":"Rui"},{"family":"Wilson","given":"James"},{"family":"Young","given":"Michael"}],"issued":{"date-parts":[["1998",7,10]]}}}],"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Costanza et al., 1998)</w:t>
      </w:r>
      <w:r w:rsidRPr="00771F33">
        <w:rPr>
          <w:rFonts w:asciiTheme="minorHAnsi" w:hAnsiTheme="minorHAnsi" w:cstheme="minorHAnsi"/>
        </w:rPr>
        <w:fldChar w:fldCharType="end"/>
      </w:r>
      <w:r w:rsidRPr="00771F33">
        <w:rPr>
          <w:rFonts w:asciiTheme="minorHAnsi" w:hAnsiTheme="minorHAnsi" w:cstheme="minorHAnsi"/>
        </w:rPr>
        <w:t xml:space="preserve">. As a result, it is often presented as a potential means to explore, and potentially resolve, complex, multi-stakeholder, multi-domain, trans-disciplinary problems, like those regularly encountered in environmental debates </w:t>
      </w:r>
      <w:r w:rsidRPr="00771F33">
        <w:rPr>
          <w:rFonts w:asciiTheme="minorHAnsi" w:hAnsiTheme="minorHAnsi" w:cstheme="minorHAnsi"/>
        </w:rPr>
        <w:fldChar w:fldCharType="begin"/>
      </w:r>
      <w:r w:rsidRPr="00771F33">
        <w:rPr>
          <w:rFonts w:asciiTheme="minorHAnsi" w:hAnsiTheme="minorHAnsi" w:cstheme="minorHAnsi"/>
        </w:rPr>
        <w:instrText xml:space="preserve"> ADDIN ZOTERO_ITEM CSL_CITATION {"citationID":"g36edpb1","properties":{"formattedCitation":"(Williams et al., 2017)","plainCitation":"(Williams et al., 2017)","noteIndex":0},"citationItems":[{"id":2600,"uris":["http://zotero.org/users/1569563/items/L5F69ZF9"],"uri":["http://zotero.org/users/1569563/items/L5F69ZF9"],"itemData":{"id":2600,"type":"article-journal","abstract":"Scholars from a wide range of disciplines and perspectives have sought to unravel the high complexities of sustainability. A mature understanding of sustainability management requires studies to adopt a multidisciplinary systemic lens capable of appreciating the interconnectivity of economic, political, social and ecological issues across temporal and spatial dimensions. Yet the field of systems thinking in the context of sustainability management research is disparate and can benefit from a comprehensive review in order to assimilate the current fragmented body of research and to identify promising research directions. To address this gap, we conducted a review of the systems thinking and sustainability management literature from 1990 up to 2015 including 96 articles. In this review, we first present descriptives that show an emerging body of work rapidly growing since 2011. We found that 54 percent of articles were published in two transdisciplinary journals, demonstrating that a systemic approach is not yet prevalent in mainstream management journals. Second, we identify and describe the core theoretical concepts of systems thinking found in the literature including interconnections, feedbacks, adaptive capacity, emergence and self-organization. Third, findings show a number of research themes, including behavioral change, leadership, innovation, industrial ecology, social-ecological systems, transitions management, paradigm shifts and sustainability education. Finally we offer a cross-scale integrated framework of our findings, and conclude by identifying a number of promising research opportunities.","container-title":"Journal of Cleaner Production","DOI":"10.1016/j.jclepro.2017.02.002","ISSN":"0959-6526","journalAbbreviation":"Journal of Cleaner Production","page":"866-881","source":"ScienceDirect","title":"Systems thinking: A review of sustainability management research","title-short":"Systems thinking","volume":"148","author":[{"family":"Williams","given":"Amanda"},{"family":"Kennedy","given":"Steve"},{"family":"Philipp","given":"Felix"},{"family":"Whiteman","given":"Gail"}],"issued":{"date-parts":[["2017",4,1]]}}}],"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Williams et al., 2017)</w:t>
      </w:r>
      <w:r w:rsidRPr="00771F33">
        <w:rPr>
          <w:rFonts w:asciiTheme="minorHAnsi" w:hAnsiTheme="minorHAnsi" w:cstheme="minorHAnsi"/>
        </w:rPr>
        <w:fldChar w:fldCharType="end"/>
      </w:r>
      <w:r w:rsidRPr="00771F33">
        <w:rPr>
          <w:rFonts w:asciiTheme="minorHAnsi" w:hAnsiTheme="minorHAnsi" w:cstheme="minorHAnsi"/>
        </w:rPr>
        <w:t xml:space="preserve">, such as climate change </w:t>
      </w:r>
      <w:r w:rsidRPr="00771F33">
        <w:rPr>
          <w:rFonts w:asciiTheme="minorHAnsi" w:hAnsiTheme="minorHAnsi" w:cstheme="minorHAnsi"/>
        </w:rPr>
        <w:fldChar w:fldCharType="begin"/>
      </w:r>
      <w:r>
        <w:rPr>
          <w:rFonts w:asciiTheme="minorHAnsi" w:hAnsiTheme="minorHAnsi" w:cstheme="minorHAnsi"/>
        </w:rPr>
        <w:instrText xml:space="preserve"> ADDIN ZOTERO_ITEM CSL_CITATION {"citationID":"c5KSMuw6","properties":{"formattedCitation":"(Ison, 2010; Ross et al., 2015)","plainCitation":"(Ison, 2010; Ross et al., 2015)","noteIndex":0},"citationItems":[{"id":629,"uris":["http://zotero.org/users/1569563/items/AEZK3G9X"],"uri":["http://zotero.org/users/1569563/items/AEZK3G9X"],"itemData":{"id":629,"type":"book","abstract":"It is now accepted that humans are changing the climate of the Earth and this is the most compelling amongst a long litany of reasons as to why, collectively, we have to change our ways of thinking and acting. Most people now ...","event-place":"Springer","publisher":"Berlin","publisher-place":"Springer","source":"www.springer.com","title":"Systems Practice: How to Act in a Climate Change World","title-short":"Systems Practice","URL":"http://www.springer.com/computer/information+systems+and+applications/book/978-1-84996-124-0","author":[{"family":"Ison","given":"R.L."}],"accessed":{"date-parts":[["2013",2,9]]},"issued":{"date-parts":[["2010"]]}}},{"id":1473,"uris":["http://zotero.org/users/1569563/items/VUMEBJMC"],"uri":["http://zotero.org/users/1569563/items/VUMEBJMC"],"itemData":{"id":1473,"type":"article-journal","abstract":"Emerging literature on climate adaptation suggests the need for effective ways of engaging or activating communities and supporting community roles, coupled with whole-of-system approaches to understanding climate change and adaptation needs. We have developed and evaluated a participatory approach to elicit community and stakeholder understanding of climate change adaptation needs, and connect diverse community members and local office bearers towards potential action. The approach was trialed in a series of connected social-ecological systems along a transect from a rural area to the coast and islands of ecologically sensitive Moreton Bay in Queensland, Australia. We conducted ‘climate roundtables’ in each of three areas along the transect, then a fourth roundtable reviewed and extended the results to the region as a whole. Influence diagrams produced through the process show how each climate variable forecast to affect this region (heat, storm, flood, sea-level rise, fire, drought) affects the natural environment, infrastructure, economic and social behaviour patterns, and psychosocial responses, and how sets of people, species and ecosystems are affected, and act, differentially. The participatory process proved effective as a way of building local empathy, a local knowledge base and empowering participants to join towards future climate adaptation action. Key principles are highlighted to assist in adapting the process for use elsewhere.","container-title":"Climatic Change","DOI":"10.1007/s10584-014-1318-6","ISSN":"0165-0009, 1573-1480","issue":"1-2","journalAbbreviation":"Climatic Change","language":"en","page":"27-42","source":"link.springer.com","title":"A participatory systems approach to understanding climate adaptation needs","volume":"129","author":[{"family":"Ross","given":"Helen"},{"family":"Shaw","given":"Sylvie"},{"family":"Rissik","given":"David"},{"family":"Cliffe","given":"Neil"},{"family":"Chapman","given":"Susie"},{"family":"Hounsell","given":"Vanessa"},{"family":"Udy","given":"James"},{"family":"Trinh","given":"Nghia Trong"},{"family":"Schoeman","given":"Jess"}],"issued":{"date-parts":[["2015",1,17]]}}}],"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Ison, 2010; Ross et al., 2015)</w:t>
      </w:r>
      <w:r w:rsidRPr="00771F33">
        <w:rPr>
          <w:rFonts w:asciiTheme="minorHAnsi" w:hAnsiTheme="minorHAnsi" w:cstheme="minorHAnsi"/>
        </w:rPr>
        <w:fldChar w:fldCharType="end"/>
      </w:r>
      <w:r w:rsidRPr="00771F33">
        <w:rPr>
          <w:rFonts w:asciiTheme="minorHAnsi" w:hAnsiTheme="minorHAnsi" w:cstheme="minorHAnsi"/>
        </w:rPr>
        <w:t>. A</w:t>
      </w:r>
      <w:r w:rsidRPr="00771F33">
        <w:rPr>
          <w:rFonts w:asciiTheme="minorHAnsi" w:hAnsiTheme="minorHAnsi" w:cstheme="minorHAnsi"/>
          <w:lang w:val="en-GB"/>
        </w:rPr>
        <w:t xml:space="preserve"> system-dynamics framing can enable dependencies and interdependencies to be identified and, thus, provides a framing for consideration of cascading climate change impacts.</w:t>
      </w:r>
    </w:p>
    <w:p w:rsidR="00E933DB" w:rsidRPr="00771F33" w:rsidRDefault="00E933DB" w:rsidP="00E933DB">
      <w:pPr>
        <w:rPr>
          <w:rFonts w:cstheme="minorHAnsi"/>
          <w:i/>
          <w:iCs/>
          <w:sz w:val="22"/>
          <w:szCs w:val="22"/>
        </w:rPr>
      </w:pPr>
      <w:r w:rsidRPr="00771F33">
        <w:rPr>
          <w:rFonts w:cstheme="minorHAnsi"/>
          <w:i/>
          <w:iCs/>
          <w:sz w:val="22"/>
          <w:szCs w:val="22"/>
        </w:rPr>
        <w:t>System structure</w:t>
      </w:r>
    </w:p>
    <w:p w:rsidR="00E933DB" w:rsidRPr="00771F33" w:rsidRDefault="00E933DB" w:rsidP="00E933DB">
      <w:pPr>
        <w:rPr>
          <w:rFonts w:cstheme="minorHAnsi"/>
          <w:sz w:val="22"/>
          <w:szCs w:val="22"/>
        </w:rPr>
      </w:pPr>
      <w:r w:rsidRPr="00771F33">
        <w:rPr>
          <w:rFonts w:cstheme="minorHAnsi"/>
          <w:sz w:val="22"/>
          <w:szCs w:val="22"/>
        </w:rPr>
        <w:t xml:space="preserve">System Dynamics has several unique properties which distinguish it from other approaches and make it useful for obtaining insights into both how cross domain, multi-stakeholder problems function and where interventions might occur </w:t>
      </w:r>
      <w:r w:rsidRPr="00771F33">
        <w:rPr>
          <w:rFonts w:cstheme="minorHAnsi"/>
          <w:sz w:val="22"/>
          <w:szCs w:val="22"/>
        </w:rPr>
        <w:fldChar w:fldCharType="begin"/>
      </w:r>
      <w:r>
        <w:rPr>
          <w:rFonts w:cstheme="minorHAnsi"/>
          <w:sz w:val="22"/>
          <w:szCs w:val="22"/>
        </w:rPr>
        <w:instrText xml:space="preserve"> ADDIN ZOTERO_ITEM CSL_CITATION {"citationID":"yTH6ZJDr","properties":{"formattedCitation":"(Holling, 2001; Ison, 2010; Williams et al., 2017)","plainCitation":"(Holling, 2001; Ison, 2010; Williams et al., 2017)","noteIndex":0},"citationItems":[{"id":646,"uris":["http://zotero.org/users/1569563/items/HGKNKKM7"],"uri":["http://zotero.org/users/1569563/items/HGKNKKM7"],"itemData":{"id":646,"type":"article-journal","abstract":"Hierarchies and adaptive cycles comprise the basis of ecosystems and social-ecological systems across scales. Together they form a panarchy. The panarchy describes how a healthy system can invent and experiment, benefiting from inventions that create opportunity while being kept safe from those that destabilize because of their nature or excessive exuberance. Each level is allowed to operate at its own pace, protected from above by slower, larger levels but invigorated from below by faster, smaller cycles of innovation. The whole panarchy is therefore both creative and conserving. The interactions between cycles in a panarchy combine learning with continuity. An analysis of this process helps to clarify the meaning of “sustainable development.” Sustainability is the capacity to create, test, and maintain adaptive capability. Development is the process of creating, testing, and maintaining opportunity. The phrase that combines the two, “sustainable development,” thus refers to the goal of fostering adaptive capabilities and creating opportunities. It is therefore not an oxymoron but a term that describes a logical partnership.","container-title":"Ecosystems","DOI":"10.1007/s10021-001-0101-5","ISSN":"1432-9840","issue":"5","journalAbbreviation":"Ecosystems","language":"en","page":"390-405","source":"link.springer.com","title":"Understanding the Complexity of Economic, Ecological, and Social Systems","volume":"4","author":[{"family":"Holling","given":"C. S."}],"issued":{"date-parts":[["2001",8,1]]}}},{"id":629,"uris":["http://zotero.org/users/1569563/items/AEZK3G9X"],"uri":["http://zotero.org/users/1569563/items/AEZK3G9X"],"itemData":{"id":629,"type":"book","abstract":"It is now accepted that humans are changing the climate of the Earth and this is the most compelling amongst a long litany of reasons as to why, collectively, we have to change our ways of thinking and acting. Most people now ...","event-place":"Springer","publisher":"Berlin","publisher-place":"Springer","source":"www.springer.com","title":"Systems Practice: How to Act in a Climate Change World","title-short":"Systems Practice","URL":"http://www.springer.com/computer/information+systems+and+applications/book/978-1-84996-124-0","author":[{"family":"Ison","given":"R.L."}],"accessed":{"date-parts":[["2013",2,9]]},"issued":{"date-parts":[["2010"]]}}},{"id":2600,"uris":["http://zotero.org/users/1569563/items/L5F69ZF9"],"uri":["http://zotero.org/users/1569563/items/L5F69ZF9"],"itemData":{"id":2600,"type":"article-journal","abstract":"Scholars from a wide range of disciplines and perspectives have sought to unravel the high complexities of sustainability. A mature understanding of sustainability management requires studies to adopt a multidisciplinary systemic lens capable of appreciating the interconnectivity of economic, political, social and ecological issues across temporal and spatial dimensions. Yet the field of systems thinking in the context of sustainability management research is disparate and can benefit from a comprehensive review in order to assimilate the current fragmented body of research and to identify promising research directions. To address this gap, we conducted a review of the systems thinking and sustainability management literature from 1990 up to 2015 including 96 articles. In this review, we first present descriptives that show an emerging body of work rapidly growing since 2011. We found that 54 percent of articles were published in two transdisciplinary journals, demonstrating that a systemic approach is not yet prevalent in mainstream management journals. Second, we identify and describe the core theoretical concepts of systems thinking found in the literature including interconnections, feedbacks, adaptive capacity, emergence and self-organization. Third, findings show a number of research themes, including behavioral change, leadership, innovation, industrial ecology, social-ecological systems, transitions management, paradigm shifts and sustainability education. Finally we offer a cross-scale integrated framework of our findings, and conclude by identifying a number of promising research opportunities.","container-title":"Journal of Cleaner Production","DOI":"10.1016/j.jclepro.2017.02.002","ISSN":"0959-6526","journalAbbreviation":"Journal of Cleaner Production","page":"866-881","source":"ScienceDirect","title":"Systems thinking: A review of sustainability management research","title-short":"Systems thinking","volume":"148","author":[{"family":"Williams","given":"Amanda"},{"family":"Kennedy","given":"Steve"},{"family":"Philipp","given":"Felix"},{"family":"Whiteman","given":"Gail"}],"issued":{"date-parts":[["2017",4,1]]}}}],"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Holling, 2001; Ison, 2010; Williams et al., 2017)</w:t>
      </w:r>
      <w:r w:rsidRPr="00771F33">
        <w:rPr>
          <w:rFonts w:cstheme="minorHAnsi"/>
          <w:sz w:val="22"/>
          <w:szCs w:val="22"/>
        </w:rPr>
        <w:fldChar w:fldCharType="end"/>
      </w:r>
      <w:r w:rsidRPr="00771F33">
        <w:rPr>
          <w:rFonts w:cstheme="minorHAnsi"/>
          <w:sz w:val="22"/>
          <w:szCs w:val="22"/>
        </w:rPr>
        <w:t xml:space="preserve">. Central to understanding the dynamics of a particular system of interest, is the ‘system structure’. The system structure includes three core elements: accumulation; interconnections; and feedback loops </w:t>
      </w:r>
      <w:r w:rsidRPr="00771F33">
        <w:rPr>
          <w:rFonts w:cstheme="minorHAnsi"/>
          <w:sz w:val="22"/>
          <w:szCs w:val="22"/>
        </w:rPr>
        <w:fldChar w:fldCharType="begin"/>
      </w:r>
      <w:r w:rsidRPr="00771F33">
        <w:rPr>
          <w:rFonts w:cstheme="minorHAnsi"/>
          <w:sz w:val="22"/>
          <w:szCs w:val="22"/>
        </w:rPr>
        <w:instrText xml:space="preserve"> ADDIN ZOTERO_ITEM CSL_CITATION {"citationID":"k7SjDNcS","properties":{"formattedCitation":"(Forrester, 1968; Sterman, 2000)","plainCitation":"(Forrester, 1968; Sterman, 2000)","noteIndex":0},"citationItems":[{"id":2849,"uris":["http://zotero.org/users/1569563/items/USWGW926"],"uri":["http://zotero.org/users/1569563/items/USWGW926"],"itemData":{"id":2849,"type":"book","event-place":"Cambridge, Mass","ISBN":"978-0-262-06003-5","language":"eng","note":"OCLC: 257919936","publisher":"Wright-Allen Press Inc","publisher-place":"Cambridge, Mass","source":"Gemeinsamer Bibliotheksverbund ISBN","title":"Principles of systems","author":[{"family":"Forrester","given":"Jay Wright"}],"issued":{"date-parts":[["1968"]]}}},{"id":8844,"uris":["http://zotero.org/users/1569563/items/TQG49F4D"],"uri":["http://zotero.org/users/1569563/items/TQG49F4D"],"itemData":{"id":8844,"type":"book","event-place":"New York, NY","publisher":"McGraw-Hill","publisher-place":"New York, NY","title":"Business dynamics: Systems thinking and modelling for a complex world","author":[{"family":"Sterman","given":"J.D."}],"issued":{"date-parts":[["2000"]]}}}],"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Forrester, 1968; Sterman, 2000)</w:t>
      </w:r>
      <w:r w:rsidRPr="00771F33">
        <w:rPr>
          <w:rFonts w:cstheme="minorHAnsi"/>
          <w:sz w:val="22"/>
          <w:szCs w:val="22"/>
        </w:rPr>
        <w:fldChar w:fldCharType="end"/>
      </w:r>
      <w:r w:rsidRPr="00771F33">
        <w:rPr>
          <w:rFonts w:cstheme="minorHAnsi"/>
          <w:sz w:val="22"/>
          <w:szCs w:val="22"/>
        </w:rPr>
        <w:t xml:space="preserve">. These three elements provide the building blocks for mapping systems, and include the key variables (or factors) and the relationships they have one with the other </w:t>
      </w:r>
      <w:r w:rsidRPr="00771F33">
        <w:rPr>
          <w:rFonts w:cstheme="minorHAnsi"/>
          <w:sz w:val="22"/>
          <w:szCs w:val="22"/>
        </w:rPr>
        <w:fldChar w:fldCharType="begin"/>
      </w:r>
      <w:r w:rsidRPr="00771F33">
        <w:rPr>
          <w:rFonts w:cstheme="minorHAnsi"/>
          <w:sz w:val="22"/>
          <w:szCs w:val="22"/>
        </w:rPr>
        <w:instrText xml:space="preserve"> ADDIN ZOTERO_ITEM CSL_CITATION {"citationID":"OLqMBtRg","properties":{"formattedCitation":"(van den Belt, 2004)","plainCitation":"(van den Belt, 2004)","noteIndex":0},"citationItems":[{"id":10529,"uris":["http://zotero.org/users/1569563/items/E9VBNWNN"],"uri":["http://zotero.org/users/1569563/items/E9VBNWNN"],"itemData":{"id":10529,"type":"book","abstract":"Mediated modeling is an innovative new approach that enhances the use of computer models as invaluable tools to guide policy and management decisions. Rather than having outside experts dispensing answers to local stakeholders, mediated modeling brings together diverse interests to raise the shared level of understanding and foster a broad and deep consensus. It provides a structured process based on system dynamics thinking in which community members, government officials, industry representatives, and other stakeholders can work together to produce a coherent, simple but elegant simulation model. Mediated Modeling by Marjan Van Den Belt is a practical guide to participatory modeling for both practitioners and students, one that is firmly theoretically grounded in the field of systems dynamics and environmental modeling. Five in-depth case studies describe the successful use of the technique in a variety of settings, and a final chapter synthesizes the lessons highlighted by the case studies.  Mediated Modeling's step-by-step description of the techniques and practical advice regarding implementation offer a real-world solution for all those seeking to make sound decisions about the environment.","ISBN":"978-1-55963-961-3","language":"en","note":"Google-Books-ID: ozzilJCQFaQC","number-of-pages":"368","publisher":"Island Press","source":"Google Books","title":"Mediated Modeling: A System Dynamics Approach To Environmental Consensus Building","title-short":"Mediated Modeling","author":[{"family":"Belt","given":"Marjan","non-dropping-particle":"van den"}],"issued":{"date-parts":[["2004",4]]}}}],"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van den Belt, 2004)</w:t>
      </w:r>
      <w:r w:rsidRPr="00771F33">
        <w:rPr>
          <w:rFonts w:cstheme="minorHAnsi"/>
          <w:sz w:val="22"/>
          <w:szCs w:val="22"/>
        </w:rPr>
        <w:fldChar w:fldCharType="end"/>
      </w:r>
      <w:r w:rsidRPr="00771F33">
        <w:rPr>
          <w:rFonts w:cstheme="minorHAnsi"/>
          <w:sz w:val="22"/>
          <w:szCs w:val="22"/>
        </w:rPr>
        <w:t xml:space="preserve">, that can be used to demonstrate various characteristics of complex behaviour such as the capacity to adapt or transform </w:t>
      </w:r>
      <w:r w:rsidRPr="00771F33">
        <w:rPr>
          <w:rFonts w:cstheme="minorHAnsi"/>
          <w:sz w:val="22"/>
          <w:szCs w:val="22"/>
        </w:rPr>
        <w:fldChar w:fldCharType="begin"/>
      </w:r>
      <w:r>
        <w:rPr>
          <w:rFonts w:cstheme="minorHAnsi"/>
          <w:sz w:val="22"/>
          <w:szCs w:val="22"/>
        </w:rPr>
        <w:instrText xml:space="preserve"> ADDIN ZOTERO_ITEM CSL_CITATION {"citationID":"KtJ386iB","properties":{"formattedCitation":"(Barnes et al., 2017; Folke et al., 2010)","plainCitation":"(Barnes et al., 2017; Folke et al., 2010)","noteIndex":0},"citationItems":[{"id":8833,"uris":["http://zotero.org/users/1569563/items/7BAF5I73"],"uri":["http://zotero.org/users/1569563/items/7BAF5I73"],"itemData":{"id":8833,"type":"article-journal","abstract":"Barnes, M. L., Ö. Bodin, A. M. Guerrero, R. J. McAllister, S. M. Alexander, and G. Robins. 2017. The social structural foundations of adaptation and transformation in social–ecological systems. Ecology and Society 22(4):16. https://doi.org/10.5751/ES-09769-220416","container-title":"Ecology and Society","DOI":"10.5751/ES-09769-220416","ISSN":"1708-3087","issue":"4","language":"en","source":"www.ecologyandsociety.org","title":"The social structural foundations of adaptation and transformation in social–ecological systems","URL":"https://www.ecologyandsociety.org/vol22/iss4/art16/","volume":"22","author":[{"family":"Barnes","given":"Michele"},{"family":"Bodin","given":"Örjan"},{"family":"Guerrero","given":"Angela"},{"family":"McAllister","given":"Ryan"},{"family":"Alexander","given":"Steven"},{"family":"Robins","given":"Garry"}],"accessed":{"date-parts":[["2019",8,11]]},"issued":{"date-parts":[["2017",11,7]]}}},{"id":2414,"uris":["http://zotero.org/users/1569563/items/Z4CM6ALJ"],"uri":["http://zotero.org/users/1569563/items/Z4CM6ALJ"],"itemData":{"id":2414,"type":"article-journal","container-title":"Ecology and Society","issue":"4","page":"20","title":"Resilience Thinking: Integrating Resilience, Adaptability, and Transformability","volume":"15","author":[{"family":"Folke","given":"Carl"},{"family":"Carpenter","given":"Stephen R."},{"family":"Walker","given":"Brian"},{"family":"Scheffer","given":"Marten"},{"family":"Chapin","given":"Terry"},{"family":"Rockström","given":"Johan"}],"issued":{"date-parts":[["2010"]]}}}],"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Barnes et al., 2017; Folke et al., 2010)</w:t>
      </w:r>
      <w:r w:rsidRPr="00771F33">
        <w:rPr>
          <w:rFonts w:cstheme="minorHAnsi"/>
          <w:sz w:val="22"/>
          <w:szCs w:val="22"/>
        </w:rPr>
        <w:fldChar w:fldCharType="end"/>
      </w:r>
      <w:r w:rsidRPr="00771F33">
        <w:rPr>
          <w:rFonts w:cstheme="minorHAnsi"/>
          <w:sz w:val="22"/>
          <w:szCs w:val="22"/>
        </w:rPr>
        <w:t xml:space="preserve">; self-organisation </w:t>
      </w:r>
      <w:r w:rsidRPr="00771F33">
        <w:rPr>
          <w:rFonts w:cstheme="minorHAnsi"/>
          <w:sz w:val="22"/>
          <w:szCs w:val="22"/>
        </w:rPr>
        <w:fldChar w:fldCharType="begin"/>
      </w:r>
      <w:r w:rsidRPr="00771F33">
        <w:rPr>
          <w:rFonts w:cstheme="minorHAnsi"/>
          <w:sz w:val="22"/>
          <w:szCs w:val="22"/>
        </w:rPr>
        <w:instrText xml:space="preserve"> ADDIN ZOTERO_ITEM CSL_CITATION {"citationID":"L5PScPvD","properties":{"formattedCitation":"(Sterman, 2000)","plainCitation":"(Sterman, 2000)","noteIndex":0},"citationItems":[{"id":8844,"uris":["http://zotero.org/users/1569563/items/TQG49F4D"],"uri":["http://zotero.org/users/1569563/items/TQG49F4D"],"itemData":{"id":8844,"type":"book","event-place":"New York, NY","publisher":"McGraw-Hill","publisher-place":"New York, NY","title":"Business dynamics: Systems thinking and modelling for a complex world","author":[{"family":"Sterman","given":"J.D."}],"issued":{"date-parts":[["2000"]]}}}],"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Sterman, 2000)</w:t>
      </w:r>
      <w:r w:rsidRPr="00771F33">
        <w:rPr>
          <w:rFonts w:cstheme="minorHAnsi"/>
          <w:sz w:val="22"/>
          <w:szCs w:val="22"/>
        </w:rPr>
        <w:fldChar w:fldCharType="end"/>
      </w:r>
      <w:r w:rsidRPr="00771F33">
        <w:rPr>
          <w:rFonts w:cstheme="minorHAnsi"/>
          <w:sz w:val="22"/>
          <w:szCs w:val="22"/>
        </w:rPr>
        <w:t xml:space="preserve"> and emergence </w:t>
      </w:r>
      <w:r w:rsidRPr="00771F33">
        <w:rPr>
          <w:rFonts w:cstheme="minorHAnsi"/>
          <w:sz w:val="22"/>
          <w:szCs w:val="22"/>
        </w:rPr>
        <w:fldChar w:fldCharType="begin"/>
      </w:r>
      <w:r w:rsidRPr="00771F33">
        <w:rPr>
          <w:rFonts w:cstheme="minorHAnsi"/>
          <w:sz w:val="22"/>
          <w:szCs w:val="22"/>
        </w:rPr>
        <w:instrText xml:space="preserve"> ADDIN ZOTERO_ITEM CSL_CITATION {"citationID":"yTCXeIQ2","properties":{"formattedCitation":"(Williams et al., 2017)","plainCitation":"(Williams et al., 2017)","noteIndex":0},"citationItems":[{"id":2600,"uris":["http://zotero.org/users/1569563/items/L5F69ZF9"],"uri":["http://zotero.org/users/1569563/items/L5F69ZF9"],"itemData":{"id":2600,"type":"article-journal","abstract":"Scholars from a wide range of disciplines and perspectives have sought to unravel the high complexities of sustainability. A mature understanding of sustainability management requires studies to adopt a multidisciplinary systemic lens capable of appreciating the interconnectivity of economic, political, social and ecological issues across temporal and spatial dimensions. Yet the field of systems thinking in the context of sustainability management research is disparate and can benefit from a comprehensive review in order to assimilate the current fragmented body of research and to identify promising research directions. To address this gap, we conducted a review of the systems thinking and sustainability management literature from 1990 up to 2015 including 96 articles. In this review, we first present descriptives that show an emerging body of work rapidly growing since 2011. We found that 54 percent of articles were published in two transdisciplinary journals, demonstrating that a systemic approach is not yet prevalent in mainstream management journals. Second, we identify and describe the core theoretical concepts of systems thinking found in the literature including interconnections, feedbacks, adaptive capacity, emergence and self-organization. Third, findings show a number of research themes, including behavioral change, leadership, innovation, industrial ecology, social-ecological systems, transitions management, paradigm shifts and sustainability education. Finally we offer a cross-scale integrated framework of our findings, and conclude by identifying a number of promising research opportunities.","container-title":"Journal of Cleaner Production","DOI":"10.1016/j.jclepro.2017.02.002","ISSN":"0959-6526","journalAbbreviation":"Journal of Cleaner Production","page":"866-881","source":"ScienceDirect","title":"Systems thinking: A review of sustainability management research","title-short":"Systems thinking","volume":"148","author":[{"family":"Williams","given":"Amanda"},{"family":"Kennedy","given":"Steve"},{"family":"Philipp","given":"Felix"},{"family":"Whiteman","given":"Gail"}],"issued":{"date-parts":[["2017",4,1]]}}}],"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Williams et al., 2017)</w:t>
      </w:r>
      <w:r w:rsidRPr="00771F33">
        <w:rPr>
          <w:rFonts w:cstheme="minorHAnsi"/>
          <w:sz w:val="22"/>
          <w:szCs w:val="22"/>
        </w:rPr>
        <w:fldChar w:fldCharType="end"/>
      </w:r>
      <w:r w:rsidRPr="00771F33">
        <w:rPr>
          <w:rFonts w:cstheme="minorHAnsi"/>
          <w:sz w:val="22"/>
          <w:szCs w:val="22"/>
        </w:rPr>
        <w:t>. We briefly review each element in turn.</w:t>
      </w:r>
      <w:r w:rsidRPr="00771F33">
        <w:rPr>
          <w:rStyle w:val="CommentReference"/>
          <w:rFonts w:cstheme="minorHAnsi"/>
          <w:sz w:val="22"/>
          <w:szCs w:val="22"/>
        </w:rPr>
        <w:t xml:space="preserve"> </w:t>
      </w:r>
      <w:r w:rsidRPr="00771F33">
        <w:rPr>
          <w:rFonts w:cstheme="minorHAnsi"/>
          <w:sz w:val="22"/>
          <w:szCs w:val="22"/>
        </w:rPr>
        <w:t xml:space="preserve"> </w:t>
      </w:r>
    </w:p>
    <w:p w:rsidR="00E933DB" w:rsidRPr="00771F33" w:rsidRDefault="00E933DB" w:rsidP="00E933DB">
      <w:pPr>
        <w:pStyle w:val="Heading3"/>
        <w:rPr>
          <w:rFonts w:asciiTheme="minorHAnsi" w:hAnsiTheme="minorHAnsi" w:cstheme="minorHAnsi"/>
          <w:i/>
          <w:iCs/>
          <w:color w:val="000000" w:themeColor="text1"/>
          <w:sz w:val="22"/>
          <w:szCs w:val="22"/>
        </w:rPr>
      </w:pPr>
      <w:r w:rsidRPr="00771F33">
        <w:rPr>
          <w:rFonts w:asciiTheme="minorHAnsi" w:hAnsiTheme="minorHAnsi" w:cstheme="minorHAnsi"/>
          <w:i/>
          <w:iCs/>
          <w:color w:val="000000" w:themeColor="text1"/>
          <w:sz w:val="22"/>
          <w:szCs w:val="22"/>
        </w:rPr>
        <w:t xml:space="preserve">Accumulation </w:t>
      </w:r>
    </w:p>
    <w:p w:rsidR="00E933DB" w:rsidRPr="00771F33" w:rsidRDefault="00E933DB" w:rsidP="00E933DB">
      <w:pPr>
        <w:rPr>
          <w:rFonts w:cstheme="minorHAnsi"/>
          <w:sz w:val="22"/>
          <w:szCs w:val="22"/>
        </w:rPr>
      </w:pPr>
      <w:r w:rsidRPr="00771F33">
        <w:rPr>
          <w:rFonts w:cstheme="minorHAnsi"/>
          <w:sz w:val="22"/>
          <w:szCs w:val="22"/>
        </w:rPr>
        <w:t xml:space="preserve">Accumulation (or decumulation) is used in </w:t>
      </w:r>
      <w:r w:rsidR="004917B5">
        <w:rPr>
          <w:rFonts w:cstheme="minorHAnsi"/>
          <w:sz w:val="22"/>
          <w:szCs w:val="22"/>
        </w:rPr>
        <w:t>system dynamics</w:t>
      </w:r>
      <w:r w:rsidRPr="00771F33">
        <w:rPr>
          <w:rFonts w:cstheme="minorHAnsi"/>
          <w:sz w:val="22"/>
          <w:szCs w:val="22"/>
        </w:rPr>
        <w:t xml:space="preserve"> to describe the way(s) in which things ‘build up’ (</w:t>
      </w:r>
      <w:proofErr w:type="spellStart"/>
      <w:r w:rsidRPr="00771F33">
        <w:rPr>
          <w:rFonts w:cstheme="minorHAnsi"/>
          <w:sz w:val="22"/>
          <w:szCs w:val="22"/>
        </w:rPr>
        <w:t>Sterman</w:t>
      </w:r>
      <w:proofErr w:type="spellEnd"/>
      <w:r w:rsidRPr="00771F33">
        <w:rPr>
          <w:rFonts w:cstheme="minorHAnsi"/>
          <w:sz w:val="22"/>
          <w:szCs w:val="22"/>
        </w:rPr>
        <w:t xml:space="preserve">, 2000). Accumulation and decumulation can be used to articulate a range of issues under examination, from supply chain storage to company morale, to greenhouse gas </w:t>
      </w:r>
      <w:r w:rsidRPr="00771F33">
        <w:rPr>
          <w:rFonts w:cstheme="minorHAnsi"/>
          <w:sz w:val="22"/>
          <w:szCs w:val="22"/>
        </w:rPr>
        <w:lastRenderedPageBreak/>
        <w:t>emissions in the atmosphere or inequality in society and can be illustrated using the bathtub analogy (Figure 1).</w:t>
      </w:r>
    </w:p>
    <w:p w:rsidR="00E933DB" w:rsidRPr="00771F33" w:rsidRDefault="00E933DB" w:rsidP="00E933DB">
      <w:pPr>
        <w:rPr>
          <w:rFonts w:cstheme="minorHAnsi"/>
          <w:sz w:val="22"/>
          <w:szCs w:val="22"/>
        </w:rPr>
      </w:pPr>
    </w:p>
    <w:p w:rsidR="00E933DB" w:rsidRPr="00771F33" w:rsidRDefault="00E933DB" w:rsidP="00E933DB">
      <w:pPr>
        <w:rPr>
          <w:rFonts w:cstheme="minorHAnsi"/>
          <w:sz w:val="22"/>
          <w:szCs w:val="22"/>
        </w:rPr>
      </w:pPr>
      <w:r w:rsidRPr="00771F33">
        <w:rPr>
          <w:rFonts w:cstheme="minorHAnsi"/>
          <w:noProof/>
          <w:sz w:val="22"/>
          <w:szCs w:val="22"/>
        </w:rPr>
        <w:drawing>
          <wp:inline distT="114300" distB="114300" distL="114300" distR="114300" wp14:anchorId="322BD6BD" wp14:editId="56D9E909">
            <wp:extent cx="5886450" cy="2009775"/>
            <wp:effectExtent l="0" t="0" r="0" b="0"/>
            <wp:docPr id="4" name="image2.png" descr="A picture containing furniture, 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t="31908" r="961" b="7977"/>
                    <a:stretch>
                      <a:fillRect/>
                    </a:stretch>
                  </pic:blipFill>
                  <pic:spPr>
                    <a:xfrm>
                      <a:off x="0" y="0"/>
                      <a:ext cx="5886450" cy="2009775"/>
                    </a:xfrm>
                    <a:prstGeom prst="rect">
                      <a:avLst/>
                    </a:prstGeom>
                    <a:ln/>
                  </pic:spPr>
                </pic:pic>
              </a:graphicData>
            </a:graphic>
          </wp:inline>
        </w:drawing>
      </w:r>
    </w:p>
    <w:p w:rsidR="00E933DB" w:rsidRPr="00771F33" w:rsidRDefault="00E933DB" w:rsidP="00E933DB">
      <w:pPr>
        <w:jc w:val="center"/>
        <w:rPr>
          <w:rFonts w:cstheme="minorHAnsi"/>
          <w:b/>
          <w:bCs/>
          <w:sz w:val="22"/>
          <w:szCs w:val="22"/>
        </w:rPr>
      </w:pPr>
      <w:r w:rsidRPr="00771F33">
        <w:rPr>
          <w:rFonts w:cstheme="minorHAnsi"/>
          <w:b/>
          <w:bCs/>
          <w:sz w:val="22"/>
          <w:szCs w:val="22"/>
        </w:rPr>
        <w:t>Figure 1. The bathtub analogy - used to help understand where things ‘build up’ or ‘decline’ in a system</w:t>
      </w:r>
    </w:p>
    <w:p w:rsidR="00E933DB" w:rsidRPr="00771F33" w:rsidRDefault="00E933DB" w:rsidP="00E933DB">
      <w:pPr>
        <w:rPr>
          <w:rFonts w:cstheme="minorHAnsi"/>
          <w:sz w:val="22"/>
          <w:szCs w:val="22"/>
        </w:rPr>
      </w:pPr>
    </w:p>
    <w:p w:rsidR="00E933DB" w:rsidRPr="00771F33" w:rsidRDefault="00E933DB" w:rsidP="00E933DB">
      <w:pPr>
        <w:rPr>
          <w:rFonts w:cstheme="minorHAnsi"/>
          <w:sz w:val="22"/>
          <w:szCs w:val="22"/>
        </w:rPr>
      </w:pPr>
      <w:r w:rsidRPr="00771F33">
        <w:rPr>
          <w:rFonts w:cstheme="minorHAnsi"/>
          <w:sz w:val="22"/>
          <w:szCs w:val="22"/>
        </w:rPr>
        <w:t>Accumulation (or decumulation) is usually captured in a systems map, in which variables are named – using nouns or noun phrases – and articulated in such a way that they have a sense of direction (i.e. they can change up or down). Both quantitative and qualitative variables can be represented in system maps, depending on the purpose of the research, data available and the nature of the problem under study. Factors/variables represent the relevant elements of any given problem, at the selected scale, irrespective of disciplinary divisions (i.e., if the variable is biological, economic or social). This has considerable merit where complex problems overlap traditional disciplinary boundaries or different domains. Furthermore, qualitative directions within the name should be avoided (e.g. instead of ‘low debt’ use ‘debt’), yet if it is not possible to avoid inherent directionality within a name, use the positive version (e.g. ‘happiness’ instead of ‘unhappiness’) (</w:t>
      </w:r>
      <w:proofErr w:type="spellStart"/>
      <w:r w:rsidRPr="00771F33">
        <w:rPr>
          <w:rFonts w:cstheme="minorHAnsi"/>
          <w:sz w:val="22"/>
          <w:szCs w:val="22"/>
        </w:rPr>
        <w:t>Sterman</w:t>
      </w:r>
      <w:proofErr w:type="spellEnd"/>
      <w:r w:rsidRPr="00771F33">
        <w:rPr>
          <w:rFonts w:cstheme="minorHAnsi"/>
          <w:sz w:val="22"/>
          <w:szCs w:val="22"/>
        </w:rPr>
        <w:t xml:space="preserve">, 2000). </w:t>
      </w:r>
    </w:p>
    <w:p w:rsidR="00E933DB" w:rsidRPr="00771F33" w:rsidRDefault="00E933DB" w:rsidP="00E933DB">
      <w:pPr>
        <w:rPr>
          <w:rFonts w:cstheme="minorHAnsi"/>
          <w:sz w:val="22"/>
          <w:szCs w:val="22"/>
        </w:rPr>
      </w:pPr>
    </w:p>
    <w:p w:rsidR="00E933DB" w:rsidRPr="00771F33" w:rsidRDefault="00E933DB" w:rsidP="00E933DB">
      <w:pPr>
        <w:rPr>
          <w:rFonts w:cstheme="minorHAnsi"/>
          <w:sz w:val="22"/>
          <w:szCs w:val="22"/>
        </w:rPr>
      </w:pPr>
      <w:r w:rsidRPr="00771F33">
        <w:rPr>
          <w:rFonts w:cstheme="minorHAnsi"/>
          <w:sz w:val="22"/>
          <w:szCs w:val="22"/>
        </w:rPr>
        <w:t xml:space="preserve">The behaviour of these factors (the level of water in the bath) is influenced by the many interconnections between causal factors related to it, and whether any of those are connected in a chain of circular causality or feedback loops. </w:t>
      </w:r>
    </w:p>
    <w:p w:rsidR="00E933DB" w:rsidRPr="00771F33" w:rsidRDefault="00E933DB" w:rsidP="00E933DB">
      <w:pPr>
        <w:pStyle w:val="Heading3"/>
        <w:rPr>
          <w:rFonts w:asciiTheme="minorHAnsi" w:hAnsiTheme="minorHAnsi" w:cstheme="minorHAnsi"/>
          <w:i/>
          <w:iCs/>
          <w:color w:val="000000" w:themeColor="text1"/>
          <w:sz w:val="22"/>
          <w:szCs w:val="22"/>
        </w:rPr>
      </w:pPr>
      <w:r w:rsidRPr="00771F33">
        <w:rPr>
          <w:rFonts w:asciiTheme="minorHAnsi" w:hAnsiTheme="minorHAnsi" w:cstheme="minorHAnsi"/>
          <w:i/>
          <w:iCs/>
          <w:color w:val="000000" w:themeColor="text1"/>
          <w:sz w:val="22"/>
          <w:szCs w:val="22"/>
        </w:rPr>
        <w:t xml:space="preserve">Interconnections and feedback loops  </w:t>
      </w:r>
    </w:p>
    <w:p w:rsidR="00E933DB" w:rsidRPr="00771F33" w:rsidRDefault="00E933DB" w:rsidP="00E933DB">
      <w:pPr>
        <w:rPr>
          <w:rFonts w:cstheme="minorHAnsi"/>
          <w:sz w:val="22"/>
          <w:szCs w:val="22"/>
        </w:rPr>
      </w:pPr>
      <w:r w:rsidRPr="00771F33">
        <w:rPr>
          <w:rFonts w:cstheme="minorHAnsi"/>
          <w:sz w:val="22"/>
          <w:szCs w:val="22"/>
        </w:rPr>
        <w:t xml:space="preserve">Interconnections in system maps represent causal relationships between factors and should represent the direction of change that one factor has on another.  Where factors/variables are connected in a chain of circular causality - either directly or mediated through other factors or variables - feedback loops are established.  </w:t>
      </w:r>
    </w:p>
    <w:p w:rsidR="00E933DB" w:rsidRPr="00771F33" w:rsidRDefault="00E933DB" w:rsidP="00E933DB">
      <w:pPr>
        <w:rPr>
          <w:rFonts w:cstheme="minorHAnsi"/>
          <w:sz w:val="22"/>
          <w:szCs w:val="22"/>
        </w:rPr>
      </w:pPr>
    </w:p>
    <w:p w:rsidR="00E933DB" w:rsidRPr="00771F33" w:rsidRDefault="00E933DB" w:rsidP="00E933DB">
      <w:pPr>
        <w:rPr>
          <w:rFonts w:cstheme="minorHAnsi"/>
          <w:sz w:val="22"/>
          <w:szCs w:val="22"/>
        </w:rPr>
      </w:pPr>
      <w:r w:rsidRPr="00771F33">
        <w:rPr>
          <w:rFonts w:cstheme="minorHAnsi"/>
          <w:sz w:val="22"/>
          <w:szCs w:val="22"/>
        </w:rPr>
        <w:t xml:space="preserve">Feedback loops seek to move the understanding of problems and issues from being independent events separated in time and space (linear causality), to the current state of connected variables continually influencing each other (circular causality) (Forrester, 1968; </w:t>
      </w:r>
      <w:proofErr w:type="spellStart"/>
      <w:r w:rsidRPr="00771F33">
        <w:rPr>
          <w:rFonts w:cstheme="minorHAnsi"/>
          <w:sz w:val="22"/>
          <w:szCs w:val="22"/>
        </w:rPr>
        <w:t>Sterman</w:t>
      </w:r>
      <w:proofErr w:type="spellEnd"/>
      <w:r w:rsidRPr="00771F33">
        <w:rPr>
          <w:rFonts w:cstheme="minorHAnsi"/>
          <w:sz w:val="22"/>
          <w:szCs w:val="22"/>
        </w:rPr>
        <w:t xml:space="preserve">, 2000). Such loops either maintain balance or reinforce certain activity </w:t>
      </w:r>
      <w:r w:rsidRPr="002B7D75">
        <w:rPr>
          <w:rFonts w:cstheme="minorHAnsi"/>
          <w:sz w:val="22"/>
          <w:szCs w:val="22"/>
        </w:rPr>
        <w:t>(Figure 2).</w:t>
      </w:r>
      <w:r w:rsidRPr="00771F33">
        <w:rPr>
          <w:rFonts w:cstheme="minorHAnsi"/>
          <w:sz w:val="22"/>
          <w:szCs w:val="22"/>
        </w:rPr>
        <w:t xml:space="preserve"> If they are reinforcing, this can create a change in the magnitude of the other variable(s) in a way either a positive (virtuous cycle) or negative (vicious cycle) way (</w:t>
      </w:r>
      <w:proofErr w:type="spellStart"/>
      <w:r w:rsidRPr="00771F33">
        <w:rPr>
          <w:rFonts w:cstheme="minorHAnsi"/>
          <w:sz w:val="22"/>
          <w:szCs w:val="22"/>
        </w:rPr>
        <w:t>Sterman</w:t>
      </w:r>
      <w:proofErr w:type="spellEnd"/>
      <w:r w:rsidRPr="00771F33">
        <w:rPr>
          <w:rFonts w:cstheme="minorHAnsi"/>
          <w:sz w:val="22"/>
          <w:szCs w:val="22"/>
        </w:rPr>
        <w:t xml:space="preserve">, 2000). </w:t>
      </w:r>
    </w:p>
    <w:p w:rsidR="00E933DB" w:rsidRPr="00771F33" w:rsidRDefault="00E933DB" w:rsidP="00E933DB">
      <w:pPr>
        <w:rPr>
          <w:rFonts w:cstheme="minorHAnsi"/>
          <w:sz w:val="22"/>
          <w:szCs w:val="22"/>
        </w:rPr>
      </w:pPr>
    </w:p>
    <w:p w:rsidR="00E933DB" w:rsidRPr="00771F33" w:rsidRDefault="00E933DB" w:rsidP="00E933DB">
      <w:pPr>
        <w:rPr>
          <w:rFonts w:eastAsia="Times New Roman" w:cstheme="minorHAnsi"/>
          <w:sz w:val="22"/>
          <w:szCs w:val="22"/>
          <w:lang w:val="en-NZ" w:eastAsia="en-GB"/>
        </w:rPr>
      </w:pPr>
      <w:r w:rsidRPr="00771F33">
        <w:rPr>
          <w:rFonts w:cstheme="minorHAnsi"/>
          <w:sz w:val="22"/>
          <w:szCs w:val="22"/>
        </w:rPr>
        <w:t xml:space="preserve">The argument is that understanding feedback loops is essential to successful interventions (or intended changes to the system). Linear descriptions of systems that do not account for feedback loops risk misrepresenting the system and resulting in interventions which generate unintended consequences or unexpected outcomes. In some cases, the impacts may be in another domain or a different sector. </w:t>
      </w:r>
    </w:p>
    <w:p w:rsidR="00E933DB" w:rsidRPr="00771F33" w:rsidRDefault="00E933DB" w:rsidP="00E933DB">
      <w:pPr>
        <w:rPr>
          <w:rFonts w:cstheme="minorHAnsi"/>
          <w:sz w:val="22"/>
          <w:szCs w:val="22"/>
        </w:rPr>
      </w:pPr>
    </w:p>
    <w:p w:rsidR="00E933DB" w:rsidRPr="00771F33" w:rsidRDefault="00E933DB" w:rsidP="00E933DB">
      <w:pPr>
        <w:rPr>
          <w:rFonts w:cstheme="minorHAnsi"/>
          <w:sz w:val="22"/>
          <w:szCs w:val="22"/>
        </w:rPr>
      </w:pPr>
      <w:r w:rsidRPr="00771F33">
        <w:rPr>
          <w:rFonts w:cstheme="minorHAnsi"/>
          <w:noProof/>
          <w:sz w:val="22"/>
          <w:szCs w:val="22"/>
        </w:rPr>
        <w:drawing>
          <wp:inline distT="114300" distB="114300" distL="114300" distR="114300" wp14:anchorId="00CDF4B3" wp14:editId="78311A8A">
            <wp:extent cx="5943600" cy="2025754"/>
            <wp:effectExtent l="0" t="0" r="0" b="6350"/>
            <wp:docPr id="5" name="image6.png" descr="A close up of text on a white background&#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rotWithShape="1">
                    <a:blip r:embed="rId5"/>
                    <a:srcRect t="21036"/>
                    <a:stretch/>
                  </pic:blipFill>
                  <pic:spPr bwMode="auto">
                    <a:xfrm>
                      <a:off x="0" y="0"/>
                      <a:ext cx="5943600" cy="2025754"/>
                    </a:xfrm>
                    <a:prstGeom prst="rect">
                      <a:avLst/>
                    </a:prstGeom>
                    <a:ln>
                      <a:noFill/>
                    </a:ln>
                    <a:extLst>
                      <a:ext uri="{53640926-AAD7-44D8-BBD7-CCE9431645EC}">
                        <a14:shadowObscured xmlns:a14="http://schemas.microsoft.com/office/drawing/2010/main"/>
                      </a:ext>
                    </a:extLst>
                  </pic:spPr>
                </pic:pic>
              </a:graphicData>
            </a:graphic>
          </wp:inline>
        </w:drawing>
      </w:r>
    </w:p>
    <w:tbl>
      <w:tblPr>
        <w:tblStyle w:val="TableGrid"/>
        <w:tblW w:w="0" w:type="auto"/>
        <w:tblInd w:w="421" w:type="dxa"/>
        <w:tblLook w:val="04A0" w:firstRow="1" w:lastRow="0" w:firstColumn="1" w:lastColumn="0" w:noHBand="0" w:noVBand="1"/>
      </w:tblPr>
      <w:tblGrid>
        <w:gridCol w:w="4110"/>
        <w:gridCol w:w="4111"/>
      </w:tblGrid>
      <w:tr w:rsidR="00E933DB" w:rsidRPr="00C7595D" w:rsidTr="003676C3">
        <w:tc>
          <w:tcPr>
            <w:tcW w:w="4110" w:type="dxa"/>
          </w:tcPr>
          <w:p w:rsidR="00E933DB" w:rsidRPr="00771F33" w:rsidRDefault="00E933DB" w:rsidP="003676C3">
            <w:pPr>
              <w:rPr>
                <w:rFonts w:cstheme="minorHAnsi"/>
                <w:sz w:val="22"/>
                <w:szCs w:val="22"/>
              </w:rPr>
            </w:pPr>
            <w:r w:rsidRPr="00771F33">
              <w:rPr>
                <w:rFonts w:cstheme="minorHAnsi"/>
                <w:sz w:val="22"/>
                <w:szCs w:val="22"/>
              </w:rPr>
              <w:t xml:space="preserve">In a </w:t>
            </w:r>
            <w:r w:rsidRPr="00771F33">
              <w:rPr>
                <w:rFonts w:cstheme="minorHAnsi"/>
                <w:b/>
                <w:i/>
                <w:sz w:val="22"/>
                <w:szCs w:val="22"/>
              </w:rPr>
              <w:t>reinforcing feedback loop</w:t>
            </w:r>
            <w:r w:rsidRPr="00771F33">
              <w:rPr>
                <w:rFonts w:cstheme="minorHAnsi"/>
                <w:sz w:val="22"/>
                <w:szCs w:val="22"/>
              </w:rPr>
              <w:t xml:space="preserve">, the influence from any factor will transfer around the loop and influence back on the originating factor in the </w:t>
            </w:r>
            <w:r w:rsidRPr="00771F33">
              <w:rPr>
                <w:rFonts w:cstheme="minorHAnsi"/>
                <w:i/>
                <w:sz w:val="22"/>
                <w:szCs w:val="22"/>
              </w:rPr>
              <w:t>same</w:t>
            </w:r>
            <w:r w:rsidRPr="00771F33">
              <w:rPr>
                <w:rFonts w:cstheme="minorHAnsi"/>
                <w:sz w:val="22"/>
                <w:szCs w:val="22"/>
              </w:rPr>
              <w:t xml:space="preserve"> direction. This has the effect of </w:t>
            </w:r>
            <w:r w:rsidRPr="00771F33">
              <w:rPr>
                <w:rFonts w:cstheme="minorHAnsi"/>
                <w:i/>
                <w:sz w:val="22"/>
                <w:szCs w:val="22"/>
              </w:rPr>
              <w:t xml:space="preserve">reinforcing </w:t>
            </w:r>
            <w:r w:rsidRPr="00771F33">
              <w:rPr>
                <w:rFonts w:cstheme="minorHAnsi"/>
                <w:sz w:val="22"/>
                <w:szCs w:val="22"/>
              </w:rPr>
              <w:t>the direction of the original influence, and any change will build upon itself and amplify (in either a positive or negative direction).</w:t>
            </w:r>
          </w:p>
        </w:tc>
        <w:tc>
          <w:tcPr>
            <w:tcW w:w="4111" w:type="dxa"/>
          </w:tcPr>
          <w:p w:rsidR="00E933DB" w:rsidRPr="00771F33" w:rsidRDefault="00E933DB" w:rsidP="003676C3">
            <w:pPr>
              <w:rPr>
                <w:rFonts w:cstheme="minorHAnsi"/>
                <w:sz w:val="22"/>
                <w:szCs w:val="22"/>
              </w:rPr>
            </w:pPr>
            <w:r w:rsidRPr="00771F33">
              <w:rPr>
                <w:rFonts w:cstheme="minorHAnsi"/>
                <w:sz w:val="22"/>
                <w:szCs w:val="22"/>
              </w:rPr>
              <w:t xml:space="preserve">In a </w:t>
            </w:r>
            <w:r w:rsidRPr="00771F33">
              <w:rPr>
                <w:rFonts w:cstheme="minorHAnsi"/>
                <w:b/>
                <w:i/>
                <w:sz w:val="22"/>
                <w:szCs w:val="22"/>
              </w:rPr>
              <w:t>balancing feedback loop</w:t>
            </w:r>
            <w:r w:rsidRPr="00771F33">
              <w:rPr>
                <w:rFonts w:cstheme="minorHAnsi"/>
                <w:b/>
                <w:sz w:val="22"/>
                <w:szCs w:val="22"/>
              </w:rPr>
              <w:t>,</w:t>
            </w:r>
            <w:r w:rsidRPr="00771F33">
              <w:rPr>
                <w:rFonts w:cstheme="minorHAnsi"/>
                <w:sz w:val="22"/>
                <w:szCs w:val="22"/>
              </w:rPr>
              <w:t xml:space="preserve"> the influence from any factor will transfer around the loop and influence back on the originating factor in the </w:t>
            </w:r>
            <w:r w:rsidRPr="00771F33">
              <w:rPr>
                <w:rFonts w:cstheme="minorHAnsi"/>
                <w:i/>
                <w:sz w:val="22"/>
                <w:szCs w:val="22"/>
              </w:rPr>
              <w:t>opposite</w:t>
            </w:r>
            <w:r w:rsidRPr="00771F33">
              <w:rPr>
                <w:rFonts w:cstheme="minorHAnsi"/>
                <w:sz w:val="22"/>
                <w:szCs w:val="22"/>
              </w:rPr>
              <w:t xml:space="preserve"> direction. This has the effect of </w:t>
            </w:r>
            <w:r w:rsidRPr="00771F33">
              <w:rPr>
                <w:rFonts w:cstheme="minorHAnsi"/>
                <w:i/>
                <w:sz w:val="22"/>
                <w:szCs w:val="22"/>
              </w:rPr>
              <w:t>balancing or cancelling out</w:t>
            </w:r>
            <w:r w:rsidRPr="00771F33">
              <w:rPr>
                <w:rFonts w:cstheme="minorHAnsi"/>
                <w:sz w:val="22"/>
                <w:szCs w:val="22"/>
              </w:rPr>
              <w:t xml:space="preserve"> the direction of the original influence. </w:t>
            </w:r>
          </w:p>
        </w:tc>
      </w:tr>
    </w:tbl>
    <w:p w:rsidR="00E933DB" w:rsidRPr="00771F33" w:rsidRDefault="00E933DB" w:rsidP="00E933DB">
      <w:pPr>
        <w:rPr>
          <w:rFonts w:cstheme="minorHAnsi"/>
          <w:sz w:val="22"/>
          <w:szCs w:val="22"/>
        </w:rPr>
      </w:pPr>
    </w:p>
    <w:p w:rsidR="00E933DB" w:rsidRPr="00771F33" w:rsidRDefault="00E933DB" w:rsidP="00E933DB">
      <w:pPr>
        <w:jc w:val="center"/>
        <w:rPr>
          <w:rFonts w:cstheme="minorHAnsi"/>
          <w:b/>
          <w:bCs/>
          <w:sz w:val="22"/>
          <w:szCs w:val="22"/>
        </w:rPr>
      </w:pPr>
      <w:r w:rsidRPr="00771F33">
        <w:rPr>
          <w:rFonts w:cstheme="minorHAnsi"/>
          <w:b/>
          <w:bCs/>
          <w:sz w:val="22"/>
          <w:szCs w:val="22"/>
        </w:rPr>
        <w:t>Figure 2: The two types of feedback loops - balancing and reinforcing</w:t>
      </w:r>
    </w:p>
    <w:p w:rsidR="00E933DB" w:rsidRPr="00771F33" w:rsidRDefault="00E933DB" w:rsidP="00E933DB">
      <w:pPr>
        <w:rPr>
          <w:rFonts w:cstheme="minorHAnsi"/>
          <w:sz w:val="22"/>
          <w:szCs w:val="22"/>
        </w:rPr>
      </w:pPr>
    </w:p>
    <w:p w:rsidR="00E933DB" w:rsidRPr="00771F33" w:rsidRDefault="00E933DB" w:rsidP="00E933DB">
      <w:pPr>
        <w:rPr>
          <w:rFonts w:cstheme="minorHAnsi"/>
          <w:sz w:val="22"/>
          <w:szCs w:val="22"/>
        </w:rPr>
      </w:pPr>
      <w:r w:rsidRPr="00771F33">
        <w:rPr>
          <w:rFonts w:cstheme="minorHAnsi"/>
          <w:sz w:val="22"/>
          <w:szCs w:val="22"/>
        </w:rPr>
        <w:t xml:space="preserve">The arrows between factors represents how a change in one factor </w:t>
      </w:r>
      <w:r w:rsidRPr="00771F33">
        <w:rPr>
          <w:rFonts w:cstheme="minorHAnsi"/>
          <w:i/>
          <w:sz w:val="22"/>
          <w:szCs w:val="22"/>
        </w:rPr>
        <w:t>causes</w:t>
      </w:r>
      <w:r w:rsidRPr="00771F33">
        <w:rPr>
          <w:rFonts w:cstheme="minorHAnsi"/>
          <w:sz w:val="22"/>
          <w:szCs w:val="22"/>
        </w:rPr>
        <w:t xml:space="preserve"> </w:t>
      </w:r>
      <w:r w:rsidRPr="00771F33">
        <w:rPr>
          <w:rFonts w:cstheme="minorHAnsi"/>
          <w:i/>
          <w:sz w:val="22"/>
          <w:szCs w:val="22"/>
        </w:rPr>
        <w:t>directional change</w:t>
      </w:r>
      <w:r w:rsidRPr="00771F33">
        <w:rPr>
          <w:rFonts w:cstheme="minorHAnsi"/>
          <w:sz w:val="22"/>
          <w:szCs w:val="22"/>
        </w:rPr>
        <w:t xml:space="preserve"> in another - that is, if A goes up or down, then B goes up or down. If both factors move in the same direction the arrow is labelled as a ‘same’ relationship (with an ‘s’). If the factors move in different or opposite directions the arrow is labelled as an ‘opposite’ relationship (with an ‘o’ (Figure 3). Same and opposite have been used here, whilst they are also sometimes known as ‘positive’ (same) and ‘negative’ (opposite) relationships.</w:t>
      </w:r>
    </w:p>
    <w:p w:rsidR="00E933DB" w:rsidRPr="00771F33" w:rsidRDefault="00E933DB" w:rsidP="00E933DB">
      <w:pPr>
        <w:rPr>
          <w:rFonts w:cstheme="minorHAnsi"/>
          <w:sz w:val="22"/>
          <w:szCs w:val="22"/>
        </w:rPr>
      </w:pPr>
    </w:p>
    <w:p w:rsidR="00E933DB" w:rsidRPr="00771F33" w:rsidRDefault="00E933DB" w:rsidP="00E933DB">
      <w:pPr>
        <w:rPr>
          <w:rFonts w:cstheme="minorHAnsi"/>
          <w:sz w:val="22"/>
          <w:szCs w:val="22"/>
          <w:highlight w:val="yellow"/>
        </w:rPr>
      </w:pPr>
      <w:r w:rsidRPr="00771F33">
        <w:rPr>
          <w:rFonts w:cstheme="minorHAnsi"/>
          <w:sz w:val="22"/>
          <w:szCs w:val="22"/>
        </w:rPr>
        <w:t xml:space="preserve">Any distinguishable </w:t>
      </w:r>
      <w:r w:rsidRPr="00771F33">
        <w:rPr>
          <w:rFonts w:cstheme="minorHAnsi"/>
          <w:i/>
          <w:sz w:val="22"/>
          <w:szCs w:val="22"/>
        </w:rPr>
        <w:t>delay</w:t>
      </w:r>
      <w:r w:rsidRPr="00771F33">
        <w:rPr>
          <w:rFonts w:cstheme="minorHAnsi"/>
          <w:sz w:val="22"/>
          <w:szCs w:val="22"/>
        </w:rPr>
        <w:t xml:space="preserve"> between a change in one factor and its impact on another is annotated as a </w:t>
      </w:r>
      <w:r w:rsidRPr="00771F33">
        <w:rPr>
          <w:rFonts w:cstheme="minorHAnsi"/>
          <w:i/>
          <w:sz w:val="22"/>
          <w:szCs w:val="22"/>
        </w:rPr>
        <w:t>double line crossing the arrow</w:t>
      </w:r>
      <w:r w:rsidRPr="00771F33">
        <w:rPr>
          <w:rFonts w:cstheme="minorHAnsi"/>
          <w:sz w:val="22"/>
          <w:szCs w:val="22"/>
        </w:rPr>
        <w:t xml:space="preserve">. </w:t>
      </w:r>
    </w:p>
    <w:p w:rsidR="00E933DB" w:rsidRPr="00771F33" w:rsidRDefault="00E933DB" w:rsidP="00E933DB">
      <w:pPr>
        <w:rPr>
          <w:rFonts w:cstheme="minorHAnsi"/>
          <w:sz w:val="22"/>
          <w:szCs w:val="22"/>
        </w:rPr>
      </w:pPr>
    </w:p>
    <w:p w:rsidR="00E933DB" w:rsidRDefault="00E933DB" w:rsidP="00E933DB">
      <w:pPr>
        <w:rPr>
          <w:rFonts w:cstheme="minorHAnsi"/>
          <w:sz w:val="22"/>
          <w:szCs w:val="22"/>
        </w:rPr>
      </w:pPr>
      <w:r w:rsidRPr="00771F33">
        <w:rPr>
          <w:rFonts w:cstheme="minorHAnsi"/>
          <w:sz w:val="22"/>
          <w:szCs w:val="22"/>
        </w:rPr>
        <w:t xml:space="preserve">Identifying multiple loops provides useful insight to a system, yet not all feedback loops are created equal; different loops can dominate the dynamics of a system at different times. One useful piece of system structure that can help to identify this is the ‘goal/gap’ structure. In the goal/gap structure there is a factor or node that combines both a desired (‘goal’) level of something, with an actual (reality) level of something. The difference between the goal and actual levels is the ‘gap’. The size of this ‘gap’ influences the strength of the causal influence that this gap has on other factors. Generally, the greater the gap, the stronger that loop will operate to reduce that gap.    </w:t>
      </w:r>
    </w:p>
    <w:p w:rsidR="004917B5" w:rsidRDefault="004917B5" w:rsidP="00E933DB">
      <w:pPr>
        <w:rPr>
          <w:rFonts w:cstheme="minorHAnsi"/>
          <w:sz w:val="22"/>
          <w:szCs w:val="22"/>
        </w:rPr>
      </w:pPr>
    </w:p>
    <w:p w:rsidR="004917B5" w:rsidRPr="00771F33" w:rsidRDefault="004917B5" w:rsidP="004917B5">
      <w:pPr>
        <w:rPr>
          <w:rFonts w:cstheme="minorHAnsi"/>
          <w:sz w:val="22"/>
          <w:szCs w:val="22"/>
        </w:rPr>
      </w:pPr>
      <w:r w:rsidRPr="00771F33">
        <w:rPr>
          <w:rFonts w:cstheme="minorHAnsi"/>
          <w:sz w:val="22"/>
          <w:szCs w:val="22"/>
        </w:rPr>
        <w:t xml:space="preserve">A simple example of a ‘goal/gap’ structure in operation is shown in Figure 5: filling a glass of water. Rather than being a linear process, this is a circular process.  </w:t>
      </w:r>
      <w:r>
        <w:rPr>
          <w:rFonts w:cstheme="minorHAnsi"/>
          <w:sz w:val="22"/>
          <w:szCs w:val="22"/>
        </w:rPr>
        <w:t xml:space="preserve">When the glass is empty the actual level (an empty glass) is a long way from the ‘desired’ level (a full glass). </w:t>
      </w:r>
      <w:bookmarkStart w:id="0" w:name="_GoBack"/>
      <w:bookmarkEnd w:id="0"/>
      <w:r>
        <w:rPr>
          <w:rFonts w:cstheme="minorHAnsi"/>
          <w:sz w:val="22"/>
          <w:szCs w:val="22"/>
        </w:rPr>
        <w:t>Therefore,</w:t>
      </w:r>
      <w:r>
        <w:rPr>
          <w:rFonts w:cstheme="minorHAnsi"/>
          <w:sz w:val="22"/>
          <w:szCs w:val="22"/>
        </w:rPr>
        <w:t xml:space="preserve"> in response, the </w:t>
      </w:r>
      <w:r w:rsidRPr="00771F33">
        <w:rPr>
          <w:rFonts w:cstheme="minorHAnsi"/>
          <w:sz w:val="22"/>
          <w:szCs w:val="22"/>
        </w:rPr>
        <w:t>tap is opened</w:t>
      </w:r>
      <w:r>
        <w:rPr>
          <w:rFonts w:cstheme="minorHAnsi"/>
          <w:sz w:val="22"/>
          <w:szCs w:val="22"/>
        </w:rPr>
        <w:t xml:space="preserve"> a long way to allow a strong flow of water to make up this shortfall.</w:t>
      </w:r>
      <w:r>
        <w:rPr>
          <w:rFonts w:cstheme="minorHAnsi"/>
          <w:sz w:val="22"/>
          <w:szCs w:val="22"/>
        </w:rPr>
        <w:t xml:space="preserve"> </w:t>
      </w:r>
      <w:r w:rsidRPr="00771F33">
        <w:rPr>
          <w:rFonts w:cstheme="minorHAnsi"/>
          <w:sz w:val="22"/>
          <w:szCs w:val="22"/>
        </w:rPr>
        <w:t>As the level of water in the glass nears the ‘goal’ the openness of the tap is likely to be reduced</w:t>
      </w:r>
      <w:r>
        <w:rPr>
          <w:rFonts w:cstheme="minorHAnsi"/>
          <w:sz w:val="22"/>
          <w:szCs w:val="22"/>
        </w:rPr>
        <w:t xml:space="preserve"> (you don’t want it to overflow!)</w:t>
      </w:r>
      <w:r w:rsidRPr="00771F33">
        <w:rPr>
          <w:rFonts w:cstheme="minorHAnsi"/>
          <w:sz w:val="22"/>
          <w:szCs w:val="22"/>
        </w:rPr>
        <w:t xml:space="preserve">, decreasing the loop’s strength. This reduces the </w:t>
      </w:r>
      <w:r w:rsidRPr="00771F33">
        <w:rPr>
          <w:rFonts w:cstheme="minorHAnsi"/>
          <w:i/>
          <w:sz w:val="22"/>
          <w:szCs w:val="22"/>
        </w:rPr>
        <w:t>strength</w:t>
      </w:r>
      <w:r w:rsidRPr="00771F33">
        <w:rPr>
          <w:rFonts w:cstheme="minorHAnsi"/>
          <w:sz w:val="22"/>
          <w:szCs w:val="22"/>
        </w:rPr>
        <w:t xml:space="preserve"> of the water flow (the dominance of the loop) until eventually it is stopped altogether when it reaches the ‘goal’ (the desired level of water) and the tap is closed. Mapping out such relationships in a multiple-loop system can identify where the influences of one loop may have an impact on other loops. Goal/gaps </w:t>
      </w:r>
      <w:r w:rsidRPr="00771F33">
        <w:rPr>
          <w:rFonts w:cstheme="minorHAnsi"/>
          <w:sz w:val="22"/>
          <w:szCs w:val="22"/>
        </w:rPr>
        <w:lastRenderedPageBreak/>
        <w:t xml:space="preserve">feature prominently in the system map developed to describe the cascading climate change impacts and implications in the companion paper (Lawrence et al., </w:t>
      </w:r>
      <w:r>
        <w:rPr>
          <w:rFonts w:cstheme="minorHAnsi"/>
          <w:sz w:val="22"/>
          <w:szCs w:val="22"/>
        </w:rPr>
        <w:t>2020</w:t>
      </w:r>
      <w:r w:rsidRPr="00771F33">
        <w:rPr>
          <w:rFonts w:cstheme="minorHAnsi"/>
          <w:sz w:val="22"/>
          <w:szCs w:val="22"/>
        </w:rPr>
        <w:t>)</w:t>
      </w:r>
      <w:r>
        <w:rPr>
          <w:rFonts w:cstheme="minorHAnsi"/>
          <w:sz w:val="22"/>
          <w:szCs w:val="22"/>
        </w:rPr>
        <w:t xml:space="preserve"> (see also Figure 5</w:t>
      </w:r>
      <w:r w:rsidRPr="00771F33">
        <w:rPr>
          <w:rFonts w:cstheme="minorHAnsi"/>
          <w:sz w:val="22"/>
          <w:szCs w:val="22"/>
        </w:rPr>
        <w:t xml:space="preserve">).  </w:t>
      </w:r>
    </w:p>
    <w:p w:rsidR="00E933DB" w:rsidRPr="00771F33" w:rsidRDefault="00E933DB" w:rsidP="00E933DB">
      <w:pPr>
        <w:rPr>
          <w:rFonts w:cstheme="minorHAnsi"/>
          <w:sz w:val="22"/>
          <w:szCs w:val="22"/>
        </w:rPr>
      </w:pPr>
    </w:p>
    <w:p w:rsidR="00E933DB" w:rsidRPr="00771F33" w:rsidRDefault="00E933DB" w:rsidP="00E933DB">
      <w:pPr>
        <w:jc w:val="center"/>
        <w:rPr>
          <w:rFonts w:cstheme="minorHAnsi"/>
          <w:sz w:val="22"/>
          <w:szCs w:val="22"/>
        </w:rPr>
      </w:pPr>
      <w:r w:rsidRPr="00771F33">
        <w:rPr>
          <w:rFonts w:cstheme="minorHAnsi"/>
          <w:noProof/>
          <w:sz w:val="22"/>
          <w:szCs w:val="22"/>
        </w:rPr>
        <w:drawing>
          <wp:inline distT="114300" distB="114300" distL="114300" distR="114300" wp14:anchorId="0ED42416" wp14:editId="7B791A0F">
            <wp:extent cx="3386138" cy="2496191"/>
            <wp:effectExtent l="0" t="0" r="0" b="0"/>
            <wp:docPr id="6" name="image5.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3386138" cy="2496191"/>
                    </a:xfrm>
                    <a:prstGeom prst="rect">
                      <a:avLst/>
                    </a:prstGeom>
                    <a:ln/>
                  </pic:spPr>
                </pic:pic>
              </a:graphicData>
            </a:graphic>
          </wp:inline>
        </w:drawing>
      </w:r>
    </w:p>
    <w:p w:rsidR="00E933DB" w:rsidRPr="00771F33" w:rsidRDefault="00E933DB" w:rsidP="00E933DB">
      <w:pPr>
        <w:jc w:val="center"/>
        <w:rPr>
          <w:rFonts w:cstheme="minorHAnsi"/>
          <w:b/>
          <w:bCs/>
          <w:sz w:val="22"/>
          <w:szCs w:val="22"/>
        </w:rPr>
      </w:pPr>
      <w:r w:rsidRPr="00771F33">
        <w:rPr>
          <w:rFonts w:cstheme="minorHAnsi"/>
          <w:b/>
          <w:bCs/>
          <w:sz w:val="22"/>
          <w:szCs w:val="22"/>
        </w:rPr>
        <w:t>Figure 3: Example of a ‘goal/gap’ structure in a system map</w:t>
      </w:r>
    </w:p>
    <w:p w:rsidR="00E933DB" w:rsidRPr="00771F33" w:rsidRDefault="00E933DB" w:rsidP="00E933DB">
      <w:pPr>
        <w:rPr>
          <w:rFonts w:cstheme="minorHAnsi"/>
          <w:sz w:val="22"/>
          <w:szCs w:val="22"/>
        </w:rPr>
      </w:pPr>
    </w:p>
    <w:p w:rsidR="00E933DB" w:rsidRPr="00771F33" w:rsidRDefault="00E933DB" w:rsidP="00E933DB">
      <w:pPr>
        <w:rPr>
          <w:rFonts w:cstheme="minorHAnsi"/>
          <w:sz w:val="22"/>
          <w:szCs w:val="22"/>
        </w:rPr>
      </w:pPr>
      <w:r w:rsidRPr="00771F33">
        <w:rPr>
          <w:rFonts w:cstheme="minorHAnsi"/>
          <w:sz w:val="22"/>
          <w:szCs w:val="22"/>
        </w:rPr>
        <w:t>Understanding such feedbacks is essential for successful interventions (or intended changes to the system) (</w:t>
      </w:r>
      <w:proofErr w:type="spellStart"/>
      <w:r w:rsidRPr="00771F33">
        <w:rPr>
          <w:rFonts w:cstheme="minorHAnsi"/>
          <w:sz w:val="22"/>
          <w:szCs w:val="22"/>
        </w:rPr>
        <w:t>Sterman</w:t>
      </w:r>
      <w:proofErr w:type="spellEnd"/>
      <w:r w:rsidRPr="00771F33">
        <w:rPr>
          <w:rFonts w:cstheme="minorHAnsi"/>
          <w:sz w:val="22"/>
          <w:szCs w:val="22"/>
        </w:rPr>
        <w:t xml:space="preserve">, 2000). Linear descriptions of systems that do not account for feedback loops run the risk of misrepresenting the system, resulting in interventions that generate unintended consequences or unexpected outcomes. In some cases, the impacts may be in another domain or a different sector: a cascading impact. </w:t>
      </w:r>
    </w:p>
    <w:p w:rsidR="00E933DB" w:rsidRPr="00771F33" w:rsidRDefault="00E933DB" w:rsidP="00E933DB">
      <w:pPr>
        <w:rPr>
          <w:rFonts w:cstheme="minorHAnsi"/>
          <w:sz w:val="22"/>
          <w:szCs w:val="22"/>
        </w:rPr>
      </w:pPr>
    </w:p>
    <w:p w:rsidR="00E933DB" w:rsidRPr="00AF27FC" w:rsidRDefault="00E933DB" w:rsidP="00E933DB">
      <w:pPr>
        <w:rPr>
          <w:rFonts w:cstheme="minorHAnsi"/>
          <w:b/>
          <w:bCs/>
          <w:i/>
          <w:iCs/>
          <w:sz w:val="22"/>
          <w:szCs w:val="22"/>
        </w:rPr>
      </w:pPr>
      <w:r w:rsidRPr="00AF27FC">
        <w:rPr>
          <w:rFonts w:cstheme="minorHAnsi"/>
          <w:b/>
          <w:bCs/>
          <w:i/>
          <w:iCs/>
          <w:sz w:val="22"/>
          <w:szCs w:val="22"/>
        </w:rPr>
        <w:t xml:space="preserve">2.3 Application of </w:t>
      </w:r>
      <w:r>
        <w:rPr>
          <w:rFonts w:cstheme="minorHAnsi"/>
          <w:b/>
          <w:bCs/>
          <w:i/>
          <w:iCs/>
          <w:sz w:val="22"/>
          <w:szCs w:val="22"/>
        </w:rPr>
        <w:t>s</w:t>
      </w:r>
      <w:r w:rsidRPr="00AF27FC">
        <w:rPr>
          <w:rFonts w:cstheme="minorHAnsi"/>
          <w:b/>
          <w:bCs/>
          <w:i/>
          <w:iCs/>
          <w:sz w:val="22"/>
          <w:szCs w:val="22"/>
        </w:rPr>
        <w:t xml:space="preserve">ystem dynamics to environmental domains </w:t>
      </w:r>
    </w:p>
    <w:p w:rsidR="00E933DB" w:rsidRPr="00771F33" w:rsidRDefault="00E933DB" w:rsidP="00E933DB">
      <w:pPr>
        <w:rPr>
          <w:rFonts w:cstheme="minorHAnsi"/>
          <w:sz w:val="22"/>
          <w:szCs w:val="22"/>
        </w:rPr>
      </w:pPr>
      <w:r w:rsidRPr="00771F33">
        <w:rPr>
          <w:rFonts w:cstheme="minorHAnsi"/>
          <w:sz w:val="22"/>
          <w:szCs w:val="22"/>
        </w:rPr>
        <w:t xml:space="preserve">While system dynamics has been applied primarily within the business or organisational management context </w:t>
      </w:r>
      <w:r w:rsidRPr="00771F33">
        <w:rPr>
          <w:rFonts w:cstheme="minorHAnsi"/>
          <w:sz w:val="22"/>
          <w:szCs w:val="22"/>
        </w:rPr>
        <w:fldChar w:fldCharType="begin"/>
      </w:r>
      <w:r w:rsidRPr="00771F33">
        <w:rPr>
          <w:rFonts w:cstheme="minorHAnsi"/>
          <w:sz w:val="22"/>
          <w:szCs w:val="22"/>
        </w:rPr>
        <w:instrText xml:space="preserve"> ADDIN ZOTERO_ITEM CSL_CITATION {"citationID":"UWuWR03f","properties":{"formattedCitation":"(Burton et al., 2008)","plainCitation":"(Burton et al., 2008)","noteIndex":0},"citationItems":[{"id":557,"uris":["http://zotero.org/users/1569563/items/NFCK63NU"],"uri":["http://zotero.org/users/1569563/items/NFCK63NU"],"itemData":{"id":557,"type":"article-journal","abstract":"Studies throughout Europe have suggested that voluntary agri-environmental programmes often engender very little change in attitudes towards productivist agriculture among conventional farming communities. This study examines why this may be so, using case studies from Hessen, Germany and Aberdeenshire, Scotland. By constructing a conceptual framework based on Bourdieu's notions of capital we explore how farming activities are able to generate symbolic capital, and compare this with the symbolic value of conservation work. We find that voluntary agri-environmental work returns little symbolic capital to farmers as, by prescribing management practices and designating specific areas for agri-environmental work, such schemes fail to allow farmers to develop or demonstrate skilled role performance – thus inhibiting the development of embodied cultural capital. We conclude by suggesting that entrepreneurial production-target based agri-environmental schemes may be ultimately more effective in changing long-term behaviour.","container-title":"Sociologia Ruralis","DOI":"10.1111/j.1467-9523.2008.00452.x","ISSN":"1467-9523","issue":"1","language":"en","page":"16–37","source":"Wiley Online Library","title":"Exploring Farmers' Cultural Resistance to Voluntary Agri-environmental Schemes","volume":"48","author":[{"family":"Burton","given":"Rob. J.F."},{"family":"Kuczera","given":"Carmen"},{"family":"Schwarz","given":"Gerald"}],"issued":{"date-parts":[["2008"]]}}}],"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Burton et al., 2008)</w:t>
      </w:r>
      <w:r w:rsidRPr="00771F33">
        <w:rPr>
          <w:rFonts w:cstheme="minorHAnsi"/>
          <w:sz w:val="22"/>
          <w:szCs w:val="22"/>
        </w:rPr>
        <w:fldChar w:fldCharType="end"/>
      </w:r>
      <w:r w:rsidRPr="00771F33">
        <w:rPr>
          <w:rFonts w:cstheme="minorHAnsi"/>
          <w:sz w:val="22"/>
          <w:szCs w:val="22"/>
        </w:rPr>
        <w:t xml:space="preserve">, it has been applied to environmental and linked human-environmental systems since the 1970s, with the publication of ‘Limits to Growth’ (Meadows et al., 1974). Since that time, the use of System Dynamics in environmental management has grown exponentially, and is now used to address a wide-range of topics including air quality </w:t>
      </w:r>
      <w:r w:rsidRPr="00771F33">
        <w:rPr>
          <w:rFonts w:cstheme="minorHAnsi"/>
          <w:sz w:val="22"/>
          <w:szCs w:val="22"/>
        </w:rPr>
        <w:fldChar w:fldCharType="begin"/>
      </w:r>
      <w:r w:rsidRPr="00771F33">
        <w:rPr>
          <w:rFonts w:cstheme="minorHAnsi"/>
          <w:sz w:val="22"/>
          <w:szCs w:val="22"/>
        </w:rPr>
        <w:instrText xml:space="preserve"> ADDIN ZOTERO_ITEM CSL_CITATION {"citationID":"ycxay99U","properties":{"formattedCitation":"(Stave, 2002)","plainCitation":"(Stave, 2002)","noteIndex":0},"citationItems":[{"id":10524,"uris":["http://zotero.org/users/1569563/items/QZPNS6LU"],"uri":["http://zotero.org/users/1569563/items/QZPNS6LU"],"itemData":{"id":10524,"type":"article-journal","abstract":"Dana Meadows believed that computer simulation models and systems thinking could be powerful tools for democracy, helping make social decisions and the assumptions on which they are based more transparent and open to public debate. She also believed that people should be more involved in making conscious and informed choices about their future. In the environmental arena, pressure to increase public participation in decision-making is growing. Not only is public involvement seen as a cornerstone of democratic ideals, it is increasingly seen by decision-makers as a practical means of putting decisions into effect. Involving the public in decision-making helps avoid public obstruction of decisions and garners public resources for their implementation. However, traditional approaches to public involvement, which rely heavily on information campaigns, facilitated discussions, and public hearings for conveying information and capturing stakeholder input, frequently leave participants dissatisfied. They are often perceived as one-way communication from agency experts to stakeholders or as a mechanism for powerful special interest groups to serve their own ends. System dynamics has the potential to improve public participation in environmental decisions by providing a framework for structured deliberation when stakeholders are involved in making decisions and a more transparent and participatory educational framework to persuade stakeholders to help implement decisions. This article describes a case study using group model building to support a stakeholder advisory group examining transportation and related air quality problems. One of the most valuable effects of the approach was the information feedback it added to the advisory process. Copyright © 2002 John Wiley &amp; Sons, Ltd.","container-title":"System Dynamics Review","DOI":"10.1002/sdr.237","ISSN":"1099-1727","issue":"2","language":"en","page":"139-167","source":"Wiley Online Library","title":"Using system dynamics to improve public participation in environmental decisions","volume":"18","author":[{"family":"Stave","given":"Krystyna A."}],"issued":{"date-parts":[["2002"]]}}}],"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Stave, 2002)</w:t>
      </w:r>
      <w:r w:rsidRPr="00771F33">
        <w:rPr>
          <w:rFonts w:cstheme="minorHAnsi"/>
          <w:sz w:val="22"/>
          <w:szCs w:val="22"/>
        </w:rPr>
        <w:fldChar w:fldCharType="end"/>
      </w:r>
      <w:r w:rsidRPr="00771F33">
        <w:rPr>
          <w:rFonts w:cstheme="minorHAnsi"/>
          <w:sz w:val="22"/>
          <w:szCs w:val="22"/>
        </w:rPr>
        <w:t xml:space="preserve">, park management </w:t>
      </w:r>
      <w:r w:rsidRPr="00771F33">
        <w:rPr>
          <w:rFonts w:cstheme="minorHAnsi"/>
          <w:sz w:val="22"/>
          <w:szCs w:val="22"/>
        </w:rPr>
        <w:fldChar w:fldCharType="begin"/>
      </w:r>
      <w:r w:rsidRPr="00771F33">
        <w:rPr>
          <w:rFonts w:cstheme="minorHAnsi"/>
          <w:sz w:val="22"/>
          <w:szCs w:val="22"/>
        </w:rPr>
        <w:instrText xml:space="preserve"> ADDIN ZOTERO_ITEM CSL_CITATION {"citationID":"avbKSEd6","properties":{"formattedCitation":"(Kruse et al., 2004; Nicolson et al., 2002)","plainCitation":"(Kruse et al., 2004; Nicolson et al., 2002)","noteIndex":0},"citationItems":[{"id":10539,"uris":["http://zotero.org/users/1569563/items/E8U748QC"],"uri":["http://zotero.org/users/1569563/items/E8U748QC"],"itemData":{"id":10539,"type":"article-journal","container-title":"Ecosystems","DOI":"10.1007/s10021-004-0008-z","ISSN":"1432-9840, 1435-0629","issue":"8","journalAbbreviation":"Ecosystems","language":"en","page":"815-828","source":"DOI.org (Crossref)","title":"Modeling Sustainability of Arctic Communities: An Interdisciplinary Collaboration of Researchers and Local Knowledge Holders","title-short":"Modeling Sustainability of Arctic Communities","volume":"7","author":[{"family":"Kruse","given":"Jack A."},{"family":"White","given":"Robert G."},{"family":"Epstein","given":"Howard E."},{"family":"Archie","given":"Billy"},{"family":"Berman","given":"Matt"},{"family":"Braund","given":"Stephen R."},{"family":"Chapin","given":"F. Stuart"},{"family":"Charlie","given":"Johnny"},{"family":"Daniel","given":"Colin J."},{"family":"Eamer","given":"Joan"},{"family":"Flanders","given":"Nick"},{"family":"Griffith","given":"Brad"},{"family":"Haley","given":"Sharman"},{"family":"Huskey","given":"Lee"},{"family":"Joseph","given":"Bernice"},{"family":"Klein","given":"David R."},{"family":"Kofinas","given":"Gary P."},{"family":"Martin","given":"Stephanie M."},{"family":"Murphy","given":"Stephen M."},{"family":"Nebesky","given":"William"},{"family":"Nicolson","given":"Craig"},{"family":"Russell","given":"Don E."},{"family":"Tetlichi","given":"Joe"},{"family":"Tussing","given":"Arlon"},{"family":"Walker","given":"Marilyn D."},{"family":"Young","given":"Oran R."}],"issued":{"date-parts":[["2004",12]]}}},{"id":10519,"uris":["http://zotero.org/users/1569563/items/S22L6638"],"uri":["http://zotero.org/users/1569563/items/S22L6638"],"itemData":{"id":10519,"type":"article-journal","abstract":"Complex environmental and ecological problems require collaborative, interdisciplinary efforts. A common approach to integrating disciplinary perspectives on these problems is to develop simulation models in which the linkages between system components are explicitly represented. There is, however, little guidance in the literature on how such models should be developed through collaborative teamwork. In this paper, we offer a set of heuristics (rules of thumb) that address a range of challenges associated with this enterprise, including the selection of team members, negotiating a consensus view of the research problem, prototyping and refining models, the role of sensitivity analysis, and the importance of team communication. These heuristics arose from a comparison of our experiences with several interdisciplinary modeling projects. We use one such experience—a project in which natural scientists, social scientists, and local residents came together to investigate the sustainability of small indigenous communities in the Arctic—to illustrate the heuristics.","container-title":"Ecosystems","DOI":"10.1007/s10021-001-0081-5","ISSN":"1432-9840","issue":"4","journalAbbreviation":"Ecosystems","language":"en","page":"376-384","source":"Springer Link","title":"Ten Heuristics for Interdisciplinary Modeling Projects","volume":"5","author":[{"family":"Nicolson","given":"Craig R."},{"family":"Starfield","given":"Anthony M."},{"family":"Kofinas","given":"Gary P."},{"family":"Kruse","given":"John A."}],"issued":{"date-parts":[["2002",6,1]]}}}],"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Kruse et al., 2004; Nicolson et al., 2002)</w:t>
      </w:r>
      <w:r w:rsidRPr="00771F33">
        <w:rPr>
          <w:rFonts w:cstheme="minorHAnsi"/>
          <w:sz w:val="22"/>
          <w:szCs w:val="22"/>
        </w:rPr>
        <w:fldChar w:fldCharType="end"/>
      </w:r>
      <w:r w:rsidRPr="00771F33">
        <w:rPr>
          <w:rFonts w:cstheme="minorHAnsi"/>
          <w:sz w:val="22"/>
          <w:szCs w:val="22"/>
        </w:rPr>
        <w:t xml:space="preserve">, water issues </w:t>
      </w:r>
      <w:r w:rsidRPr="00771F33">
        <w:rPr>
          <w:rFonts w:cstheme="minorHAnsi"/>
          <w:sz w:val="22"/>
          <w:szCs w:val="22"/>
        </w:rPr>
        <w:fldChar w:fldCharType="begin"/>
      </w:r>
      <w:r w:rsidRPr="00771F33">
        <w:rPr>
          <w:rFonts w:cstheme="minorHAnsi"/>
          <w:sz w:val="22"/>
          <w:szCs w:val="22"/>
        </w:rPr>
        <w:instrText xml:space="preserve"> ADDIN ZOTERO_ITEM CSL_CITATION {"citationID":"vZsRCSUj","properties":{"formattedCitation":"(Collins et al., 2007; Costanza et al., 1998; Moxey and White, 1998; Tidwell et al., 2004; Tidwell and Brink, 2008; van den Belt, 2004; van Eeten, 2001)","plainCitation":"(Collins et al., 2007; Costanza et al., 1998; Moxey and White, 1998; Tidwell et al., 2004; Tidwell and Brink, 2008; van den Belt, 2004; van Eeten, 2001)","noteIndex":0},"citationItems":[{"id":546,"uris":["http://zotero.org/users/1569563/items/3R7BA4U9"],"uri":["http://zotero.org/users/1569563/items/3R7BA4U9"],"itemData":{"id":546,"type":"article-journal","abstract":"As the EU-wide Water Framework Directive enters into public policy, the UK faces significant challenges in managing its water resources, including exceptional flood and drought events in recent years. New legislation is resurfacing existing conflicts and generating new debates among multiple stakeholders about managing water catchments. Existing policies and practices are under strain as a result. This paper reports how the SLIM project in the UK researched the role of a systemic approach to managing multiple perspectives and stakeholding in water catchments and the new challenges this presents to existing forms of knowledge and practice. The authors apply the conceptual tradition of systems thinking and practice, and the methodological approach of systemic co-researching inquiry to empirical studies in the Tweed, the Ythan, and the Eye Brook catchments, in the context of a review of policy and practice in the UK. The extent to which systems approaches to multiple stakeholding can lead to social learning for concerted action is considered. An assessment of the implications of the research findings for policies and practices in managing water catchments concludes the article.","container-title":"Environmental Science &amp; Policy","DOI":"10.1016/j.envsci.2006.12.005","ISSN":"1462-9011","issue":"6","page":"564-574","source":"ScienceDirect","title":"A systemic approach to managing multiple perspectives and stakeholding in water catchments: some findings from three UK case studies","title-short":"A systemic approach to managing multiple perspectives and stakeholding in water catchments","volume":"10","author":[{"family":"Collins","given":"Kevin"},{"family":"Blackmore","given":"Chris"},{"family":"Morris","given":"Dick"},{"family":"Watson","given":"Drennan"}],"issued":{"date-parts":[["2007",10]]}}},{"id":10507,"uris":["http://zotero.org/users/1569563/items/GED9HFNR"],"uri":["http://zotero.org/users/1569563/items/GED9HFNR"],"itemData":{"id":10507,"type":"article-journal","abstract":"Pressures being exerted on the ocean ecosystems through overfishing, pollution, and environmental and climate change are increasing. Six core principles are proposed to guide governance and use of ocean resources and to promote sustainability. Examples of governance structures that embody these principles are given.","container-title":"Science","DOI":"10.1126/science.281.5374.198","ISSN":"0036-8075, 1095-9203","issue":"5374","language":"en","note":"PMID: 9660740","page":"198-199","source":"science.sciencemag.org","title":"Principles for Sustainable Governance of the Oceans","volume":"281","author":[{"family":"Costanza","given":"Robert"},{"family":"Andrade","given":"Francisco"},{"family":"Antunes","given":"Paula"},{"family":"Belt","given":"Marjan","non-dropping-particle":"van den"},{"family":"Boersma","given":"Dee"},{"family":"Boesch","given":"Donald F."},{"family":"Catarino","given":"Fernando"},{"family":"Hanna","given":"Susan"},{"family":"Limburg","given":"Karin"},{"family":"Low","given":"Bobbi"},{"family":"Molitor","given":"Michael"},{"family":"Pereira","given":"Joáo Gil"},{"family":"Rayner","given":"Steve"},{"family":"Santos","given":"Rui"},{"family":"Wilson","given":"James"},{"family":"Young","given":"Michael"}],"issued":{"date-parts":[["1998",7,10]]}}},{"id":10517,"uris":["http://zotero.org/users/1569563/items/ZTN4MDDQ"],"uri":["http://zotero.org/users/1569563/items/ZTN4MDDQ"],"itemData":{"id":10517,"type":"article-journal","abstract":"NELUP was a five-year academic research project into interdisciplinary river catchment modelling. The experience of staff involved offers useful insights into the intellectual and practical problems associated with interdisciplinary catchment management research and the dissemination and acceptance of results. In particular, it is suggested that: entrenched academic territories, derived from disciplinary and data differences, make managing an interdisciplinary team of researchers a non-trivial task; data errors, model complexity and model generality masked by a seductively sophisticated-looking DSS risk an illusion of technique; and that acceptance of decision support is hindered by practitionersand policy makers' suspicion of potential automated decision making by default.","container-title":"Journal of Environmental Planning and Management","DOI":"10.1080/09640569811650","ISSN":"0964-0568","issue":"3","page":"397-402","source":"Taylor and Francis+NEJM","title":"NELUP: Some Reflections on Undertaking and Reporting InterdisciplinaryRiver Catchment Modelling","title-short":"NELUP","volume":"41","author":[{"family":"Moxey","given":"Andrew"},{"family":"White","given":"Ben"}],"issued":{"date-parts":[["1998",5,1]]}}},{"id":10526,"uris":["http://zotero.org/users/1569563/items/CFGIMNAG"],"uri":["http://zotero.org/users/1569563/items/CFGIMNAG"],"itemData":{"id":10526,"type":"article-journal","abstract":".The watersheds in which we live are comprised of a complex set of physical and social systems that interact over a range of spatial and temporal scales. These systems are continually evolving in response to changing climatic patterns, land use practices and the increasing intervention of humans. Management of these watersheds benefits from the development and application of models that offer a comprehensive and integrated view of these complex systems and the demands placed upon them. The utility of these models is greatly enhanced if they are developed in a participatory process that incorporates the views and knowledge of relevant stakeholders. System dynamics provides a unique mathematical framework for integrating the physical and social processes important to watershed management, and for providing an interactive interface for engaging the public. We have employed system dynamics modeling to assist in community-based water planning for a three-county region in north-central New Mexico. The planning region is centered on a ~165-km reach of the Rio Grande that includes the greater Albuquerque metropolitan area. The challenge, which is common to other arid/semi-arid environments, is to balance a highly variable water supply among the demands posed by urban development, irrigated agriculture, river/reservoir evaporation and riparian/in-stream uses. A description of the model and the planning process are given along with results and perspectives drawn from both.","container-title":"Aquatic Sciences","DOI":"10.1007/s00027-004-0722-9","ISSN":"1420-9055","issue":"4","journalAbbreviation":"Aquat. Sci.","language":"en","page":"357-372","source":"Springer Link","title":"System dynamics modeling for community-based water planning: Application to the Middle Rio Grande","title-short":"System dynamics modeling for community-based water planning","volume":"66","author":[{"family":"Tidwell","given":"Vincent C."},{"family":"Passell","given":"Howard D."},{"family":"Conrad","given":"Stephen H."},{"family":"Thomas","given":"Richard P."}],"issued":{"date-parts":[["2004",11,1]]}}},{"id":10527,"uris":["http://zotero.org/users/1569563/items/HN6P3ASS"],"uri":["http://zotero.org/users/1569563/items/HN6P3ASS"],"itemData":{"id":10527,"type":"article-journal","abstract":"Equitable allocation of ground water resources is a growing challenge due to both the increasing demand for water and the competing values placed on its use. While scientists can contribute to a technically defensible basis for water resource planning, this framework must be cast in a broader societal and environmental context. Given the complexity and often contentious nature of resource allocation, success requires a process for inclusive and transparent sharing of ideas complemented by tools to structure, quantify, and visualize the collective understanding and data, providing an informed basis of dialogue, exploration, and decision making. Ideally, a process that promotes shared learning leading to cooperative and adaptive planning decisions. While variously named, mediated modeling, group modeling, cooperative modeling, shared vision planning, or computer-mediated collaborative decision making are similar approaches aimed at meeting these objectives. In this paper, we frame “cooperative modeling” in the context of ground water planning and illustrate the process with two brief examples.","container-title":"Groundwater","DOI":"10.1111/j.1745-6584.2007.00394.x","ISSN":"1745-6584","issue":"2","language":"en","page":"174-182","source":"Wiley Online Library","title":"Cooperative Modeling: Linking Science, Communication, and Ground Water Planning","title-short":"Cooperative Modeling","volume":"46","author":[{"family":"Tidwell","given":"Vincent C."},{"family":"Brink","given":"Cors Van Den"}],"issued":{"date-parts":[["2008"]]}}},{"id":10529,"uris":["http://zotero.org/users/1569563/items/E9VBNWNN"],"uri":["http://zotero.org/users/1569563/items/E9VBNWNN"],"itemData":{"id":10529,"type":"book","abstract":"Mediated modeling is an innovative new approach that enhances the use of computer models as invaluable tools to guide policy and management decisions. Rather than having outside experts dispensing answers to local stakeholders, mediated modeling brings together diverse interests to raise the shared level of understanding and foster a broad and deep consensus. It provides a structured process based on system dynamics thinking in which community members, government officials, industry representatives, and other stakeholders can work together to produce a coherent, simple but elegant simulation model. Mediated Modeling by Marjan Van Den Belt is a practical guide to participatory modeling for both practitioners and students, one that is firmly theoretically grounded in the field of systems dynamics and environmental modeling. Five in-depth case studies describe the successful use of the technique in a variety of settings, and a final chapter synthesizes the lessons highlighted by the case studies.  Mediated Modeling's step-by-step description of the techniques and practical advice regarding implementation offer a real-world solution for all those seeking to make sound decisions about the environment.","ISBN":"978-1-55963-961-3","language":"en","note":"Google-Books-ID: ozzilJCQFaQC","number-of-pages":"368","publisher":"Island Press","source":"Google Books","title":"Mediated Modeling: A System Dynamics Approach To Environmental Consensus Building","title-short":"Mediated Modeling","author":[{"family":"Belt","given":"Marjan","non-dropping-particle":"van den"}],"issued":{"date-parts":[["2004",4]]}}},{"id":782,"uris":["http://zotero.org/users/1569563/items/RH5NTNXB"],"uri":["http://zotero.org/users/1569563/items/RH5NTNXB"],"itemData":{"id":782,"type":"article-journal","abstract":"The explosive growth of civil aviation is among the most difficult issues in transportation policy, and nowhere are the fundamental economic and environmental challenges it poses more apparent than in airport expansion. Conventional policy analyses have ineffectively handled these problems, characterized by uncertainty, complexity, and polarization. Increasingly, policy analysts and public managers depend on stakeholder involvement to recast intractable issues into a more tractable format. This article describes a method that supports this recasting process through analysis of stakeholders' policy arguments; and in so doing contributes to the increasing literature on recasting intractable policy issues and to the recent discussion of Q-methodology in the Journal of Policy Analysis and Management. The method is applied in a policy analysis of the controversy over the expansion of Amsterdam's Schiphol Airport. The analysis, which was under-taken on behalf of the Dutch government and which has wider implications, leads to a new agenda for transportation policy by uncovering and addressing a fuller range of alternatives that move beyond the current polarization and allow the problem to be redefined more tractably. © 2001 by the Association for Public Policy Analysis and Management.","container-title":"Journal of Policy Analysis and Management","DOI":"10.1002/pam.1000","ISSN":"1520-6688","issue":"3","language":"en","page":"391–414","source":"Wiley Online Library","title":"Recasting Intractable Policy Issues: The Wider Implications of The Netherlands Civil Aviation Controversy","title-short":"Recasting Intractable Policy Issues","volume":"20","author":[{"family":"Eeten","given":"Michel J.G.","non-dropping-particle":"van"}],"issued":{"date-parts":[["2001"]]}}}],"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Collins et al., 2007; Costanza et al., 1998; Moxey and White, 1998; Tidwell et al., 2004; Tidwell and Brink, 2008; van den Belt, 2004; van Eeten, 2001)</w:t>
      </w:r>
      <w:r w:rsidRPr="00771F33">
        <w:rPr>
          <w:rFonts w:cstheme="minorHAnsi"/>
          <w:sz w:val="22"/>
          <w:szCs w:val="22"/>
        </w:rPr>
        <w:fldChar w:fldCharType="end"/>
      </w:r>
      <w:r w:rsidRPr="00771F33">
        <w:rPr>
          <w:rFonts w:cstheme="minorHAnsi"/>
          <w:noProof/>
          <w:sz w:val="22"/>
          <w:szCs w:val="22"/>
        </w:rPr>
        <w:t>,</w:t>
      </w:r>
      <w:r w:rsidRPr="00771F33">
        <w:rPr>
          <w:rFonts w:cstheme="minorHAnsi"/>
          <w:sz w:val="22"/>
          <w:szCs w:val="22"/>
        </w:rPr>
        <w:t xml:space="preserve"> sustainability </w:t>
      </w:r>
      <w:r w:rsidRPr="00771F33">
        <w:rPr>
          <w:rFonts w:cstheme="minorHAnsi"/>
          <w:sz w:val="22"/>
          <w:szCs w:val="22"/>
        </w:rPr>
        <w:fldChar w:fldCharType="begin"/>
      </w:r>
      <w:r w:rsidRPr="00771F33">
        <w:rPr>
          <w:rFonts w:cstheme="minorHAnsi"/>
          <w:sz w:val="22"/>
          <w:szCs w:val="22"/>
        </w:rPr>
        <w:instrText xml:space="preserve"> ADDIN ZOTERO_ITEM CSL_CITATION {"citationID":"q3dAXrvB","properties":{"formattedCitation":"(Williams et al., 2017)","plainCitation":"(Williams et al., 2017)","noteIndex":0},"citationItems":[{"id":2600,"uris":["http://zotero.org/users/1569563/items/L5F69ZF9"],"uri":["http://zotero.org/users/1569563/items/L5F69ZF9"],"itemData":{"id":2600,"type":"article-journal","abstract":"Scholars from a wide range of disciplines and perspectives have sought to unravel the high complexities of sustainability. A mature understanding of sustainability management requires studies to adopt a multidisciplinary systemic lens capable of appreciating the interconnectivity of economic, political, social and ecological issues across temporal and spatial dimensions. Yet the field of systems thinking in the context of sustainability management research is disparate and can benefit from a comprehensive review in order to assimilate the current fragmented body of research and to identify promising research directions. To address this gap, we conducted a review of the systems thinking and sustainability management literature from 1990 up to 2015 including 96 articles. In this review, we first present descriptives that show an emerging body of work rapidly growing since 2011. We found that 54 percent of articles were published in two transdisciplinary journals, demonstrating that a systemic approach is not yet prevalent in mainstream management journals. Second, we identify and describe the core theoretical concepts of systems thinking found in the literature including interconnections, feedbacks, adaptive capacity, emergence and self-organization. Third, findings show a number of research themes, including behavioral change, leadership, innovation, industrial ecology, social-ecological systems, transitions management, paradigm shifts and sustainability education. Finally we offer a cross-scale integrated framework of our findings, and conclude by identifying a number of promising research opportunities.","container-title":"Journal of Cleaner Production","DOI":"10.1016/j.jclepro.2017.02.002","ISSN":"0959-6526","journalAbbreviation":"Journal of Cleaner Production","page":"866-881","source":"ScienceDirect","title":"Systems thinking: A review of sustainability management research","title-short":"Systems thinking","volume":"148","author":[{"family":"Williams","given":"Amanda"},{"family":"Kennedy","given":"Steve"},{"family":"Philipp","given":"Felix"},{"family":"Whiteman","given":"Gail"}],"issued":{"date-parts":[["2017",4,1]]}}}],"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Williams et al., 2017)</w:t>
      </w:r>
      <w:r w:rsidRPr="00771F33">
        <w:rPr>
          <w:rFonts w:cstheme="minorHAnsi"/>
          <w:sz w:val="22"/>
          <w:szCs w:val="22"/>
        </w:rPr>
        <w:fldChar w:fldCharType="end"/>
      </w:r>
      <w:r w:rsidRPr="00771F33">
        <w:rPr>
          <w:rFonts w:cstheme="minorHAnsi"/>
          <w:sz w:val="22"/>
          <w:szCs w:val="22"/>
        </w:rPr>
        <w:t xml:space="preserve">, and soils studies </w:t>
      </w:r>
      <w:r w:rsidRPr="00771F33">
        <w:rPr>
          <w:rFonts w:cstheme="minorHAnsi"/>
          <w:sz w:val="22"/>
          <w:szCs w:val="22"/>
        </w:rPr>
        <w:fldChar w:fldCharType="begin"/>
      </w:r>
      <w:r w:rsidRPr="00771F33">
        <w:rPr>
          <w:rFonts w:cstheme="minorHAnsi"/>
          <w:sz w:val="22"/>
          <w:szCs w:val="22"/>
        </w:rPr>
        <w:instrText xml:space="preserve"> ADDIN ZOTERO_ITEM CSL_CITATION {"citationID":"MjxwFubK","properties":{"formattedCitation":"(Inam et al., 2015)","plainCitation":"(Inam et al., 2015)","noteIndex":0},"citationItems":[{"id":10511,"uris":["http://zotero.org/users/1569563/items/FINTLTBT"],"uri":["http://zotero.org/users/1569563/items/FINTLTBT"],"itemData":{"id":10511,"type":"article-journal","abstract":"Over the course of the last twenty years, participatory modeling has increasingly been advocated as an integral component of integrated, adaptive, and collaborative water resources management. However, issues of high cost, time, and expertise are significant hurdles to the widespread adoption of participatory modeling in many developing countries. In this study, a step-wise method to initialize the involvement of key stakeholders in the development of qualitative system dynamics models (i.e. causal loop diagrams) is presented. The proposed approach is designed to overcome the challenges of low expertise, time and financial resources that have hampered previous participatory modeling efforts in developing countries. The methodological framework was applied in a case study of soil salinity management in the Rechna Doab region of Pakistan, with a focus on the application of qualitative modeling through stakeholder-built causal loop diagrams to address soil salinity problems in the basin. Individual causal loop diagrams were developed by key stakeholder groups, following which an overall group causal loop diagram of the entire system was built based on the individual causal loop diagrams to form a holistic qualitative model of the whole system. The case study demonstrates the usefulness of the proposed approach, based on using causal loop diagrams in initiating stakeholder involvement in the participatory model building process. In addition, the results point to social-economic aspects of soil salinity that have not been considered by other modeling studies to date.","container-title":"Journal of Environmental Management","DOI":"10.1016/j.jenvman.2015.01.052","ISSN":"0301-4797","journalAbbreviation":"Journal of Environmental Management","language":"en","page":"251-267","source":"ScienceDirect","title":"Using causal loop diagrams for the initialization of stakeholder engagement in soil salinity management in agricultural watersheds in developing countries: A case study in the Rechna Doab watershed, Pakistan","title-short":"Using causal loop diagrams for the initialization of stakeholder engagement in soil salinity management in agricultural watersheds in developing countries","volume":"152","author":[{"family":"Inam","given":"Azhar"},{"family":"Adamowski","given":"Jan"},{"family":"Halbe","given":"Johannes"},{"family":"Prasher","given":"Shiv"}],"issued":{"date-parts":[["2015",4,1]]}}}],"schema":"https://github.com/citation-style-language/schema/raw/master/csl-citation.json"} </w:instrText>
      </w:r>
      <w:r w:rsidRPr="00771F33">
        <w:rPr>
          <w:rFonts w:cstheme="minorHAnsi"/>
          <w:sz w:val="22"/>
          <w:szCs w:val="22"/>
        </w:rPr>
        <w:fldChar w:fldCharType="separate"/>
      </w:r>
      <w:r w:rsidRPr="00771F33">
        <w:rPr>
          <w:rFonts w:cstheme="minorHAnsi"/>
          <w:noProof/>
          <w:sz w:val="22"/>
          <w:szCs w:val="22"/>
        </w:rPr>
        <w:t>(Inam et al., 2015)</w:t>
      </w:r>
      <w:r w:rsidRPr="00771F33">
        <w:rPr>
          <w:rFonts w:cstheme="minorHAnsi"/>
          <w:sz w:val="22"/>
          <w:szCs w:val="22"/>
        </w:rPr>
        <w:fldChar w:fldCharType="end"/>
      </w:r>
      <w:r w:rsidRPr="00771F33">
        <w:rPr>
          <w:rFonts w:cstheme="minorHAnsi"/>
          <w:sz w:val="22"/>
          <w:szCs w:val="22"/>
        </w:rPr>
        <w:t>.</w:t>
      </w:r>
    </w:p>
    <w:p w:rsidR="00E933DB" w:rsidRPr="00771F33" w:rsidRDefault="00E933DB" w:rsidP="00E933DB"/>
    <w:p w:rsidR="00E933DB" w:rsidRPr="00771F33" w:rsidRDefault="00E933DB" w:rsidP="00E933DB">
      <w:pPr>
        <w:pStyle w:val="BodyText"/>
        <w:rPr>
          <w:rFonts w:asciiTheme="minorHAnsi" w:hAnsiTheme="minorHAnsi" w:cstheme="minorHAnsi"/>
        </w:rPr>
      </w:pPr>
      <w:r w:rsidRPr="00771F33">
        <w:rPr>
          <w:rFonts w:asciiTheme="minorHAnsi" w:hAnsiTheme="minorHAnsi" w:cstheme="minorHAnsi"/>
        </w:rPr>
        <w:t xml:space="preserve">There is limited system dynamics or critical systems thinking literature that has focused on the impacts or implications of climate change </w:t>
      </w:r>
      <w:r w:rsidRPr="00771F33">
        <w:rPr>
          <w:rFonts w:asciiTheme="minorHAnsi" w:hAnsiTheme="minorHAnsi" w:cstheme="minorHAnsi"/>
        </w:rPr>
        <w:fldChar w:fldCharType="begin"/>
      </w:r>
      <w:r>
        <w:rPr>
          <w:rFonts w:asciiTheme="minorHAnsi" w:hAnsiTheme="minorHAnsi" w:cstheme="minorHAnsi"/>
        </w:rPr>
        <w:instrText xml:space="preserve"> ADDIN ZOTERO_ITEM CSL_CITATION {"citationID":"tYZdk04M","properties":{"formattedCitation":"(Ison, 2010)","plainCitation":"(Ison, 2010)","noteIndex":0},"citationItems":[{"id":629,"uris":["http://zotero.org/users/1569563/items/AEZK3G9X"],"uri":["http://zotero.org/users/1569563/items/AEZK3G9X"],"itemData":{"id":629,"type":"book","abstract":"It is now accepted that humans are changing the climate of the Earth and this is the most compelling amongst a long litany of reasons as to why, collectively, we have to change our ways of thinking and acting. Most people now ...","event-place":"Springer","publisher":"Berlin","publisher-place":"Springer","source":"www.springer.com","title":"Systems Practice: How to Act in a Climate Change World","title-short":"Systems Practice","URL":"http://www.springer.com/computer/information+systems+and+applications/book/978-1-84996-124-0","author":[{"family":"Ison","given":"R.L."}],"accessed":{"date-parts":[["2013",2,9]]},"issued":{"date-parts":[["2010"]]}}}],"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Ison, 2010)</w:t>
      </w:r>
      <w:r w:rsidRPr="00771F33">
        <w:rPr>
          <w:rFonts w:asciiTheme="minorHAnsi" w:hAnsiTheme="minorHAnsi" w:cstheme="minorHAnsi"/>
        </w:rPr>
        <w:fldChar w:fldCharType="end"/>
      </w:r>
      <w:r w:rsidRPr="00771F33">
        <w:rPr>
          <w:rFonts w:asciiTheme="minorHAnsi" w:hAnsiTheme="minorHAnsi" w:cstheme="minorHAnsi"/>
        </w:rPr>
        <w:t xml:space="preserve">. Some examples include impacts on energy constraints and policy </w:t>
      </w:r>
      <w:r w:rsidRPr="00771F33">
        <w:rPr>
          <w:rFonts w:asciiTheme="minorHAnsi" w:hAnsiTheme="minorHAnsi" w:cstheme="minorHAnsi"/>
        </w:rPr>
        <w:fldChar w:fldCharType="begin"/>
      </w:r>
      <w:r w:rsidRPr="00771F33">
        <w:rPr>
          <w:rFonts w:asciiTheme="minorHAnsi" w:hAnsiTheme="minorHAnsi" w:cstheme="minorHAnsi"/>
        </w:rPr>
        <w:instrText xml:space="preserve"> ADDIN ZOTERO_ITEM CSL_CITATION {"citationID":"R7roKhRD","properties":{"formattedCitation":"(Ansell and Cayzer, 2018)","plainCitation":"(Ansell and Cayzer, 2018)","noteIndex":0},"citationItems":[{"id":8891,"uris":["http://zotero.org/users/1569563/items/NQ9D58NV"],"uri":["http://zotero.org/users/1569563/items/NQ9D58NV"],"itemData":{"id":8891,"type":"article-journal","abstract":"This study investigates the notion of limits to socioeconomic growth with a specific focus on the role of climate change and the declining quality of fossil fuel reserves. A new system dynamics model has been created. The World Energy Model (WEM) is based on the World3 model (The Limits to Growth, Meadows et al., 2004) with climate change and energy production replacing generic pollution and resources factors. WEM also tracks global population, food production and industrial output out to the year 2100. This paper presents a series of WEM's projections; each of which represent broad sweeps of what the future may bring. All scenarios project that global industrial output will continue growing until 2100. Scenarios based on current energy trends lead to a 50% increase in the average cost of energy production and 2.4–2.7 °C of global warming by 2100. WEM projects that limiting global warming to 2 °C will reduce the industrial output growth rate by 0.1–0.2%. However, WEM also plots industrial decline by 2150 for cases of uncontrolled climate change or increased population growth. The general behaviour of WEM is far more stable than World3 but its results still support the call for a managed decline in society's ecological footprint.","container-title":"Energy Policy","DOI":"10.1016/j.enpol.2018.05.053","ISSN":"0301-4215","journalAbbreviation":"Energy Policy","page":"514-525","source":"ScienceDirect","title":"Limits to growth redux: A system dynamics model for assessing energy and climate change constraints to global growth","title-short":"Limits to growth redux","volume":"120","author":[{"family":"Ansell","given":"Thomas"},{"family":"Cayzer","given":"Steve"}],"issued":{"date-parts":[["2018",9,1]]}}}],"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Ansell and Cayzer, 2018)</w:t>
      </w:r>
      <w:r w:rsidRPr="00771F33">
        <w:rPr>
          <w:rFonts w:asciiTheme="minorHAnsi" w:hAnsiTheme="minorHAnsi" w:cstheme="minorHAnsi"/>
        </w:rPr>
        <w:fldChar w:fldCharType="end"/>
      </w:r>
      <w:r w:rsidRPr="00771F33">
        <w:rPr>
          <w:rFonts w:asciiTheme="minorHAnsi" w:hAnsiTheme="minorHAnsi" w:cstheme="minorHAnsi"/>
        </w:rPr>
        <w:t xml:space="preserve">, water resources </w:t>
      </w:r>
      <w:r w:rsidRPr="00771F33">
        <w:rPr>
          <w:rFonts w:asciiTheme="minorHAnsi" w:hAnsiTheme="minorHAnsi" w:cstheme="minorHAnsi"/>
        </w:rPr>
        <w:fldChar w:fldCharType="begin"/>
      </w:r>
      <w:r w:rsidRPr="00771F33">
        <w:rPr>
          <w:rFonts w:asciiTheme="minorHAnsi" w:hAnsiTheme="minorHAnsi" w:cstheme="minorHAnsi"/>
        </w:rPr>
        <w:instrText xml:space="preserve"> ADDIN ZOTERO_ITEM CSL_CITATION {"citationID":"zgx3Wlu8","properties":{"formattedCitation":"(Winz et al., 2009)","plainCitation":"(Winz et al., 2009)","noteIndex":0},"citationItems":[{"id":8896,"uris":["http://zotero.org/users/1569563/items/KLFF6VGH"],"uri":["http://zotero.org/users/1569563/items/KLFF6VGH"],"itemData":{"id":8896,"type":"article-journal","abstract":"In this paper we discuss the use of system dynamics as a methodology with which to address dynamically complex problems in water resources management. Problems in regional planning and river basin management, urban water management, flooding and irrigation exhibit important short-term and long-term effects, and are often contentious issues with high potential for conflict. We argue that system dynamics combined with stakeholder involvement provides an appropriate methodology to address these issues effectively. We trace the theoretical and practical evolution of system dynamics in these areas over the past 50 years. From this review of the literature and selected case studies we identify and discuss a number of best practices and common pitfalls in applications of system dynamics simulation.","container-title":"Water Resources Management","DOI":"10.1007/s11269-008-9328-7","ISSN":"1573-1650","issue":"7","journalAbbreviation":"Water Resour Manage","language":"en","page":"1301-1323","source":"Springer Link","title":"The Use of System Dynamics Simulation in Water Resources Management","volume":"23","author":[{"family":"Winz","given":"Ines"},{"family":"Brierley","given":"Gary"},{"family":"Trowsdale","given":"Sam"}],"issued":{"date-parts":[["2009",5,1]]}}}],"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Winz et al., 2009)</w:t>
      </w:r>
      <w:r w:rsidRPr="00771F33">
        <w:rPr>
          <w:rFonts w:asciiTheme="minorHAnsi" w:hAnsiTheme="minorHAnsi" w:cstheme="minorHAnsi"/>
        </w:rPr>
        <w:fldChar w:fldCharType="end"/>
      </w:r>
      <w:r w:rsidRPr="00771F33">
        <w:rPr>
          <w:rFonts w:asciiTheme="minorHAnsi" w:hAnsiTheme="minorHAnsi" w:cstheme="minorHAnsi"/>
        </w:rPr>
        <w:t xml:space="preserve"> and water demand </w:t>
      </w:r>
      <w:r w:rsidRPr="00771F33">
        <w:rPr>
          <w:rFonts w:asciiTheme="minorHAnsi" w:hAnsiTheme="minorHAnsi" w:cstheme="minorHAnsi"/>
        </w:rPr>
        <w:fldChar w:fldCharType="begin"/>
      </w:r>
      <w:r>
        <w:rPr>
          <w:rFonts w:asciiTheme="minorHAnsi" w:hAnsiTheme="minorHAnsi" w:cstheme="minorHAnsi"/>
        </w:rPr>
        <w:instrText xml:space="preserve"> ADDIN ZOTERO_ITEM CSL_CITATION {"citationID":"UCWPnVIH","properties":{"formattedCitation":"(Gastelum et al., 2018; Givens et al., 2018)","plainCitation":"(Gastelum et al., 2018; Givens et al., 2018)","noteIndex":0},"citationItems":[{"id":8895,"uris":["http://zotero.org/users/1569563/items/9SKPWTVH"],"uri":["http://zotero.org/users/1569563/items/9SKPWTVH"],"itemData":{"id":8895,"type":"article-journal","abstract":"Elsinore Valley Municipal Water District (EVMWD), like many other water agencies in southern California, relies heavily on imported water supply. The uncertainty associated with reliable imported water supplies due to drought conditions and climate change, and the increasing cost of imported water are areas of concern for EVMWD. Considering these conditions, EVMWD, which serves one of the fastest growing regions within Riverside County, embarked upon the development of its first Integrated Resources Plan (IRP) – a long term strategy for providing reliable water supplies to its growing customer base. The IRP’s evaluation methodology consists of three steps: Identification of potential water supply projects, project evaluation, and recommendation of a water supply portfolio comprised of the specific projects. A System Dynamics (SD) Water Resources Decision Support System (WRDSS) was used to evaluate different scenarios and examine EVMWD’s vulnerability to risks such as water supply shortage, and changes to water quality and/or water demand projections. Even though SD has been extensively applied to many water resources planning modeling efforts, based on our literature review, there is not a documented case of SD modeling applied to an IRP project. The recommended water supply portfolio represents the most cost effective option. It meets the forecasted long term deficit and provides the best reliability while providing good quality water supplies to EVMWD’s customers. The recommended water supply portfolio will be implemented using an adaptive management approach to adjust to changing conditions, coupled with long-range resource management policies that optimize water supply and storage assets in times of both drought and surplus.","container-title":"Water Resources Management","DOI":"10.1007/s11269-018-1926-4","ISSN":"1573-1650","issue":"7","journalAbbreviation":"Water Resour Manage","language":"en","page":"2247-2260","source":"Springer Link","title":"The Use of System Dynamics Model to Enhance Integrated Resources Planning Implementation","volume":"32","author":[{"family":"Gastelum","given":"Jesus R."},{"family":"Krishnamurthy","given":"Ganesh"},{"family":"Ochoa","given":"Nemesciano"},{"family":"Sibbett","given":"Shane"},{"family":"Armstrong","given":"Margie"},{"family":"Kalaria","given":"Parag"}],"issued":{"date-parts":[["2018",5,1]]}}},{"id":8893,"uris":["http://zotero.org/users/1569563/items/J3IUESGU"],"uri":["http://zotero.org/users/1569563/items/J3IUESGU"],"itemData":{"id":8893,"type":"article-journal","abstract":"In the face of climate change, achieving resilience of desirable aspects of food-energy-water (FEW) systems already strained by competing multi-scalar social objectives requires interdisciplinary approaches. This study is part of a larger effort exploring “Innovations in the Food-Energy-Water Nexus (INFEWS)” in the Columbia River Basin (CRB) through coordinated modeling and simulated management scenarios. Here, we focus on a case study and conceptual mapping of the Yakima River Basin (YRB), a sub-basin of the CRB. Previous research on FEW system management and resilience includes some attention to social dynamics (e.g., economic and governance systems); however, more attention to social drivers and outcomes is needed. Our goals are to identify several underutilized ways to incorporate social science perspectives into FEW nexus research and to explore how this interdisciplinary endeavor alters how we assess innovations and resilience in FEW systems. First, we investigate insights on FEW nexus resilience from the social sciences. Next, we delineate strategies for further incorporation of social considerations into FEW nexus research, including the use of social science perspectives and frameworks such as socio-ecological resilience and community capitals. Then, we examine a case study of the YRB, focusing on the historical development of the FEW nexus and innovations. We find that a resilience focus applied to the FEW nexus can inadvertently emphasize a status quo imposed by those already in power. Incorporating perspectives from the social sciences, which highlight issues related to inequality, power, and social justice, can address these shortcomings and inform future innovations. Finally, we use causal loop diagrams to explore the role of the social in the FEW nexus, and we suggest ways to incorporate social aspects into an existing stock and flow object-oriented modeling system. This project represents a starting point for a continued research agenda that incorporates social dynamics into FEW system resilience modeling and management in the CRB.","container-title":"Frontiers in Environmental Science","DOI":"10.3389/fenvs.2018.00104","ISSN":"2296-665X","journalAbbreviation":"Front. Environ. Sci.","language":"English","source":"Frontiers","title":"Incorporating Social System Dynamics in the Columbia River Basin: Food-Energy-Water Resilience and Sustainability Modeling in the Yakima River Basin","title-short":"Incorporating Social System Dynamics in the Columbia River Basin","URL":"https://www.frontiersin.org/articles/10.3389/fenvs.2018.00104/full","volume":"6","author":[{"family":"Givens","given":"Jennifer E."},{"family":"Padowski","given":"Julie"},{"family":"Guzman","given":"Christian D."},{"family":"Malek","given":"Keyvan"},{"family":"Witinok-Huber","given":"Rebecca"},{"family":"Cosens","given":"Barbara"},{"family":"Briscoe","given":"Michael"},{"family":"Boll","given":"Jan"},{"family":"Adam","given":"Jennifer"}],"accessed":{"date-parts":[["2019",8,14]]},"issued":{"date-parts":[["2018"]]}}}],"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Gastelum et al., 2018; Givens et al., 2018)</w:t>
      </w:r>
      <w:r w:rsidRPr="00771F33">
        <w:rPr>
          <w:rFonts w:asciiTheme="minorHAnsi" w:hAnsiTheme="minorHAnsi" w:cstheme="minorHAnsi"/>
        </w:rPr>
        <w:fldChar w:fldCharType="end"/>
      </w:r>
      <w:r w:rsidRPr="00771F33">
        <w:rPr>
          <w:rFonts w:asciiTheme="minorHAnsi" w:hAnsiTheme="minorHAnsi" w:cstheme="minorHAnsi"/>
        </w:rPr>
        <w:t xml:space="preserve">, food security </w:t>
      </w:r>
      <w:r w:rsidRPr="00771F33">
        <w:rPr>
          <w:rFonts w:asciiTheme="minorHAnsi" w:hAnsiTheme="minorHAnsi" w:cstheme="minorHAnsi"/>
        </w:rPr>
        <w:fldChar w:fldCharType="begin"/>
      </w:r>
      <w:r w:rsidRPr="00771F33">
        <w:rPr>
          <w:rFonts w:asciiTheme="minorHAnsi" w:hAnsiTheme="minorHAnsi" w:cstheme="minorHAnsi"/>
        </w:rPr>
        <w:instrText xml:space="preserve"> ADDIN ZOTERO_ITEM CSL_CITATION {"citationID":"Tdrvj3Yw","properties":{"formattedCitation":"(Guma et al., 2018)","plainCitation":"(Guma et al., 2018)","noteIndex":0},"citationItems":[{"id":8899,"uris":["http://zotero.org/users/1569563/items/BZ3PHVKH"],"uri":["http://zotero.org/users/1569563/items/BZ3PHVKH"],"itemData":{"id":8899,"type":"article-journal","abstract":"Food Security Policy Analysis Using System Dynamics: The Case of Uganda: 10.4018/IJITSA.2018010104: Food security (FS) challenges exist in both the developed and the developing countries, the difference being the severity and the proportion of the population","container-title":"International Journal of Information Technologies and Systems Approach (IJITSA)","DOI":"10.4018/IJITSA.2018010104","ISSN":"1935-570X DOI: 10.4018/IJITSA.2018010104","issue":"1","journalAbbreviation":"IJITSA","language":"en","page":"72-90","source":"www.igi-global.com","title":"Food Security Policy Analysis Using System Dynamics: The Case of Uganda","title-short":"Food Security Policy Analysis Using System Dynamics","volume":"11","author":[{"family":"Guma","given":"Isdore Paterson"},{"family":"Rwashana","given":"Agnes Semwanga"},{"family":"Oyo","given":"Benedict"}],"issued":{"date-parts":[["2018",1,1]]}}}],"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Guma et al., 2018)</w:t>
      </w:r>
      <w:r w:rsidRPr="00771F33">
        <w:rPr>
          <w:rFonts w:asciiTheme="minorHAnsi" w:hAnsiTheme="minorHAnsi" w:cstheme="minorHAnsi"/>
        </w:rPr>
        <w:fldChar w:fldCharType="end"/>
      </w:r>
      <w:r w:rsidRPr="00771F33">
        <w:rPr>
          <w:rFonts w:asciiTheme="minorHAnsi" w:hAnsiTheme="minorHAnsi" w:cstheme="minorHAnsi"/>
        </w:rPr>
        <w:t xml:space="preserve">, heat-related health impacts, and early thinking on resilient architectural design </w:t>
      </w:r>
      <w:r w:rsidRPr="00771F33">
        <w:rPr>
          <w:rFonts w:asciiTheme="minorHAnsi" w:hAnsiTheme="minorHAnsi" w:cstheme="minorHAnsi"/>
        </w:rPr>
        <w:fldChar w:fldCharType="begin"/>
      </w:r>
      <w:r w:rsidRPr="00771F33">
        <w:rPr>
          <w:rFonts w:asciiTheme="minorHAnsi" w:hAnsiTheme="minorHAnsi" w:cstheme="minorHAnsi"/>
        </w:rPr>
        <w:instrText xml:space="preserve"> ADDIN ZOTERO_ITEM CSL_CITATION {"citationID":"COnXENFP","properties":{"formattedCitation":"(Weisz, 2018)","plainCitation":"(Weisz, 2018)","noteIndex":0},"citationItems":[{"id":8897,"uris":["http://zotero.org/users/1569563/items/69RUBQY4"],"uri":["http://zotero.org/users/1569563/items/69RUBQY4"],"itemData":{"id":8897,"type":"article-journal","abstract":"Design thinking is not enough. For resilient architecture and urbanism to meet the challenges of global warming head on, what is needed is systems thinking: an in-depth, interdisciplinary approach which recognises that change is constant. Claire Weisz – founding partner of New York urban design, planning and architecture practice WXY – highlights a number of small, innovative US firms that are leading the way, and describes some of their ventures to date.","container-title":"Architectural Design","DOI":"10.1002/ad.2255","ISSN":"1554-2769","issue":"1","language":"en","page":"24-31","source":"Wiley Online Library","title":"Resilient Design: ‘Systems Thinking’ as a Response to Climate Change","title-short":"Resilient Design","volume":"88","author":[{"family":"Weisz","given":"Claire"}],"issued":{"date-parts":[["2018"]]}}}],"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Weisz, 2018)</w:t>
      </w:r>
      <w:r w:rsidRPr="00771F33">
        <w:rPr>
          <w:rFonts w:asciiTheme="minorHAnsi" w:hAnsiTheme="minorHAnsi" w:cstheme="minorHAnsi"/>
        </w:rPr>
        <w:fldChar w:fldCharType="end"/>
      </w:r>
      <w:r w:rsidRPr="00771F33">
        <w:rPr>
          <w:rFonts w:asciiTheme="minorHAnsi" w:hAnsiTheme="minorHAnsi" w:cstheme="minorHAnsi"/>
        </w:rPr>
        <w:t xml:space="preserve">. The focus is on parts of the system, using numerical modelling, and principally on biophysical or physical science subsystems. This leaves social systems largely unexamined in system dynamics framing, both by themselves or connected to the biophysical and physical world </w:t>
      </w:r>
      <w:r w:rsidRPr="00771F33">
        <w:rPr>
          <w:rFonts w:asciiTheme="minorHAnsi" w:hAnsiTheme="minorHAnsi" w:cstheme="minorHAnsi"/>
        </w:rPr>
        <w:fldChar w:fldCharType="begin"/>
      </w:r>
      <w:r>
        <w:rPr>
          <w:rFonts w:asciiTheme="minorHAnsi" w:hAnsiTheme="minorHAnsi" w:cstheme="minorHAnsi"/>
        </w:rPr>
        <w:instrText xml:space="preserve"> ADDIN ZOTERO_ITEM CSL_CITATION {"citationID":"m5NL21gk","properties":{"formattedCitation":"(Ison, 2010)","plainCitation":"(Ison, 2010)","noteIndex":0},"citationItems":[{"id":629,"uris":["http://zotero.org/users/1569563/items/AEZK3G9X"],"uri":["http://zotero.org/users/1569563/items/AEZK3G9X"],"itemData":{"id":629,"type":"book","abstract":"It is now accepted that humans are changing the climate of the Earth and this is the most compelling amongst a long litany of reasons as to why, collectively, we have to change our ways of thinking and acting. Most people now ...","event-place":"Springer","publisher":"Berlin","publisher-place":"Springer","source":"www.springer.com","title":"Systems Practice: How to Act in a Climate Change World","title-short":"Systems Practice","URL":"http://www.springer.com/computer/information+systems+and+applications/book/978-1-84996-124-0","author":[{"family":"Ison","given":"R.L."}],"accessed":{"date-parts":[["2013",2,9]]},"issued":{"date-parts":[["2010"]]}}}],"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Ison, 2010)</w:t>
      </w:r>
      <w:r w:rsidRPr="00771F33">
        <w:rPr>
          <w:rFonts w:asciiTheme="minorHAnsi" w:hAnsiTheme="minorHAnsi" w:cstheme="minorHAnsi"/>
        </w:rPr>
        <w:fldChar w:fldCharType="end"/>
      </w:r>
      <w:r w:rsidRPr="00771F33">
        <w:rPr>
          <w:rFonts w:asciiTheme="minorHAnsi" w:hAnsiTheme="minorHAnsi" w:cstheme="minorHAnsi"/>
        </w:rPr>
        <w:t xml:space="preserve">.  </w:t>
      </w:r>
    </w:p>
    <w:p w:rsidR="00E933DB" w:rsidRPr="00771F33" w:rsidRDefault="00E933DB" w:rsidP="00E933DB">
      <w:pPr>
        <w:pStyle w:val="BodyText"/>
        <w:rPr>
          <w:rFonts w:asciiTheme="minorHAnsi" w:hAnsiTheme="minorHAnsi" w:cstheme="minorHAnsi"/>
        </w:rPr>
      </w:pPr>
      <w:r w:rsidRPr="00771F33">
        <w:rPr>
          <w:rFonts w:asciiTheme="minorHAnsi" w:hAnsiTheme="minorHAnsi" w:cstheme="minorHAnsi"/>
        </w:rPr>
        <w:t xml:space="preserve">Conceptually however, systems thinking is well suited to providing a basis for understanding cascading systems, with its focus on critical thresholds in natural, built, and human systems, and interactions and feedback loops </w:t>
      </w:r>
      <w:r w:rsidRPr="00771F33">
        <w:rPr>
          <w:rFonts w:asciiTheme="minorHAnsi" w:hAnsiTheme="minorHAnsi" w:cstheme="minorHAnsi"/>
        </w:rPr>
        <w:fldChar w:fldCharType="begin"/>
      </w:r>
      <w:r>
        <w:rPr>
          <w:rFonts w:asciiTheme="minorHAnsi" w:hAnsiTheme="minorHAnsi" w:cstheme="minorHAnsi"/>
        </w:rPr>
        <w:instrText xml:space="preserve"> ADDIN ZOTERO_ITEM CSL_CITATION {"citationID":"xBOqt9No","properties":{"formattedCitation":"(Folke et al., 2010; Werners et al., 2013)","plainCitation":"(Folke et al., 2010; Werners et al., 2013)","noteIndex":0},"citationItems":[{"id":2414,"uris":["http://zotero.org/users/1569563/items/Z4CM6ALJ"],"uri":["http://zotero.org/users/1569563/items/Z4CM6ALJ"],"itemData":{"id":2414,"type":"article-journal","container-title":"Ecology and Society","issue":"4","page":"20","title":"Resilience Thinking: Integrating Resilience, Adaptability, and Transformability","volume":"15","author":[{"family":"Folke","given":"Carl"},{"family":"Carpenter","given":"Stephen R."},{"family":"Walker","given":"Brian"},{"family":"Scheffer","given":"Marten"},{"family":"Chapin","given":"Terry"},{"family":"Rockström","given":"Johan"}],"issued":{"date-parts":[["2010"]]}}},{"id":816,"uris":["http://zotero.org/users/1569563/items/6CKXKJHH"],"uri":["http://zotero.org/users/1569563/items/6CKXKJHH"],"itemData":{"id":816,"type":"article-journal","abstract":"We review four bodies of literature that suggest that thresholds, tipping and turning points are important focal points for sustainability under climate change that can help bridge the science–policy interface. For decision-makers a critical threshold is reached, the moment that climate change renders policy untenable and alternative strategies must be considered. A focus on thresholds and tipping points allows for a salient and credible dialogue between decision-makers and scientists about the amount of acceptable change, when unacceptable conditions could occur, how likely these conditions are and what adaptation pathways to consider. Uncertainty can be communicated as the time range in which a critical threshold is likely to be exceeded.","container-title":"Current Opinion in Environmental Sustainability","DOI":"10.1016/j.cosust.2013.06.005","ISSN":"1877-3435","journalAbbreviation":"Current Opinion in Environmental Sustainability","source":"ScienceDirect","title":"Thresholds, tipping and turning points for sustainability under climate change","URL":"http://www.sciencedirect.com/science/article/pii/S1877343513000742","author":[{"family":"Werners","given":"Saskia E"},{"family":"Pfenninger","given":"Stefan"},{"family":"Slobbe","given":"Erik","non-dropping-particle":"van"},{"family":"Haasnoot","given":"Marjolijn"},{"family":"Kwakkel","given":"Jan H"},{"family":"Swart","given":"Rob J"}],"accessed":{"date-parts":[["2013",7,18]]},"issued":{"date-parts":[["2013"]]}}}],"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Folke et al., 2010; Werners et al., 2013)</w:t>
      </w:r>
      <w:r w:rsidRPr="00771F33">
        <w:rPr>
          <w:rFonts w:asciiTheme="minorHAnsi" w:hAnsiTheme="minorHAnsi" w:cstheme="minorHAnsi"/>
        </w:rPr>
        <w:fldChar w:fldCharType="end"/>
      </w:r>
      <w:r w:rsidRPr="00771F33">
        <w:rPr>
          <w:rFonts w:asciiTheme="minorHAnsi" w:hAnsiTheme="minorHAnsi" w:cstheme="minorHAnsi"/>
        </w:rPr>
        <w:t xml:space="preserve">. Gaining insight into the scope of interconnectivity between internal and external stressors and sectors using critical systems thinking to describe cascading impacts and their implications, can support adaptation planning, helping to avoid maladaptation, and reducing the likelihood of negative cascades across the </w:t>
      </w:r>
      <w:r w:rsidRPr="00771F33">
        <w:rPr>
          <w:rFonts w:asciiTheme="minorHAnsi" w:hAnsiTheme="minorHAnsi" w:cstheme="minorHAnsi"/>
        </w:rPr>
        <w:lastRenderedPageBreak/>
        <w:t xml:space="preserve">economy </w:t>
      </w:r>
      <w:r w:rsidRPr="00771F33">
        <w:rPr>
          <w:rFonts w:asciiTheme="minorHAnsi" w:hAnsiTheme="minorHAnsi" w:cstheme="minorHAnsi"/>
        </w:rPr>
        <w:fldChar w:fldCharType="begin"/>
      </w:r>
      <w:r>
        <w:rPr>
          <w:rFonts w:asciiTheme="minorHAnsi" w:hAnsiTheme="minorHAnsi" w:cstheme="minorHAnsi"/>
        </w:rPr>
        <w:instrText xml:space="preserve"> ADDIN ZOTERO_ITEM CSL_CITATION {"citationID":"6Y367I5i","properties":{"formattedCitation":"(Cash et al., 2006; Wilbanks and Kates, 2010; Yletyinen et al., 2019)","plainCitation":"(Cash et al., 2006; Wilbanks and Kates, 2010; Yletyinen et al., 2019)","noteIndex":0},"citationItems":[{"id":2467,"uris":["http://zotero.org/users/1569563/items/CU2WY7LN"],"uri":["http://zotero.org/users/1569563/items/CU2WY7LN"],"itemData":{"id":2467,"type":"article-journal","abstract":"Cash, D. W., W. Adger, F. Berkes, P. Garden, L. Lebel, P. Olsson, L. Pritchard, and O. Young. 2006. Scale and cross-scale dynamics: governance and information in a multilevel world. Ecology and Society 11(2): 8. https://doi.org/10.5751/ES-01759-110208","container-title":"Ecology and Society","DOI":"10.5751/ES-01759-110208","ISSN":"1708-3087","issue":"2","language":"en","source":"www.ecologyandsociety.org","title":"Scale and Cross-Scale Dynamics: Governance and Information in a Multilevel World","title-short":"Scale and Cross-Scale Dynamics","URL":"https://www.ecologyandsociety.org/vol11/iss2/art8/","volume":"11","author":[{"family":"Cash","given":"David"},{"family":"Adger","given":"W. Neil"},{"family":"Berkes","given":"Fikret"},{"family":"Garden","given":"Po"},{"family":"Lebel","given":"Louis"},{"family":"Olsson","given":"Per"},{"family":"Pritchard","given":"Lowell"},{"family":"Young","given":"Oran"}],"accessed":{"date-parts":[["2018",8,5]]},"issued":{"date-parts":[["2006",8,30]]}}},{"id":501,"uris":["http://zotero.org/users/1569563/items/AT8PA8T6"],"uri":["http://zotero.org/users/1569563/items/AT8PA8T6"],"itemData":{"id":501,"type":"article-journal","abstract":"Climate change impacts are already being experienced in every region of the United States and every part of the world—most severely in Arctic regions—and adaptation is needed now. Although climate change adaptation research is still in its infancy, significant adaptation planning in the United States has already begun in a number of localities. This article seeks to broaden the adaptation effort by integrating it with broader frameworks of hazards research, sustainability science, and community and regional resilience. To extend the range of experience, we draw from ongoing case studies in the Southeastern United States and the environmental history of New Orleans to consider the multiple threats and stresses that all communities and regions experience. Embedding climate adaptation in responses to multiple threats and stresses helps us to understand climate change impacts, themselves often products of multiple stresses, to achieve community acceptance of needed adaptations as cobenefits of addressing multiple threats, and to mainstream the process of climate adaptation through the larger envelope of social relationships, communication channels, and broad-based awareness of needs for risk management that accompany community resilience.","container-title":"Annals of the Association of American Geographers","DOI":"10.1080/00045608.2010.500200","ISSN":"0004-5608","issue":"4","page":"719-728","source":"Taylor and Francis+NEJM","title":"Beyond Adapting to Climate Change: Embedding Adaptation in Responses to Multiple Threats and Stresses","title-short":"Beyond Adapting to Climate Change","volume":"100","author":[{"family":"Wilbanks","given":"Thomas J."},{"family":"Kates","given":"Robert W."}],"issued":{"date-parts":[["2010"]]}}},{"id":9661,"uris":["http://zotero.org/users/1569563/items/3LCXEFZK"],"uri":["http://zotero.org/users/1569563/items/3LCXEFZK"],"itemData":{"id":9661,"type":"article-journal","abstract":"Abstract.  Global environmental change and humanity's growing demands for resources have generated concerns regarding how much pressure Earth systems can absorb","container-title":"BioScience","DOI":"10.1093/biosci/biz031","ISSN":"0006-3568","issue":"5","journalAbbreviation":"BioScience","language":"en","page":"335-347","source":"academic.oup.com","title":"Understanding and Managing Social–Ecological Tipping Points in Primary Industries","volume":"69","author":[{"family":"Yletyinen","given":"Johanna"},{"family":"Brown","given":"Philip"},{"family":"Pech","given":"Roger"},{"family":"Hodges","given":"Dave"},{"family":"Hulme","given":"Philip E."},{"family":"Malcolm","given":"Thomas F."},{"family":"Maseyk","given":"Fleur J. F."},{"family":"Peltzer","given":"Duane A."},{"family":"Perry","given":"George L. W."},{"family":"Richardson","given":"Sarah J."},{"family":"Smaill","given":"Simeon J."},{"family":"Stanley","given":"Margaret C."},{"family":"Todd","given":"Jacqui H."},{"family":"Walsh","given":"Patrick J."},{"family":"Wright","given":"Willie"},{"family":"Tylianakis","given":"Jason M."}],"issued":{"date-parts":[["2019",5,1]]}}}],"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Cash et al., 2006; Wilbanks and Kates, 2010; Yletyinen et al., 2019)</w:t>
      </w:r>
      <w:r w:rsidRPr="00771F33">
        <w:rPr>
          <w:rFonts w:asciiTheme="minorHAnsi" w:hAnsiTheme="minorHAnsi" w:cstheme="minorHAnsi"/>
        </w:rPr>
        <w:fldChar w:fldCharType="end"/>
      </w:r>
      <w:r w:rsidRPr="00771F33">
        <w:rPr>
          <w:rFonts w:asciiTheme="minorHAnsi" w:hAnsiTheme="minorHAnsi" w:cstheme="minorHAnsi"/>
        </w:rPr>
        <w:t xml:space="preserve">. A better understanding of the complexity of interacting and interconnected impacts can also help stakeholders’ to </w:t>
      </w:r>
      <w:r w:rsidRPr="00AF27FC">
        <w:rPr>
          <w:rFonts w:asciiTheme="minorHAnsi" w:hAnsiTheme="minorHAnsi" w:cstheme="minorHAnsi"/>
          <w:lang w:val="en-GB"/>
        </w:rPr>
        <w:t>conceptualise</w:t>
      </w:r>
      <w:r w:rsidRPr="00771F33">
        <w:rPr>
          <w:rFonts w:asciiTheme="minorHAnsi" w:hAnsiTheme="minorHAnsi" w:cstheme="minorHAnsi"/>
        </w:rPr>
        <w:t xml:space="preserve"> the nature of climate change impacts, and thus facilitate the development of linked-up approaches to adaptation planning that consider upstream and downstream decision implications </w:t>
      </w:r>
      <w:r w:rsidRPr="00771F33">
        <w:rPr>
          <w:rFonts w:asciiTheme="minorHAnsi" w:hAnsiTheme="minorHAnsi" w:cstheme="minorHAnsi"/>
        </w:rPr>
        <w:fldChar w:fldCharType="begin"/>
      </w:r>
      <w:r w:rsidRPr="00771F33">
        <w:rPr>
          <w:rFonts w:asciiTheme="minorHAnsi" w:hAnsiTheme="minorHAnsi" w:cstheme="minorHAnsi"/>
        </w:rPr>
        <w:instrText xml:space="preserve"> ADDIN ZOTERO_ITEM CSL_CITATION {"citationID":"Y0F32qX3","properties":{"formattedCitation":"(Eakin et al., 2009; Fleming et al., 2014)","plainCitation":"(Eakin et al., 2009; Fleming et al., 2014)","noteIndex":0},"citationItems":[{"id":613,"uris":["http://zotero.org/users/1569563/items/VQHR776X"],"uri":["http://zotero.org/users/1569563/items/VQHR776X"],"itemData":{"id":613,"type":"article-journal","abstract":"Analyses of the vulnerability of farm populations and food systems to exogenous change, whether in relation to climatic extremes, market shocks, epidemics or other concerns, have typically been approached through a focus on the place of food production or the specific sub-sector exposed to stress. Relatively little attention has been paid to the ways in which national institutions, history and social expectations transform the same signals of global change into very different outcomes in distinct geographic contexts. The channels that convey signals of change from the global to the local may also work in reverse, connecting the responses and choices of households in one geographic context to outcomes and choices of other households in quite distant places. We draw from recent case studies of farm-level vulnerability and livelihood security in Mexico and Vietnam to demonstrate that coffee smallholders’ independent responses to the risks and opportunities associated with global scale economic and environmental change, are teleconnected and thus can create feedbacks which in turn affect the present and future vulnerabilities of other smallholders around the globe.","container-title":"Environmental Science &amp; Policy","DOI":"10.1016/j.envsci.2008.09.003","ISSN":"1462-9011","issue":"4","journalAbbreviation":"Environmental Science &amp; Policy","page":"398-412","source":"ScienceDirect","title":"Nested vulnerability: exploring cross-scale linkages and vulnerability teleconnections in Mexican and Vietnamese coffee systems","title-short":"Special Issue: Food Security and Environmental Change Food Security and Environmental Change: Linking Science, Development and Policy for Adaptation","volume":"12","author":[{"family":"Eakin","given":"Hallie"},{"family":"Winkels","given":"Alexandra"},{"family":"Sendzimir","given":"Jan"}],"issued":{"date-parts":[["2009",6]]}}},{"id":1521,"uris":["http://zotero.org/users/1569563/items/NKWEBC5K"],"uri":["http://zotero.org/users/1569563/items/NKWEBC5K"],"itemData":{"id":1521,"type":"article-journal","abstract":"Climate change is already impacting the biology of the oceans and some dependent industries are in turn responding to these impacts. The development of response options for users of marine resources, such as fishers, is important in guiding adaptation efforts. However, harvesting fish is only the first step in a supply chain that delivers seafood to consumers. Impacts higher up the chain have seldom been considered in fisheries-climate research yet an understanding of these impacts and how climate risks and adaptation information are interpreted and used by stakeholders across the chain is vital for developing viable and sustainable adaptation options. We examined stakeholder perceptions of points where climate change impacts and adaptations currently occur, or may occur in the future, across the supply chains of several Australian fisheries (southern rock lobster, tropical rock lobster, prawn) and aquaculture sectors (oyster, aquaculture prawn). We found that climate change impacts are well understood at the harvest stage and there is evidence of potential impacts and disruption to supply chains. Yet, there currently is no strong driver for change higher up the chain. Holistic adaptation planning along the supply chain, underpinned by targeted information and policy for the catch, processing and distribution, and marketing phases is needed. This effort is needed now, as some adaptation options have long lead times, and a delay in adaptation planning may limit future options. Given potential lead times and associated uncertainty, a risk-based approach is recommended with regard to adaptation planning for Australia’s seafood sector.","container-title":"Climate Risk Management","DOI":"10.1016/j.crm.2013.12.003","ISSN":"2212-0963","journalAbbreviation":"Climate Risk Management","page":"39-50","source":"ScienceDirect","title":"Climate change risks and adaptation options across Australian seafood supply chains – A preliminary assessment","volume":"1","author":[{"family":"Fleming","given":"A."},{"family":"Hobday","given":"A. J."},{"family":"Farmery","given":"A."},{"family":"Putten","given":"E. I.","non-dropping-particle":"van"},{"family":"Pecl","given":"G. T."},{"family":"Green","given":"B. S."},{"family":"Lim-Camacho","given":"L."}],"issued":{"date-parts":[["2014"]]}}}],"schema":"https://github.com/citation-style-language/schema/raw/master/csl-citation.json"} </w:instrText>
      </w:r>
      <w:r w:rsidRPr="00771F33">
        <w:rPr>
          <w:rFonts w:asciiTheme="minorHAnsi" w:hAnsiTheme="minorHAnsi" w:cstheme="minorHAnsi"/>
        </w:rPr>
        <w:fldChar w:fldCharType="separate"/>
      </w:r>
      <w:r w:rsidRPr="00771F33">
        <w:rPr>
          <w:rFonts w:asciiTheme="minorHAnsi" w:hAnsiTheme="minorHAnsi" w:cstheme="minorHAnsi"/>
          <w:noProof/>
        </w:rPr>
        <w:t>(Eakin et al., 2009; Fleming et al., 2014)</w:t>
      </w:r>
      <w:r w:rsidRPr="00771F33">
        <w:rPr>
          <w:rFonts w:asciiTheme="minorHAnsi" w:hAnsiTheme="minorHAnsi" w:cstheme="minorHAnsi"/>
        </w:rPr>
        <w:fldChar w:fldCharType="end"/>
      </w:r>
      <w:r w:rsidRPr="00771F33">
        <w:rPr>
          <w:rFonts w:asciiTheme="minorHAnsi" w:hAnsiTheme="minorHAnsi" w:cstheme="minorHAnsi"/>
        </w:rPr>
        <w:t xml:space="preserve">. </w:t>
      </w:r>
    </w:p>
    <w:p w:rsidR="00E933DB" w:rsidRPr="00771F33" w:rsidRDefault="00E933DB" w:rsidP="00E933DB">
      <w:pPr>
        <w:rPr>
          <w:rFonts w:cstheme="minorHAnsi"/>
          <w:sz w:val="22"/>
          <w:szCs w:val="22"/>
        </w:rPr>
      </w:pPr>
      <w:r w:rsidRPr="00771F33">
        <w:rPr>
          <w:rFonts w:cstheme="minorHAnsi"/>
          <w:sz w:val="22"/>
          <w:szCs w:val="22"/>
        </w:rPr>
        <w:t xml:space="preserve">Finally, it should be noted that the application of System Dynamics exists along a spectrum of complexity; from conceptual System maps (also known as Causal Loop Diagrams or CLDs), to Stock and Flow Diagrams; to computer simulation modelling (based on the stock and flow formulation). The examples of System Dynamics tools shown in </w:t>
      </w:r>
      <w:r w:rsidRPr="00AF27FC">
        <w:rPr>
          <w:rFonts w:cstheme="minorHAnsi"/>
          <w:sz w:val="22"/>
          <w:szCs w:val="22"/>
        </w:rPr>
        <w:t xml:space="preserve">Figure </w:t>
      </w:r>
      <w:r w:rsidRPr="00E00489">
        <w:rPr>
          <w:rFonts w:cstheme="minorHAnsi"/>
          <w:sz w:val="22"/>
          <w:szCs w:val="22"/>
        </w:rPr>
        <w:t>4</w:t>
      </w:r>
      <w:r w:rsidRPr="00771F33">
        <w:rPr>
          <w:rFonts w:cstheme="minorHAnsi"/>
          <w:sz w:val="22"/>
          <w:szCs w:val="22"/>
        </w:rPr>
        <w:t xml:space="preserve"> are used to highlight the potential for the same system – and its interrelationships - to be represented in a number of different ways, depending on the users’ needs, aims and objectives. Our methodology uses causal loop diagrams to characterise the cascading impacts of climate change for a particular system, however we encourage others to advance the theory and practice of cascades research using this, or other approaches. </w:t>
      </w:r>
    </w:p>
    <w:p w:rsidR="00E933DB" w:rsidRPr="00771F33" w:rsidRDefault="00E933DB" w:rsidP="00E933DB">
      <w:pPr>
        <w:jc w:val="center"/>
        <w:rPr>
          <w:rFonts w:cstheme="minorHAnsi"/>
          <w:sz w:val="22"/>
          <w:szCs w:val="22"/>
        </w:rPr>
      </w:pPr>
      <w:r w:rsidRPr="00771F33">
        <w:rPr>
          <w:rFonts w:cstheme="minorHAnsi"/>
          <w:noProof/>
          <w:sz w:val="22"/>
          <w:szCs w:val="22"/>
        </w:rPr>
        <w:drawing>
          <wp:inline distT="0" distB="0" distL="0" distR="0" wp14:anchorId="6FE9A8E2" wp14:editId="7200D49E">
            <wp:extent cx="5727150" cy="2400055"/>
            <wp:effectExtent l="0" t="0" r="635" b="635"/>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D Spectrum1.png"/>
                    <pic:cNvPicPr/>
                  </pic:nvPicPr>
                  <pic:blipFill rotWithShape="1">
                    <a:blip r:embed="rId7" cstate="print">
                      <a:extLst>
                        <a:ext uri="{28A0092B-C50C-407E-A947-70E740481C1C}">
                          <a14:useLocalDpi xmlns:a14="http://schemas.microsoft.com/office/drawing/2010/main" val="0"/>
                        </a:ext>
                      </a:extLst>
                    </a:blip>
                    <a:srcRect t="4640" b="20864"/>
                    <a:stretch/>
                  </pic:blipFill>
                  <pic:spPr bwMode="auto">
                    <a:xfrm>
                      <a:off x="0" y="0"/>
                      <a:ext cx="5727700" cy="2400286"/>
                    </a:xfrm>
                    <a:prstGeom prst="rect">
                      <a:avLst/>
                    </a:prstGeom>
                    <a:ln>
                      <a:noFill/>
                    </a:ln>
                    <a:extLst>
                      <a:ext uri="{53640926-AAD7-44D8-BBD7-CCE9431645EC}">
                        <a14:shadowObscured xmlns:a14="http://schemas.microsoft.com/office/drawing/2010/main"/>
                      </a:ext>
                    </a:extLst>
                  </pic:spPr>
                </pic:pic>
              </a:graphicData>
            </a:graphic>
          </wp:inline>
        </w:drawing>
      </w:r>
    </w:p>
    <w:p w:rsidR="00E933DB" w:rsidRDefault="00E933DB" w:rsidP="00E933DB">
      <w:pPr>
        <w:jc w:val="center"/>
        <w:rPr>
          <w:rFonts w:cstheme="minorHAnsi"/>
          <w:b/>
          <w:bCs/>
          <w:sz w:val="22"/>
          <w:szCs w:val="22"/>
        </w:rPr>
      </w:pPr>
      <w:r w:rsidRPr="00771F33">
        <w:rPr>
          <w:rFonts w:cstheme="minorHAnsi"/>
          <w:b/>
          <w:bCs/>
          <w:sz w:val="22"/>
          <w:szCs w:val="22"/>
        </w:rPr>
        <w:t xml:space="preserve">Figure 4: System Dynamics tools exist on a spectrum </w:t>
      </w:r>
      <w:r>
        <w:rPr>
          <w:rFonts w:cstheme="minorHAnsi"/>
          <w:b/>
          <w:bCs/>
          <w:sz w:val="22"/>
          <w:szCs w:val="22"/>
        </w:rPr>
        <w:t xml:space="preserve">of increasing complexity </w:t>
      </w:r>
    </w:p>
    <w:p w:rsidR="00B5740F" w:rsidRDefault="00B5740F"/>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Default="00E933DB"/>
    <w:p w:rsidR="00E933DB" w:rsidRPr="00E933DB" w:rsidRDefault="00E933DB" w:rsidP="00E933DB">
      <w:pPr>
        <w:pStyle w:val="Bibliography"/>
        <w:rPr>
          <w:rFonts w:ascii="Calibri" w:cs="Calibri"/>
        </w:rPr>
      </w:pPr>
      <w:r>
        <w:lastRenderedPageBreak/>
        <w:fldChar w:fldCharType="begin"/>
      </w:r>
      <w:r>
        <w:instrText xml:space="preserve"> ADDIN ZOTERO_BIBL {"uncited":[],"omitted":[],"custom":[]} CSL_BIBLIOGRAPHY </w:instrText>
      </w:r>
      <w:r>
        <w:fldChar w:fldCharType="separate"/>
      </w:r>
      <w:r w:rsidRPr="00E933DB">
        <w:rPr>
          <w:rFonts w:ascii="Calibri" w:cs="Calibri"/>
        </w:rPr>
        <w:t>Abson, D.J., Fischer, J., Leventon, J., Newig, J., Schomerus, T., Vilsmaier, U., Wehrden, H. von, Abernethy, P., Ives, C.D., Jager, N.W., Lang, D.J., 2017. Leverage points for sustainability transformation. Ambio 46, 30–39. https://doi.org/10.1007/s13280-016-0800-y</w:t>
      </w:r>
    </w:p>
    <w:p w:rsidR="00E933DB" w:rsidRPr="00E933DB" w:rsidRDefault="00E933DB" w:rsidP="00E933DB">
      <w:pPr>
        <w:pStyle w:val="Bibliography"/>
        <w:rPr>
          <w:rFonts w:ascii="Calibri" w:cs="Calibri"/>
        </w:rPr>
      </w:pPr>
      <w:r w:rsidRPr="00E933DB">
        <w:rPr>
          <w:rFonts w:ascii="Calibri" w:cs="Calibri"/>
        </w:rPr>
        <w:t>Agrawal, A., Perrin, N., Chhatre, A., Benson, C.S., Kononen, M., 2013. Climate policy processes, local institutions, and adaptation actions: mechanisms of translation and influence. Wiley Interdisciplinary Reviews: Climate Change 4, 72–72. https://doi.org/10.1002/wcc.203</w:t>
      </w:r>
    </w:p>
    <w:p w:rsidR="00E933DB" w:rsidRPr="00E933DB" w:rsidRDefault="00E933DB" w:rsidP="00E933DB">
      <w:pPr>
        <w:pStyle w:val="Bibliography"/>
        <w:rPr>
          <w:rFonts w:ascii="Calibri" w:cs="Calibri"/>
        </w:rPr>
      </w:pPr>
      <w:r w:rsidRPr="00E933DB">
        <w:rPr>
          <w:rFonts w:ascii="Calibri" w:cs="Calibri"/>
        </w:rPr>
        <w:t>Ansell, T., Cayzer, S., 2018. Limits to growth redux: A system dynamics model for assessing energy and climate change constraints to global growth. Energy Policy 120, 514–525. https://doi.org/10.1016/j.enpol.2018.05.053</w:t>
      </w:r>
    </w:p>
    <w:p w:rsidR="00E933DB" w:rsidRPr="00E933DB" w:rsidRDefault="00E933DB" w:rsidP="00E933DB">
      <w:pPr>
        <w:pStyle w:val="Bibliography"/>
        <w:rPr>
          <w:rFonts w:ascii="Calibri" w:cs="Calibri"/>
        </w:rPr>
      </w:pPr>
      <w:r w:rsidRPr="00E933DB">
        <w:rPr>
          <w:rFonts w:ascii="Calibri" w:cs="Calibri"/>
        </w:rPr>
        <w:t>Barnes, M., Bodin, Ö., Guerrero, A., McAllister, R., Alexander, S., Robins, G., 2017. The social structural foundations of adaptation and transformation in social–ecological systems. Ecology and Society 22. https://doi.org/10.5751/ES-09769-220416</w:t>
      </w:r>
    </w:p>
    <w:p w:rsidR="00E933DB" w:rsidRPr="00E933DB" w:rsidRDefault="00E933DB" w:rsidP="00E933DB">
      <w:pPr>
        <w:pStyle w:val="Bibliography"/>
        <w:rPr>
          <w:rFonts w:ascii="Calibri" w:cs="Calibri"/>
        </w:rPr>
      </w:pPr>
      <w:r w:rsidRPr="00E933DB">
        <w:rPr>
          <w:rFonts w:ascii="Calibri" w:cs="Calibri"/>
        </w:rPr>
        <w:t>Bollinger, L.A., Bogmans, C.W.J., Chappin, E.J.L., Dijkema, G.P.J., Huibregtse, J.N., Maas, N., Schenk, T., Snelder, M., Thienen, P. van, Wit, S. de, Wols, B., Tavasszy, L.A., 2014. Climate adaptation of interconnected infrastructures: a framework for supporting governance. Reg Environ Change 14, 919–931. https://doi.org/10.1007/s10113-013-0428-4</w:t>
      </w:r>
    </w:p>
    <w:p w:rsidR="00E933DB" w:rsidRPr="00E933DB" w:rsidRDefault="00E933DB" w:rsidP="00E933DB">
      <w:pPr>
        <w:pStyle w:val="Bibliography"/>
        <w:rPr>
          <w:rFonts w:ascii="Calibri" w:cs="Calibri"/>
        </w:rPr>
      </w:pPr>
      <w:r w:rsidRPr="00E933DB">
        <w:rPr>
          <w:rFonts w:ascii="Calibri" w:cs="Calibri"/>
        </w:rPr>
        <w:t>Burton, Rob.J.F., Kuczera, C., Schwarz, G., 2008. Exploring Farmers’ Cultural Resistance to Voluntary Agri-environmental Schemes. Sociologia Ruralis 48, 16–37. https://doi.org/10.1111/j.1467-9523.2008.00452.x</w:t>
      </w:r>
    </w:p>
    <w:p w:rsidR="00E933DB" w:rsidRPr="00E933DB" w:rsidRDefault="00E933DB" w:rsidP="00E933DB">
      <w:pPr>
        <w:pStyle w:val="Bibliography"/>
        <w:rPr>
          <w:rFonts w:ascii="Calibri" w:cs="Calibri"/>
        </w:rPr>
      </w:pPr>
      <w:r w:rsidRPr="00E933DB">
        <w:rPr>
          <w:rFonts w:ascii="Calibri" w:cs="Calibri"/>
        </w:rPr>
        <w:t>Cash, D., Adger, W.N., Berkes, F., Garden, P., Lebel, L., Olsson, P., Pritchard, L., Young, O., 2006. Scale and Cross-Scale Dynamics: Governance and Information in a Multilevel World. Ecology and Society 11. https://doi.org/10.5751/ES-01759-110208</w:t>
      </w:r>
    </w:p>
    <w:p w:rsidR="00E933DB" w:rsidRPr="00E933DB" w:rsidRDefault="00E933DB" w:rsidP="00E933DB">
      <w:pPr>
        <w:pStyle w:val="Bibliography"/>
        <w:rPr>
          <w:rFonts w:ascii="Calibri" w:cs="Calibri"/>
        </w:rPr>
      </w:pPr>
      <w:r w:rsidRPr="00E933DB">
        <w:rPr>
          <w:rFonts w:ascii="Calibri" w:cs="Calibri"/>
        </w:rPr>
        <w:t>Collins, K., Blackmore, C., Morris, D., Watson, D., 2007. A systemic approach to managing multiple perspectives and stakeholding in water catchments: some findings from three UK case studies. Environmental Science &amp; Policy 10, 564–574. https://doi.org/10.1016/j.envsci.2006.12.005</w:t>
      </w:r>
    </w:p>
    <w:p w:rsidR="00E933DB" w:rsidRPr="00E933DB" w:rsidRDefault="00E933DB" w:rsidP="00E933DB">
      <w:pPr>
        <w:pStyle w:val="Bibliography"/>
        <w:rPr>
          <w:rFonts w:ascii="Calibri" w:cs="Calibri"/>
        </w:rPr>
      </w:pPr>
      <w:r w:rsidRPr="00E933DB">
        <w:rPr>
          <w:rFonts w:ascii="Calibri" w:cs="Calibri"/>
        </w:rPr>
        <w:t>Costanza, R., Andrade, F., Antunes, P., van den Belt, M., Boersma, D., Boesch, D.F., Catarino, F., Hanna, S., Limburg, K., Low, B., Molitor, M., Pereira, J.G., Rayner, S., Santos, R., Wilson, J., Young, M., 1998. Principles for Sustainable Governance of the Oceans. Science 281, 198–199. https://doi.org/10.1126/science.281.5374.198</w:t>
      </w:r>
    </w:p>
    <w:p w:rsidR="00E933DB" w:rsidRPr="00E933DB" w:rsidRDefault="00E933DB" w:rsidP="00E933DB">
      <w:pPr>
        <w:pStyle w:val="Bibliography"/>
        <w:rPr>
          <w:rFonts w:ascii="Calibri" w:cs="Calibri"/>
        </w:rPr>
      </w:pPr>
      <w:r w:rsidRPr="00E933DB">
        <w:rPr>
          <w:rFonts w:ascii="Calibri" w:cs="Calibri"/>
        </w:rPr>
        <w:t>Dentoni, D., Bitzer, V., Schouten, G., 2018. Harnessing Wicked Problems in Multi-stakeholder Partnerships. J Bus Ethics 150, 333–356. https://doi.org/10.1007/s10551-018-3858-6</w:t>
      </w:r>
    </w:p>
    <w:p w:rsidR="00E933DB" w:rsidRPr="00E933DB" w:rsidRDefault="00E933DB" w:rsidP="00E933DB">
      <w:pPr>
        <w:pStyle w:val="Bibliography"/>
        <w:rPr>
          <w:rFonts w:ascii="Calibri" w:cs="Calibri"/>
        </w:rPr>
      </w:pPr>
      <w:r w:rsidRPr="00E933DB">
        <w:rPr>
          <w:rFonts w:ascii="Calibri" w:cs="Calibri"/>
        </w:rPr>
        <w:t>Eakin, H., Winkels, A., Sendzimir, J., 2009. Nested vulnerability: exploring cross-scale linkages and vulnerability teleconnections in Mexican and Vietnamese coffee systems. Environmental Science &amp; Policy 12, 398–412. https://doi.org/10.1016/j.envsci.2008.09.003</w:t>
      </w:r>
    </w:p>
    <w:p w:rsidR="00E933DB" w:rsidRPr="00E933DB" w:rsidRDefault="00E933DB" w:rsidP="00E933DB">
      <w:pPr>
        <w:pStyle w:val="Bibliography"/>
        <w:rPr>
          <w:rFonts w:ascii="Calibri" w:cs="Calibri"/>
        </w:rPr>
      </w:pPr>
      <w:r w:rsidRPr="00E933DB">
        <w:rPr>
          <w:rFonts w:ascii="Calibri" w:cs="Calibri"/>
        </w:rPr>
        <w:t>Fischer, J., Riechers, M., 2019. A leverage points perspective on sustainability. People Nat 1, 115–120. https://doi.org/10.1002/pan3.13</w:t>
      </w:r>
    </w:p>
    <w:p w:rsidR="00E933DB" w:rsidRPr="00E933DB" w:rsidRDefault="00E933DB" w:rsidP="00E933DB">
      <w:pPr>
        <w:pStyle w:val="Bibliography"/>
        <w:rPr>
          <w:rFonts w:ascii="Calibri" w:cs="Calibri"/>
        </w:rPr>
      </w:pPr>
      <w:r w:rsidRPr="00E933DB">
        <w:rPr>
          <w:rFonts w:ascii="Calibri" w:cs="Calibri"/>
        </w:rPr>
        <w:t>Fleming, A., Hobday, A.J., Farmery, A., van Putten, E.I., Pecl, G.T., Green, B.S., Lim-Camacho, L., 2014. Climate change risks and adaptation options across Australian seafood supply chains – A preliminary assessment. Climate Risk Management 1, 39–50. https://doi.org/10.1016/j.crm.2013.12.003</w:t>
      </w:r>
    </w:p>
    <w:p w:rsidR="00E933DB" w:rsidRPr="00E933DB" w:rsidRDefault="00E933DB" w:rsidP="00E933DB">
      <w:pPr>
        <w:pStyle w:val="Bibliography"/>
        <w:rPr>
          <w:rFonts w:ascii="Calibri" w:cs="Calibri"/>
        </w:rPr>
      </w:pPr>
      <w:r w:rsidRPr="00E933DB">
        <w:rPr>
          <w:rFonts w:ascii="Calibri" w:cs="Calibri"/>
        </w:rPr>
        <w:lastRenderedPageBreak/>
        <w:t>Folke, C., Carpenter, S.R., Walker, B., Scheffer, M., Chapin, T., Rockström, J., 2010. Resilience Thinking: Integrating Resilience, Adaptability, and Transformability. Ecology and Society 15, 20.</w:t>
      </w:r>
    </w:p>
    <w:p w:rsidR="00E933DB" w:rsidRPr="00E933DB" w:rsidRDefault="00E933DB" w:rsidP="00E933DB">
      <w:pPr>
        <w:pStyle w:val="Bibliography"/>
        <w:rPr>
          <w:rFonts w:ascii="Calibri" w:cs="Calibri"/>
        </w:rPr>
      </w:pPr>
      <w:r w:rsidRPr="00E933DB">
        <w:rPr>
          <w:rFonts w:ascii="Calibri" w:cs="Calibri"/>
        </w:rPr>
        <w:t>Forrester, J.W., 1968. Principles of systems. Wright-Allen Press Inc, Cambridge, Mass.</w:t>
      </w:r>
    </w:p>
    <w:p w:rsidR="00E933DB" w:rsidRPr="00E933DB" w:rsidRDefault="00E933DB" w:rsidP="00E933DB">
      <w:pPr>
        <w:pStyle w:val="Bibliography"/>
        <w:rPr>
          <w:rFonts w:ascii="Calibri" w:cs="Calibri"/>
        </w:rPr>
      </w:pPr>
      <w:r w:rsidRPr="00E933DB">
        <w:rPr>
          <w:rFonts w:ascii="Calibri" w:cs="Calibri"/>
        </w:rPr>
        <w:t>Frame, B., 2008. ‘Wicked’, ‘messy’, and ‘clumsy’: long-term frameworks for sustainability. Environment and Planning C: Government and Policy 26, 1113 – 1128. https://doi.org/10.1068/c0790s</w:t>
      </w:r>
    </w:p>
    <w:p w:rsidR="00E933DB" w:rsidRPr="00E933DB" w:rsidRDefault="00E933DB" w:rsidP="00E933DB">
      <w:pPr>
        <w:pStyle w:val="Bibliography"/>
        <w:rPr>
          <w:rFonts w:ascii="Calibri" w:cs="Calibri"/>
        </w:rPr>
      </w:pPr>
      <w:r w:rsidRPr="00E933DB">
        <w:rPr>
          <w:rFonts w:ascii="Calibri" w:cs="Calibri"/>
        </w:rPr>
        <w:t>Galaz, V., Moberg, F., Olsson, E.-K., Paglia, E., Parker, C., 2011. Institutional and Political Leadership Dimensions of Cascading Ecological Crises. Public Administration 89, 361–380. https://doi.org/10.1111/j.1467-9299.2010.01883.x</w:t>
      </w:r>
    </w:p>
    <w:p w:rsidR="00E933DB" w:rsidRPr="00E933DB" w:rsidRDefault="00E933DB" w:rsidP="00E933DB">
      <w:pPr>
        <w:pStyle w:val="Bibliography"/>
        <w:rPr>
          <w:rFonts w:ascii="Calibri" w:cs="Calibri"/>
        </w:rPr>
      </w:pPr>
      <w:r w:rsidRPr="00E933DB">
        <w:rPr>
          <w:rFonts w:ascii="Calibri" w:cs="Calibri"/>
        </w:rPr>
        <w:t>Gastelum, J.R., Krishnamurthy, G., Ochoa, N., Sibbett, S., Armstrong, M., Kalaria, P., 2018. The Use of System Dynamics Model to Enhance Integrated Resources Planning Implementation. Water Resour Manage 32, 2247–2260. https://doi.org/10.1007/s11269-018-1926-4</w:t>
      </w:r>
    </w:p>
    <w:p w:rsidR="00E933DB" w:rsidRPr="00E933DB" w:rsidRDefault="00E933DB" w:rsidP="00E933DB">
      <w:pPr>
        <w:pStyle w:val="Bibliography"/>
        <w:rPr>
          <w:rFonts w:ascii="Calibri" w:cs="Calibri"/>
        </w:rPr>
      </w:pPr>
      <w:r w:rsidRPr="00E933DB">
        <w:rPr>
          <w:rFonts w:ascii="Calibri" w:cs="Calibri"/>
        </w:rPr>
        <w:t>Givens, J.E., Padowski, J., Guzman, C.D., Malek, K., Witinok-Huber, R., Cosens, B., Briscoe, M., Boll, J., Adam, J., 2018. Incorporating Social System Dynamics in the Columbia River Basin: Food-Energy-Water Resilience and Sustainability Modeling in the Yakima River Basin. Front. Environ. Sci. 6. https://doi.org/10.3389/fenvs.2018.00104</w:t>
      </w:r>
    </w:p>
    <w:p w:rsidR="00E933DB" w:rsidRPr="00E933DB" w:rsidRDefault="00E933DB" w:rsidP="00E933DB">
      <w:pPr>
        <w:pStyle w:val="Bibliography"/>
        <w:rPr>
          <w:rFonts w:ascii="Calibri" w:cs="Calibri"/>
        </w:rPr>
      </w:pPr>
      <w:r w:rsidRPr="00E933DB">
        <w:rPr>
          <w:rFonts w:ascii="Calibri" w:cs="Calibri"/>
        </w:rPr>
        <w:t>Guma, I.P., Rwashana, A.S., Oyo, B., 2018. Food Security Policy Analysis Using System Dynamics: The Case of Uganda. IJITSA 11, 72–90. https://doi.org/10.4018/IJITSA.2018010104</w:t>
      </w:r>
    </w:p>
    <w:p w:rsidR="00E933DB" w:rsidRPr="00E933DB" w:rsidRDefault="00E933DB" w:rsidP="00E933DB">
      <w:pPr>
        <w:pStyle w:val="Bibliography"/>
        <w:rPr>
          <w:rFonts w:ascii="Calibri" w:cs="Calibri"/>
        </w:rPr>
      </w:pPr>
      <w:r w:rsidRPr="00E933DB">
        <w:rPr>
          <w:rFonts w:ascii="Calibri" w:cs="Calibri"/>
        </w:rPr>
        <w:t>Holling, C.S., 2001. Understanding the Complexity of Economic, Ecological, and Social Systems. Ecosystems 4, 390–405. https://doi.org/10.1007/s10021-001-0101-5</w:t>
      </w:r>
    </w:p>
    <w:p w:rsidR="00E933DB" w:rsidRPr="00E933DB" w:rsidRDefault="00E933DB" w:rsidP="00E933DB">
      <w:pPr>
        <w:pStyle w:val="Bibliography"/>
        <w:rPr>
          <w:rFonts w:ascii="Calibri" w:cs="Calibri"/>
        </w:rPr>
      </w:pPr>
      <w:r w:rsidRPr="00E933DB">
        <w:rPr>
          <w:rFonts w:ascii="Calibri" w:cs="Calibri"/>
        </w:rPr>
        <w:t>Inam, A., Adamowski, J., Halbe, J., Prasher, S., 2015. Using causal loop diagrams for the initialization of stakeholder engagement in soil salinity management in agricultural watersheds in developing countries: A case study in the Rechna Doab watershed, Pakistan. Journal of Environmental Management 152, 251–267. https://doi.org/10.1016/j.jenvman.2015.01.052</w:t>
      </w:r>
    </w:p>
    <w:p w:rsidR="00E933DB" w:rsidRPr="00E933DB" w:rsidRDefault="00E933DB" w:rsidP="00E933DB">
      <w:pPr>
        <w:pStyle w:val="Bibliography"/>
        <w:rPr>
          <w:rFonts w:ascii="Calibri" w:cs="Calibri"/>
        </w:rPr>
      </w:pPr>
      <w:r w:rsidRPr="00E933DB">
        <w:rPr>
          <w:rFonts w:ascii="Calibri" w:cs="Calibri"/>
        </w:rPr>
        <w:t>Ison, R.L., 2010. Systems Practice: How to Act in a Climate Change World. Berlin, Springer.</w:t>
      </w:r>
    </w:p>
    <w:p w:rsidR="00E933DB" w:rsidRPr="00E933DB" w:rsidRDefault="00E933DB" w:rsidP="00E933DB">
      <w:pPr>
        <w:pStyle w:val="Bibliography"/>
        <w:rPr>
          <w:rFonts w:ascii="Calibri" w:cs="Calibri"/>
        </w:rPr>
      </w:pPr>
      <w:r w:rsidRPr="00E933DB">
        <w:rPr>
          <w:rFonts w:ascii="Calibri" w:cs="Calibri"/>
        </w:rPr>
        <w:t>Keys, P.W., Galaz, V., Dyer, M., Matthews, N., Folke, C., Nyström, M., Cornell, S.E., 2019. Anthropocene risk. Nat Sustain 2, 667–673. https://doi.org/10.1038/s41893-019-0327-x</w:t>
      </w:r>
    </w:p>
    <w:p w:rsidR="00E933DB" w:rsidRPr="00E933DB" w:rsidRDefault="00E933DB" w:rsidP="00E933DB">
      <w:pPr>
        <w:pStyle w:val="Bibliography"/>
        <w:rPr>
          <w:rFonts w:ascii="Calibri" w:cs="Calibri"/>
        </w:rPr>
      </w:pPr>
      <w:r w:rsidRPr="00E933DB">
        <w:rPr>
          <w:rFonts w:ascii="Calibri" w:cs="Calibri"/>
        </w:rPr>
        <w:t>Kruse, J.A., White, R.G., Epstein, H.E., Archie, B., Berman, M., Braund, S.R., Chapin, F.S., Charlie, J., Daniel, C.J., Eamer, J., Flanders, N., Griffith, B., Haley, S., Huskey, L., Joseph, B., Klein, D.R., Kofinas, G.P., Martin, S.M., Murphy, S.M., Nebesky, W., Nicolson, C., Russell, D.E., Tetlichi, J., Tussing, A., Walker, M.D., Young, O.R., 2004. Modeling Sustainability of Arctic Communities: An Interdisciplinary Collaboration of Researchers and Local Knowledge Holders. Ecosystems 7, 815–828. https://doi.org/10.1007/s10021-004-0008-z</w:t>
      </w:r>
    </w:p>
    <w:p w:rsidR="00E933DB" w:rsidRPr="00E933DB" w:rsidRDefault="00E933DB" w:rsidP="00E933DB">
      <w:pPr>
        <w:pStyle w:val="Bibliography"/>
        <w:rPr>
          <w:rFonts w:ascii="Calibri" w:cs="Calibri"/>
        </w:rPr>
      </w:pPr>
      <w:r w:rsidRPr="00E933DB">
        <w:rPr>
          <w:rFonts w:ascii="Calibri" w:cs="Calibri"/>
        </w:rPr>
        <w:t>Liu, J., Hull, V., Batistella, M., DeFries, R., Dietz, T., Fu, F., Hertel, T., Izaurralde, R.C., Lambin, E., Li, S., Martinelli, L., McConnell, W., Moran, E., Naylor, R., Ouyang, Z., Polenske, K., Reenberg, A., de Miranda Rocha, G., Simmons, C., Verburg, P., Vitousek, P., Zhang, F., Zhu, C., 2013. Framing Sustainability in a Telecoupled World. Ecology and Society 18. https://doi.org/10.5751/ES-05873-180226</w:t>
      </w:r>
    </w:p>
    <w:p w:rsidR="00E933DB" w:rsidRPr="00E933DB" w:rsidRDefault="00E933DB" w:rsidP="00E933DB">
      <w:pPr>
        <w:pStyle w:val="Bibliography"/>
        <w:rPr>
          <w:rFonts w:ascii="Calibri" w:cs="Calibri"/>
        </w:rPr>
      </w:pPr>
      <w:r w:rsidRPr="00E933DB">
        <w:rPr>
          <w:rFonts w:ascii="Calibri" w:cs="Calibri"/>
        </w:rPr>
        <w:t>Meadows, D., 2010. Leverage Points: Places to Intervene in a System. Solutions 1, 41–49.</w:t>
      </w:r>
    </w:p>
    <w:p w:rsidR="00E933DB" w:rsidRPr="00E933DB" w:rsidRDefault="00E933DB" w:rsidP="00E933DB">
      <w:pPr>
        <w:pStyle w:val="Bibliography"/>
        <w:rPr>
          <w:rFonts w:ascii="Calibri" w:cs="Calibri"/>
        </w:rPr>
      </w:pPr>
      <w:r w:rsidRPr="00E933DB">
        <w:rPr>
          <w:rFonts w:ascii="Calibri" w:cs="Calibri"/>
        </w:rPr>
        <w:t xml:space="preserve">Moser, S.C., Jeffress Williams, S., Boesch, D.F., 2012. Wicked Challenges at Land’s End: Managing Coastal Vulnerability Under Climate Change. Annual Review of </w:t>
      </w:r>
      <w:r w:rsidRPr="00E933DB">
        <w:rPr>
          <w:rFonts w:ascii="Calibri" w:cs="Calibri"/>
        </w:rPr>
        <w:lastRenderedPageBreak/>
        <w:t>Environment and Resources 37, 51–78. https://doi.org/10.1146/annurev-environ-021611-135158</w:t>
      </w:r>
    </w:p>
    <w:p w:rsidR="00E933DB" w:rsidRPr="00E933DB" w:rsidRDefault="00E933DB" w:rsidP="00E933DB">
      <w:pPr>
        <w:pStyle w:val="Bibliography"/>
        <w:rPr>
          <w:rFonts w:ascii="Calibri" w:cs="Calibri"/>
        </w:rPr>
      </w:pPr>
      <w:r w:rsidRPr="00E933DB">
        <w:rPr>
          <w:rFonts w:ascii="Calibri" w:cs="Calibri"/>
        </w:rPr>
        <w:t>Moxey, A., White, B., 1998. NELUP: Some Reflections on Undertaking and Reporting InterdisciplinaryRiver Catchment Modelling. Journal of Environmental Planning and Management 41, 397–402. https://doi.org/10.1080/09640569811650</w:t>
      </w:r>
    </w:p>
    <w:p w:rsidR="00E933DB" w:rsidRPr="00E933DB" w:rsidRDefault="00E933DB" w:rsidP="00E933DB">
      <w:pPr>
        <w:pStyle w:val="Bibliography"/>
        <w:rPr>
          <w:rFonts w:ascii="Calibri" w:cs="Calibri"/>
        </w:rPr>
      </w:pPr>
      <w:r w:rsidRPr="00E933DB">
        <w:rPr>
          <w:rFonts w:ascii="Calibri" w:cs="Calibri"/>
        </w:rPr>
        <w:t>Nicolson, C.R., Starfield, A.M., Kofinas, G.P., Kruse, J.A., 2002. Ten Heuristics for Interdisciplinary Modeling Projects. Ecosystems 5, 376–384. https://doi.org/10.1007/s10021-001-0081-5</w:t>
      </w:r>
    </w:p>
    <w:p w:rsidR="00E933DB" w:rsidRPr="00E933DB" w:rsidRDefault="00E933DB" w:rsidP="00E933DB">
      <w:pPr>
        <w:pStyle w:val="Bibliography"/>
        <w:rPr>
          <w:rFonts w:ascii="Calibri" w:cs="Calibri"/>
        </w:rPr>
      </w:pPr>
      <w:r w:rsidRPr="00E933DB">
        <w:rPr>
          <w:rFonts w:ascii="Calibri" w:cs="Calibri"/>
        </w:rPr>
        <w:t>Ross, H., Shaw, S., Rissik, D., Cliffe, N., Chapman, S., Hounsell, V., Udy, J., Trinh, N.T., Schoeman, J., 2015. A participatory systems approach to understanding climate adaptation needs. Climatic Change 129, 27–42. https://doi.org/10.1007/s10584-014-1318-6</w:t>
      </w:r>
    </w:p>
    <w:p w:rsidR="00E933DB" w:rsidRPr="00E933DB" w:rsidRDefault="00E933DB" w:rsidP="00E933DB">
      <w:pPr>
        <w:pStyle w:val="Bibliography"/>
        <w:rPr>
          <w:rFonts w:ascii="Calibri" w:cs="Calibri"/>
        </w:rPr>
      </w:pPr>
      <w:r w:rsidRPr="00E933DB">
        <w:rPr>
          <w:rFonts w:ascii="Calibri" w:cs="Calibri"/>
        </w:rPr>
        <w:t>Senge, P.M., 2006. The Fifth Discipline: The Art and Practice of the Learning Organization, 2nd ed. Doubleday, New York, NY.</w:t>
      </w:r>
    </w:p>
    <w:p w:rsidR="00E933DB" w:rsidRPr="00E933DB" w:rsidRDefault="00E933DB" w:rsidP="00E933DB">
      <w:pPr>
        <w:pStyle w:val="Bibliography"/>
        <w:rPr>
          <w:rFonts w:ascii="Calibri" w:cs="Calibri"/>
        </w:rPr>
      </w:pPr>
      <w:r w:rsidRPr="00E933DB">
        <w:rPr>
          <w:rFonts w:ascii="Calibri" w:cs="Calibri"/>
        </w:rPr>
        <w:t>Stave, K.A., 2002. Using system dynamics to improve public participation in environmental decisions. System Dynamics Review 18, 139–167. https://doi.org/10.1002/sdr.237</w:t>
      </w:r>
    </w:p>
    <w:p w:rsidR="00E933DB" w:rsidRPr="00E933DB" w:rsidRDefault="00E933DB" w:rsidP="00E933DB">
      <w:pPr>
        <w:pStyle w:val="Bibliography"/>
        <w:rPr>
          <w:rFonts w:ascii="Calibri" w:cs="Calibri"/>
        </w:rPr>
      </w:pPr>
      <w:r w:rsidRPr="00E933DB">
        <w:rPr>
          <w:rFonts w:ascii="Calibri" w:cs="Calibri"/>
        </w:rPr>
        <w:t>Sterman, J.D., 2000. Business dynamics: Systems thinking and modelling for a complex world. McGraw-Hill, New York, NY.</w:t>
      </w:r>
    </w:p>
    <w:p w:rsidR="00E933DB" w:rsidRPr="00E933DB" w:rsidRDefault="00E933DB" w:rsidP="00E933DB">
      <w:pPr>
        <w:pStyle w:val="Bibliography"/>
        <w:rPr>
          <w:rFonts w:ascii="Calibri" w:cs="Calibri"/>
        </w:rPr>
      </w:pPr>
      <w:r w:rsidRPr="00E933DB">
        <w:rPr>
          <w:rFonts w:ascii="Calibri" w:cs="Calibri"/>
        </w:rPr>
        <w:t>Tidwell, V.C., Brink, C.V.D., 2008. Cooperative Modeling: Linking Science, Communication, and Ground Water Planning. Groundwater 46, 174–182. https://doi.org/10.1111/j.1745-6584.2007.00394.x</w:t>
      </w:r>
    </w:p>
    <w:p w:rsidR="00E933DB" w:rsidRPr="00E933DB" w:rsidRDefault="00E933DB" w:rsidP="00E933DB">
      <w:pPr>
        <w:pStyle w:val="Bibliography"/>
        <w:rPr>
          <w:rFonts w:ascii="Calibri" w:cs="Calibri"/>
        </w:rPr>
      </w:pPr>
      <w:r w:rsidRPr="00E933DB">
        <w:rPr>
          <w:rFonts w:ascii="Calibri" w:cs="Calibri"/>
        </w:rPr>
        <w:t>Tidwell, V.C., Passell, H.D., Conrad, S.H., Thomas, R.P., 2004. System dynamics modeling for community-based water planning: Application to the Middle Rio Grande. Aquat. Sci. 66, 357–372. https://doi.org/10.1007/s00027-004-0722-9</w:t>
      </w:r>
    </w:p>
    <w:p w:rsidR="00E933DB" w:rsidRPr="00E933DB" w:rsidRDefault="00E933DB" w:rsidP="00E933DB">
      <w:pPr>
        <w:pStyle w:val="Bibliography"/>
        <w:rPr>
          <w:rFonts w:ascii="Calibri" w:cs="Calibri"/>
        </w:rPr>
      </w:pPr>
      <w:r w:rsidRPr="00E933DB">
        <w:rPr>
          <w:rFonts w:ascii="Calibri" w:cs="Calibri"/>
        </w:rPr>
        <w:t>van den Belt, M., 2004. Mediated Modeling: A System Dynamics Approach To Environmental Consensus Building. Island Press.</w:t>
      </w:r>
    </w:p>
    <w:p w:rsidR="00E933DB" w:rsidRPr="00E933DB" w:rsidRDefault="00E933DB" w:rsidP="00E933DB">
      <w:pPr>
        <w:pStyle w:val="Bibliography"/>
        <w:rPr>
          <w:rFonts w:ascii="Calibri" w:cs="Calibri"/>
        </w:rPr>
      </w:pPr>
      <w:r w:rsidRPr="00E933DB">
        <w:rPr>
          <w:rFonts w:ascii="Calibri" w:cs="Calibri"/>
        </w:rPr>
        <w:t>van Eeten, M.J.G., 2001. Recasting Intractable Policy Issues: The Wider Implications of The Netherlands Civil Aviation Controversy. Journal of Policy Analysis and Management 20, 391–414. https://doi.org/10.1002/pam.1000</w:t>
      </w:r>
    </w:p>
    <w:p w:rsidR="00E933DB" w:rsidRPr="00E933DB" w:rsidRDefault="00E933DB" w:rsidP="00E933DB">
      <w:pPr>
        <w:pStyle w:val="Bibliography"/>
        <w:rPr>
          <w:rFonts w:ascii="Calibri" w:cs="Calibri"/>
        </w:rPr>
      </w:pPr>
      <w:r w:rsidRPr="00E933DB">
        <w:rPr>
          <w:rFonts w:ascii="Calibri" w:cs="Calibri"/>
        </w:rPr>
        <w:t>Vennix, J.A.M., Akkermans, H.A., Rouwette, E.A.J.A., 1996. Group model-building to facilitate organizational change: an exploratory study. System Dynamics Review 12, 39–58. https://doi.org/10.1002/(SICI)1099-1727(199621)12:1&lt;39::AID-SDR94&gt;3.0.CO;2-K</w:t>
      </w:r>
    </w:p>
    <w:p w:rsidR="00E933DB" w:rsidRPr="00E933DB" w:rsidRDefault="00E933DB" w:rsidP="00E933DB">
      <w:pPr>
        <w:pStyle w:val="Bibliography"/>
        <w:rPr>
          <w:rFonts w:ascii="Calibri" w:cs="Calibri"/>
        </w:rPr>
      </w:pPr>
      <w:r w:rsidRPr="00E933DB">
        <w:rPr>
          <w:rFonts w:ascii="Calibri" w:cs="Calibri"/>
        </w:rPr>
        <w:t>Weisz, C., 2018. Resilient Design: ‘Systems Thinking’ as a Response to Climate Change. Architectural Design 88, 24–31. https://doi.org/10.1002/ad.2255</w:t>
      </w:r>
    </w:p>
    <w:p w:rsidR="00E933DB" w:rsidRPr="00E933DB" w:rsidRDefault="00E933DB" w:rsidP="00E933DB">
      <w:pPr>
        <w:pStyle w:val="Bibliography"/>
        <w:rPr>
          <w:rFonts w:ascii="Calibri" w:cs="Calibri"/>
        </w:rPr>
      </w:pPr>
      <w:r w:rsidRPr="00E933DB">
        <w:rPr>
          <w:rFonts w:ascii="Calibri" w:cs="Calibri"/>
        </w:rPr>
        <w:t>Werners, S.E., Pfenninger, S., van Slobbe, E., Haasnoot, M., Kwakkel, J.H., Swart, R.J., 2013. Thresholds, tipping and turning points for sustainability under climate change. Current Opinion in Environmental Sustainability. https://doi.org/10.1016/j.cosust.2013.06.005</w:t>
      </w:r>
    </w:p>
    <w:p w:rsidR="00E933DB" w:rsidRPr="00E933DB" w:rsidRDefault="00E933DB" w:rsidP="00E933DB">
      <w:pPr>
        <w:pStyle w:val="Bibliography"/>
        <w:rPr>
          <w:rFonts w:ascii="Calibri" w:cs="Calibri"/>
        </w:rPr>
      </w:pPr>
      <w:r w:rsidRPr="00E933DB">
        <w:rPr>
          <w:rFonts w:ascii="Calibri" w:cs="Calibri"/>
        </w:rPr>
        <w:t>Wilbanks, T.J., Kates, R.W., 2010. Beyond Adapting to Climate Change: Embedding Adaptation in Responses to Multiple Threats and Stresses. Annals of the Association of American Geographers 100, 719–728. https://doi.org/10.1080/00045608.2010.500200</w:t>
      </w:r>
    </w:p>
    <w:p w:rsidR="00E933DB" w:rsidRPr="00E933DB" w:rsidRDefault="00E933DB" w:rsidP="00E933DB">
      <w:pPr>
        <w:pStyle w:val="Bibliography"/>
        <w:rPr>
          <w:rFonts w:ascii="Calibri" w:cs="Calibri"/>
        </w:rPr>
      </w:pPr>
      <w:r w:rsidRPr="00E933DB">
        <w:rPr>
          <w:rFonts w:ascii="Calibri" w:cs="Calibri"/>
        </w:rPr>
        <w:t>Williams, A., Kennedy, S., Philipp, F., Whiteman, G., 2017. Systems thinking: A review of sustainability management research. Journal of Cleaner Production 148, 866–881. https://doi.org/10.1016/j.jclepro.2017.02.002</w:t>
      </w:r>
    </w:p>
    <w:p w:rsidR="00E933DB" w:rsidRPr="00E933DB" w:rsidRDefault="00E933DB" w:rsidP="00E933DB">
      <w:pPr>
        <w:pStyle w:val="Bibliography"/>
        <w:rPr>
          <w:rFonts w:ascii="Calibri" w:cs="Calibri"/>
        </w:rPr>
      </w:pPr>
      <w:r w:rsidRPr="00E933DB">
        <w:rPr>
          <w:rFonts w:ascii="Calibri" w:cs="Calibri"/>
        </w:rPr>
        <w:lastRenderedPageBreak/>
        <w:t>Winz, I., Brierley, G., Trowsdale, S., 2009. The Use of System Dynamics Simulation in Water Resources Management. Water Resour Manage 23, 1301–1323. https://doi.org/10.1007/s11269-008-9328-7</w:t>
      </w:r>
    </w:p>
    <w:p w:rsidR="00E933DB" w:rsidRPr="00E933DB" w:rsidRDefault="00E933DB" w:rsidP="00E933DB">
      <w:pPr>
        <w:pStyle w:val="Bibliography"/>
        <w:rPr>
          <w:rFonts w:ascii="Calibri" w:cs="Calibri"/>
        </w:rPr>
      </w:pPr>
      <w:r w:rsidRPr="00E933DB">
        <w:rPr>
          <w:rFonts w:ascii="Calibri" w:cs="Calibri"/>
        </w:rPr>
        <w:t>Yletyinen, J., Brown, P., Pech, R., Hodges, D., Hulme, P.E., Malcolm, T.F., Maseyk, F.J.F., Peltzer, D.A., Perry, G.L.W., Richardson, S.J., Smaill, S.J., Stanley, M.C., Todd, J.H., Walsh, P.J., Wright, W., Tylianakis, J.M., 2019. Understanding and Managing Social–Ecological Tipping Points in Primary Industries. BioScience 69, 335–347. https://doi.org/10.1093/biosci/biz031</w:t>
      </w:r>
    </w:p>
    <w:p w:rsidR="00E933DB" w:rsidRDefault="00E933DB">
      <w:r>
        <w:fldChar w:fldCharType="end"/>
      </w:r>
    </w:p>
    <w:sectPr w:rsidR="00E933DB" w:rsidSect="0004343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3DB"/>
    <w:rsid w:val="0004343C"/>
    <w:rsid w:val="00100257"/>
    <w:rsid w:val="001007FC"/>
    <w:rsid w:val="00111354"/>
    <w:rsid w:val="00132EC7"/>
    <w:rsid w:val="00144E2C"/>
    <w:rsid w:val="001649CE"/>
    <w:rsid w:val="00202F7A"/>
    <w:rsid w:val="002252EF"/>
    <w:rsid w:val="00250079"/>
    <w:rsid w:val="002507CF"/>
    <w:rsid w:val="002673E4"/>
    <w:rsid w:val="002E1E57"/>
    <w:rsid w:val="00305FA1"/>
    <w:rsid w:val="003250C4"/>
    <w:rsid w:val="00341A12"/>
    <w:rsid w:val="00374B4B"/>
    <w:rsid w:val="003C5BAA"/>
    <w:rsid w:val="003C70C2"/>
    <w:rsid w:val="00403204"/>
    <w:rsid w:val="00484D9D"/>
    <w:rsid w:val="004917B5"/>
    <w:rsid w:val="004D0458"/>
    <w:rsid w:val="004F5768"/>
    <w:rsid w:val="004F59F0"/>
    <w:rsid w:val="005152C7"/>
    <w:rsid w:val="005520F9"/>
    <w:rsid w:val="00570042"/>
    <w:rsid w:val="00582026"/>
    <w:rsid w:val="005A0984"/>
    <w:rsid w:val="005A7201"/>
    <w:rsid w:val="005C79B6"/>
    <w:rsid w:val="005E2974"/>
    <w:rsid w:val="005E467B"/>
    <w:rsid w:val="005F4F84"/>
    <w:rsid w:val="00610B1D"/>
    <w:rsid w:val="00642CBD"/>
    <w:rsid w:val="00656F81"/>
    <w:rsid w:val="006769DB"/>
    <w:rsid w:val="006B6727"/>
    <w:rsid w:val="006F6DC6"/>
    <w:rsid w:val="00723CD2"/>
    <w:rsid w:val="007319E6"/>
    <w:rsid w:val="00741661"/>
    <w:rsid w:val="008D3921"/>
    <w:rsid w:val="008D71F5"/>
    <w:rsid w:val="00982D1E"/>
    <w:rsid w:val="009B09AD"/>
    <w:rsid w:val="00A30A3E"/>
    <w:rsid w:val="00A7353D"/>
    <w:rsid w:val="00AA6199"/>
    <w:rsid w:val="00AD5FA6"/>
    <w:rsid w:val="00B34221"/>
    <w:rsid w:val="00B5740F"/>
    <w:rsid w:val="00BD738E"/>
    <w:rsid w:val="00C14EBF"/>
    <w:rsid w:val="00C226FC"/>
    <w:rsid w:val="00C31D5F"/>
    <w:rsid w:val="00C63832"/>
    <w:rsid w:val="00D45890"/>
    <w:rsid w:val="00D46E0D"/>
    <w:rsid w:val="00DE07C4"/>
    <w:rsid w:val="00DF0E50"/>
    <w:rsid w:val="00E0684C"/>
    <w:rsid w:val="00E933DB"/>
    <w:rsid w:val="00EA2454"/>
    <w:rsid w:val="00F1468D"/>
    <w:rsid w:val="00F66A4F"/>
    <w:rsid w:val="00FB652E"/>
    <w:rsid w:val="00FE232B"/>
    <w:rsid w:val="00FE60F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30D9D5A9"/>
  <w15:chartTrackingRefBased/>
  <w15:docId w15:val="{B6CA8E6B-440D-CC41-B880-202BB01A1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3DB"/>
    <w:rPr>
      <w:lang w:val="en-GB"/>
    </w:rPr>
  </w:style>
  <w:style w:type="paragraph" w:styleId="Heading3">
    <w:name w:val="heading 3"/>
    <w:basedOn w:val="Normal"/>
    <w:next w:val="Normal"/>
    <w:link w:val="Heading3Char"/>
    <w:uiPriority w:val="9"/>
    <w:unhideWhenUsed/>
    <w:qFormat/>
    <w:rsid w:val="00E933DB"/>
    <w:pPr>
      <w:keepNext/>
      <w:keepLines/>
      <w:spacing w:before="320" w:after="80" w:line="276" w:lineRule="auto"/>
      <w:outlineLvl w:val="2"/>
    </w:pPr>
    <w:rPr>
      <w:rFonts w:ascii="Arial" w:eastAsia="Arial" w:hAnsi="Arial" w:cs="Arial"/>
      <w:color w:val="434343"/>
      <w:sz w:val="28"/>
      <w:szCs w:val="28"/>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933DB"/>
    <w:rPr>
      <w:rFonts w:ascii="Arial" w:eastAsia="Arial" w:hAnsi="Arial" w:cs="Arial"/>
      <w:color w:val="434343"/>
      <w:sz w:val="28"/>
      <w:szCs w:val="28"/>
      <w:lang w:val="en" w:eastAsia="en-GB"/>
    </w:rPr>
  </w:style>
  <w:style w:type="paragraph" w:styleId="NormalWeb">
    <w:name w:val="Normal (Web)"/>
    <w:basedOn w:val="Normal"/>
    <w:uiPriority w:val="99"/>
    <w:unhideWhenUsed/>
    <w:rsid w:val="00E933DB"/>
    <w:pPr>
      <w:spacing w:before="100" w:beforeAutospacing="1" w:after="100" w:afterAutospacing="1"/>
    </w:pPr>
    <w:rPr>
      <w:rFonts w:ascii="Times New Roman" w:eastAsia="Times New Roman" w:hAnsi="Times New Roman" w:cs="Times New Roman"/>
      <w:lang w:val="en-NZ" w:eastAsia="en-GB"/>
    </w:rPr>
  </w:style>
  <w:style w:type="character" w:styleId="CommentReference">
    <w:name w:val="annotation reference"/>
    <w:basedOn w:val="DefaultParagraphFont"/>
    <w:uiPriority w:val="99"/>
    <w:semiHidden/>
    <w:unhideWhenUsed/>
    <w:rsid w:val="00E933DB"/>
    <w:rPr>
      <w:sz w:val="16"/>
      <w:szCs w:val="16"/>
    </w:rPr>
  </w:style>
  <w:style w:type="table" w:styleId="TableGrid">
    <w:name w:val="Table Grid"/>
    <w:basedOn w:val="TableNormal"/>
    <w:uiPriority w:val="39"/>
    <w:rsid w:val="00E933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basedOn w:val="Normal"/>
    <w:rsid w:val="00E933DB"/>
    <w:pPr>
      <w:spacing w:before="100" w:beforeAutospacing="1" w:after="100" w:afterAutospacing="1"/>
    </w:pPr>
    <w:rPr>
      <w:rFonts w:ascii="Times New Roman" w:eastAsia="Times New Roman" w:hAnsi="Times New Roman" w:cs="Times New Roman"/>
      <w:lang w:val="en-NZ" w:eastAsia="en-GB"/>
    </w:rPr>
  </w:style>
  <w:style w:type="paragraph" w:styleId="BodyText">
    <w:name w:val="Body Text"/>
    <w:basedOn w:val="Normal"/>
    <w:link w:val="BodyTextChar"/>
    <w:uiPriority w:val="99"/>
    <w:rsid w:val="00E933DB"/>
    <w:pPr>
      <w:suppressAutoHyphens/>
      <w:autoSpaceDE w:val="0"/>
      <w:autoSpaceDN w:val="0"/>
      <w:adjustRightInd w:val="0"/>
      <w:spacing w:before="40" w:after="120" w:line="280" w:lineRule="atLeast"/>
      <w:textAlignment w:val="center"/>
    </w:pPr>
    <w:rPr>
      <w:rFonts w:ascii="Calibri" w:eastAsia="Calibri" w:hAnsi="Calibri" w:cs="Calibri"/>
      <w:color w:val="000000"/>
      <w:sz w:val="22"/>
      <w:szCs w:val="22"/>
      <w:lang w:val="en-US"/>
    </w:rPr>
  </w:style>
  <w:style w:type="character" w:customStyle="1" w:styleId="BodyTextChar">
    <w:name w:val="Body Text Char"/>
    <w:basedOn w:val="DefaultParagraphFont"/>
    <w:link w:val="BodyText"/>
    <w:uiPriority w:val="99"/>
    <w:rsid w:val="00E933DB"/>
    <w:rPr>
      <w:rFonts w:ascii="Calibri" w:eastAsia="Calibri" w:hAnsi="Calibri" w:cs="Calibri"/>
      <w:color w:val="000000"/>
      <w:sz w:val="22"/>
      <w:szCs w:val="22"/>
      <w:lang w:val="en-US"/>
    </w:rPr>
  </w:style>
  <w:style w:type="paragraph" w:styleId="Bibliography">
    <w:name w:val="Bibliography"/>
    <w:basedOn w:val="Normal"/>
    <w:next w:val="Normal"/>
    <w:uiPriority w:val="37"/>
    <w:unhideWhenUsed/>
    <w:rsid w:val="00E933DB"/>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6912</Words>
  <Characters>103840</Characters>
  <Application>Microsoft Office Word</Application>
  <DocSecurity>0</DocSecurity>
  <Lines>3349</Lines>
  <Paragraphs>1916</Paragraphs>
  <ScaleCrop>false</ScaleCrop>
  <Company/>
  <LinksUpToDate>false</LinksUpToDate>
  <CharactersWithSpaces>11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radock-Henry</dc:creator>
  <cp:keywords/>
  <dc:description/>
  <cp:lastModifiedBy>Nicholas Cradock-Henry</cp:lastModifiedBy>
  <cp:revision>2</cp:revision>
  <dcterms:created xsi:type="dcterms:W3CDTF">2020-02-28T16:10:00Z</dcterms:created>
  <dcterms:modified xsi:type="dcterms:W3CDTF">2020-02-28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3"&gt;&lt;session id="laQ3Rphd"/&gt;&lt;style id="http://www.zotero.org/styles/elsevier-harvard" hasBibliography="1" bibliographyStyleHasBeenSet="1"/&gt;&lt;prefs&gt;&lt;pref name="fieldType" value="Field"/&gt;&lt;/prefs&gt;&lt;/data&gt;</vt:lpwstr>
  </property>
</Properties>
</file>